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AB942" w14:textId="77777777" w:rsidR="00387FB3" w:rsidRPr="005E29F9" w:rsidRDefault="00387FB3" w:rsidP="00387F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E29F9">
        <w:rPr>
          <w:rFonts w:ascii="Times New Roman" w:hAnsi="Times New Roman" w:cs="Times New Roman"/>
          <w:b/>
          <w:bCs/>
          <w:sz w:val="20"/>
          <w:szCs w:val="20"/>
        </w:rPr>
        <w:t>Supplementary methods</w:t>
      </w:r>
    </w:p>
    <w:p w14:paraId="1131D55F" w14:textId="77777777" w:rsidR="00387FB3" w:rsidRPr="005E29F9" w:rsidRDefault="00387FB3" w:rsidP="00387FB3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5E29F9">
        <w:rPr>
          <w:rFonts w:ascii="Times New Roman" w:hAnsi="Times New Roman" w:cs="Times New Roman"/>
          <w:b/>
          <w:bCs/>
          <w:i/>
          <w:iCs/>
          <w:sz w:val="20"/>
          <w:szCs w:val="20"/>
        </w:rPr>
        <w:t>Multiple imputation</w:t>
      </w:r>
    </w:p>
    <w:p w14:paraId="3FD3606C" w14:textId="1CF61E42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/>
          <w:sz w:val="20"/>
          <w:szCs w:val="20"/>
        </w:rPr>
        <w:t>We used multiple imputations by chained equations (MICE) to impute missing values for the following covariates: ethnicity,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 educational level, </w:t>
      </w:r>
      <w:r w:rsidRPr="005E29F9">
        <w:rPr>
          <w:rFonts w:ascii="Times New Roman" w:hAnsi="Times New Roman" w:cs="Times New Roman"/>
          <w:sz w:val="20"/>
          <w:szCs w:val="20"/>
        </w:rPr>
        <w:t>smoking status,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E29F9">
        <w:rPr>
          <w:rFonts w:ascii="Times New Roman" w:hAnsi="Times New Roman" w:cs="Times New Roman"/>
          <w:sz w:val="20"/>
          <w:szCs w:val="20"/>
        </w:rPr>
        <w:t>alcohol intake frequency,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E29F9">
        <w:rPr>
          <w:rFonts w:ascii="Times New Roman" w:hAnsi="Times New Roman" w:cs="Times New Roman"/>
          <w:sz w:val="20"/>
          <w:szCs w:val="20"/>
        </w:rPr>
        <w:t>self</w:t>
      </w:r>
      <w:r w:rsidRPr="005E29F9">
        <w:rPr>
          <w:rFonts w:ascii="Times New Roman" w:hAnsi="Times New Roman" w:cs="Times New Roman" w:hint="eastAsia"/>
          <w:sz w:val="20"/>
          <w:szCs w:val="20"/>
        </w:rPr>
        <w:t>-rated</w:t>
      </w:r>
      <w:r w:rsidRPr="005E29F9">
        <w:rPr>
          <w:rFonts w:ascii="Times New Roman" w:hAnsi="Times New Roman" w:cs="Times New Roman"/>
          <w:sz w:val="20"/>
          <w:szCs w:val="20"/>
        </w:rPr>
        <w:t xml:space="preserve"> </w:t>
      </w:r>
      <w:r w:rsidRPr="005E29F9">
        <w:rPr>
          <w:rFonts w:ascii="Times New Roman" w:hAnsi="Times New Roman" w:cs="Times New Roman" w:hint="eastAsia"/>
          <w:sz w:val="20"/>
          <w:szCs w:val="20"/>
        </w:rPr>
        <w:t>health</w:t>
      </w:r>
      <w:r w:rsidRPr="005E29F9">
        <w:rPr>
          <w:rFonts w:ascii="Times New Roman" w:hAnsi="Times New Roman" w:cs="Times New Roman"/>
          <w:sz w:val="20"/>
          <w:szCs w:val="20"/>
        </w:rPr>
        <w:t xml:space="preserve"> status,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 BMI, </w:t>
      </w:r>
      <w:r w:rsidRPr="005E29F9">
        <w:rPr>
          <w:rFonts w:ascii="Times New Roman" w:hAnsi="Times New Roman" w:cs="Times New Roman"/>
          <w:sz w:val="20"/>
          <w:szCs w:val="20"/>
        </w:rPr>
        <w:t>waist circumference,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E29F9">
        <w:rPr>
          <w:rFonts w:ascii="Times New Roman" w:hAnsi="Times New Roman" w:cs="Times New Roman"/>
          <w:sz w:val="20"/>
          <w:szCs w:val="20"/>
        </w:rPr>
        <w:t>triglyceride</w:t>
      </w:r>
      <w:r w:rsidRPr="005E29F9">
        <w:rPr>
          <w:rFonts w:ascii="Times New Roman" w:hAnsi="Times New Roman" w:cs="Times New Roman" w:hint="eastAsia"/>
          <w:sz w:val="20"/>
          <w:szCs w:val="20"/>
        </w:rPr>
        <w:t>s</w:t>
      </w:r>
      <w:r w:rsidRPr="005E29F9">
        <w:rPr>
          <w:rFonts w:ascii="Times New Roman" w:hAnsi="Times New Roman" w:cs="Times New Roman"/>
          <w:sz w:val="20"/>
          <w:szCs w:val="20"/>
        </w:rPr>
        <w:t>, glycosylated hemoglobin (HbA1</w:t>
      </w:r>
      <w:r w:rsidRPr="005E29F9">
        <w:rPr>
          <w:rFonts w:ascii="Times New Roman" w:hAnsi="Times New Roman" w:cs="Times New Roman" w:hint="eastAsia"/>
          <w:sz w:val="20"/>
          <w:szCs w:val="20"/>
        </w:rPr>
        <w:t>c</w:t>
      </w:r>
      <w:r w:rsidRPr="005E29F9">
        <w:rPr>
          <w:rFonts w:ascii="Times New Roman" w:hAnsi="Times New Roman" w:cs="Times New Roman"/>
          <w:sz w:val="20"/>
          <w:szCs w:val="20"/>
        </w:rPr>
        <w:t>), HDL-C,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 blood </w:t>
      </w:r>
      <w:r w:rsidRPr="005E29F9">
        <w:rPr>
          <w:rFonts w:ascii="Times New Roman" w:hAnsi="Times New Roman" w:cs="Times New Roman"/>
          <w:sz w:val="20"/>
          <w:szCs w:val="20"/>
        </w:rPr>
        <w:t xml:space="preserve">glucose, diastolic blood pressure, systolic blood pressure, 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high sensitivity </w:t>
      </w:r>
      <w:r w:rsidRPr="005E29F9">
        <w:rPr>
          <w:rFonts w:ascii="Times New Roman" w:hAnsi="Times New Roman" w:cs="Times New Roman"/>
          <w:sz w:val="20"/>
          <w:szCs w:val="20"/>
        </w:rPr>
        <w:t>C-reactive protein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 level</w:t>
      </w:r>
      <w:r w:rsidRPr="005E29F9">
        <w:rPr>
          <w:rFonts w:ascii="Times New Roman" w:hAnsi="Times New Roman" w:cs="Times New Roman"/>
          <w:sz w:val="20"/>
          <w:szCs w:val="20"/>
        </w:rPr>
        <w:t xml:space="preserve"> 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5E29F9">
        <w:rPr>
          <w:rFonts w:ascii="Times New Roman" w:hAnsi="Times New Roman" w:cs="Times New Roman"/>
          <w:sz w:val="20"/>
          <w:szCs w:val="20"/>
        </w:rPr>
        <w:t xml:space="preserve">GGT. The imputation model included all of covariates as predictors. </w:t>
      </w:r>
    </w:p>
    <w:p w14:paraId="2B26F0F1" w14:textId="77777777" w:rsidR="00387FB3" w:rsidRPr="005E29F9" w:rsidRDefault="00387FB3" w:rsidP="00387FB3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>Diet score calculation</w:t>
      </w:r>
    </w:p>
    <w:p w14:paraId="0FF62200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(1) Consuming a minimum of 4 tablespoons of vegetables daily; (2) consuming at least 3 pieces of fruits daily; (3) consuming fish at least twice weekly; (4) consuming unprocessed red meat no more than twice weekly; (5) consuming processed meat no more than twice weekly. Each criterion earned 1 point and the diet score ranges from 0 to 5. A higher score indicates a more beneficial diet pattern.</w:t>
      </w:r>
    </w:p>
    <w:p w14:paraId="7083024F" w14:textId="77777777" w:rsidR="00387FB3" w:rsidRPr="005E29F9" w:rsidRDefault="00387FB3" w:rsidP="00387FB3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>Sleep score calculation</w:t>
      </w:r>
    </w:p>
    <w:p w14:paraId="6CFC8642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 xml:space="preserve">(1) sleep duration: 7-8 hours per day; (2) being a morning person; (3) never/rarely/sometimes insomnia; (4) not snoring; (5) experiencing never/rarely/sometimes excessive daytime sleepiness. The sleep score of each participant was calculated with self-reported questionnaires. The </w:t>
      </w:r>
      <w:r w:rsidRPr="005E29F9">
        <w:rPr>
          <w:rFonts w:ascii="Times New Roman" w:hAnsi="Times New Roman" w:cs="Times New Roman"/>
          <w:sz w:val="20"/>
          <w:szCs w:val="20"/>
        </w:rPr>
        <w:t>participant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 received 1 point for meeting one of the above standards and the sleep score ranges from 0 to 5. A higher score indicates a better sleep quality.</w:t>
      </w:r>
    </w:p>
    <w:p w14:paraId="2EB79208" w14:textId="5407252D" w:rsidR="00387FB3" w:rsidRPr="00315B37" w:rsidRDefault="00315B37" w:rsidP="00387FB3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315B37"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>P</w:t>
      </w:r>
      <w:r w:rsidRPr="00315B37">
        <w:rPr>
          <w:rFonts w:ascii="Times New Roman" w:hAnsi="Times New Roman" w:cs="Times New Roman"/>
          <w:b/>
          <w:bCs/>
          <w:i/>
          <w:iCs/>
          <w:sz w:val="20"/>
          <w:szCs w:val="20"/>
        </w:rPr>
        <w:t>hysical activity duration categorization</w:t>
      </w:r>
    </w:p>
    <w:p w14:paraId="312A0E0F" w14:textId="5EC2FC58" w:rsidR="00315B37" w:rsidRDefault="00315B37" w:rsidP="008F1DCC">
      <w:pPr>
        <w:rPr>
          <w:rFonts w:ascii="Times New Roman" w:hAnsi="Times New Roman" w:cs="Times New Roman"/>
          <w:sz w:val="20"/>
          <w:szCs w:val="20"/>
        </w:rPr>
      </w:pPr>
      <w:r w:rsidRPr="00315B37">
        <w:rPr>
          <w:rFonts w:ascii="Times New Roman" w:hAnsi="Times New Roman" w:cs="Times New Roman"/>
          <w:sz w:val="20"/>
          <w:szCs w:val="20"/>
        </w:rPr>
        <w:t xml:space="preserve">The physical activity duration was categorized into four levels based on the quartile distribution of PA duration within our study population. </w:t>
      </w:r>
      <w:r w:rsidR="008F1DCC" w:rsidRPr="008F1DCC">
        <w:rPr>
          <w:rFonts w:ascii="Times New Roman" w:hAnsi="Times New Roman" w:cs="Times New Roman"/>
          <w:sz w:val="20"/>
          <w:szCs w:val="20"/>
        </w:rPr>
        <w:t>For LPA, the boundaries were determined using rounded integers close to the empirical quartile values.</w:t>
      </w:r>
      <w:r w:rsidR="008F1DC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F1DCC" w:rsidRPr="008F1DCC">
        <w:rPr>
          <w:rFonts w:ascii="Times New Roman" w:hAnsi="Times New Roman" w:cs="Times New Roman"/>
          <w:sz w:val="20"/>
          <w:szCs w:val="20"/>
        </w:rPr>
        <w:t>For MPA and VPA, given that the first quartile or median values were below the WHO-recommended minimum thresholds (150 minutes/week for MPA and 75 minutes/week for VPA), we integrated these thresholds into the quartile-based categorization.</w:t>
      </w:r>
    </w:p>
    <w:p w14:paraId="7B8275D0" w14:textId="1C7C2588" w:rsidR="008F415B" w:rsidRPr="00C23A97" w:rsidRDefault="008F415B" w:rsidP="00387F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23A97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Pr="00C23A97">
        <w:rPr>
          <w:rFonts w:ascii="Times New Roman" w:hAnsi="Times New Roman" w:cs="Times New Roman"/>
          <w:b/>
          <w:bCs/>
          <w:sz w:val="20"/>
          <w:szCs w:val="20"/>
        </w:rPr>
        <w:t xml:space="preserve">able M1. The distribution of </w:t>
      </w:r>
      <w:r w:rsidR="00121FBE" w:rsidRPr="00C23A97">
        <w:rPr>
          <w:rFonts w:ascii="Times New Roman" w:hAnsi="Times New Roman" w:cs="Times New Roman"/>
          <w:b/>
          <w:bCs/>
          <w:sz w:val="20"/>
          <w:szCs w:val="20"/>
        </w:rPr>
        <w:t xml:space="preserve">accelerometer-derived </w:t>
      </w:r>
      <w:r w:rsidRPr="00C23A97">
        <w:rPr>
          <w:rFonts w:ascii="Times New Roman" w:hAnsi="Times New Roman" w:cs="Times New Roman"/>
          <w:b/>
          <w:bCs/>
          <w:sz w:val="20"/>
          <w:szCs w:val="20"/>
        </w:rPr>
        <w:t>physical activity duration among the MASLD individuals.</w:t>
      </w:r>
    </w:p>
    <w:tbl>
      <w:tblPr>
        <w:tblStyle w:val="ab"/>
        <w:tblW w:w="0" w:type="auto"/>
        <w:tblInd w:w="-147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498"/>
        <w:gridCol w:w="1297"/>
        <w:gridCol w:w="1297"/>
        <w:gridCol w:w="1448"/>
        <w:gridCol w:w="1355"/>
      </w:tblGrid>
      <w:tr w:rsidR="002E6CB9" w14:paraId="255BCAD4" w14:textId="77777777" w:rsidTr="002E6CB9">
        <w:tc>
          <w:tcPr>
            <w:tcW w:w="154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F80FBE4" w14:textId="77777777" w:rsidR="002E6CB9" w:rsidRDefault="002E6CB9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24C358B" w14:textId="3E440581" w:rsidR="002E6CB9" w:rsidRDefault="002E6CB9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imum</w:t>
            </w:r>
          </w:p>
        </w:tc>
        <w:tc>
          <w:tcPr>
            <w:tcW w:w="129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0AED58F" w14:textId="4119868B" w:rsidR="002E6CB9" w:rsidRDefault="002E6CB9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st quartile</w:t>
            </w:r>
          </w:p>
        </w:tc>
        <w:tc>
          <w:tcPr>
            <w:tcW w:w="129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34645FA" w14:textId="5AF054B9" w:rsidR="002E6CB9" w:rsidRDefault="002E6CB9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ian</w:t>
            </w:r>
          </w:p>
        </w:tc>
        <w:tc>
          <w:tcPr>
            <w:tcW w:w="144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E43B468" w14:textId="30DDF31B" w:rsidR="002E6CB9" w:rsidRDefault="002E6CB9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rd quartile</w:t>
            </w:r>
          </w:p>
        </w:tc>
        <w:tc>
          <w:tcPr>
            <w:tcW w:w="13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66CC203" w14:textId="35CB814A" w:rsidR="002E6CB9" w:rsidRDefault="002E6CB9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ximum</w:t>
            </w:r>
          </w:p>
        </w:tc>
      </w:tr>
      <w:tr w:rsidR="002E6CB9" w14:paraId="6547DD84" w14:textId="77777777" w:rsidTr="002E6CB9">
        <w:tc>
          <w:tcPr>
            <w:tcW w:w="1548" w:type="dxa"/>
            <w:tcBorders>
              <w:top w:val="single" w:sz="12" w:space="0" w:color="000000" w:themeColor="text1"/>
            </w:tcBorders>
          </w:tcPr>
          <w:p w14:paraId="4D80E368" w14:textId="238A294E" w:rsidR="002E6CB9" w:rsidRDefault="002E6CB9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 (minutes)</w:t>
            </w:r>
          </w:p>
        </w:tc>
        <w:tc>
          <w:tcPr>
            <w:tcW w:w="1498" w:type="dxa"/>
            <w:tcBorders>
              <w:top w:val="single" w:sz="12" w:space="0" w:color="000000" w:themeColor="text1"/>
            </w:tcBorders>
          </w:tcPr>
          <w:p w14:paraId="64A0F60E" w14:textId="7E1F271B" w:rsidR="002E6CB9" w:rsidRDefault="002D3AC3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.60</w:t>
            </w:r>
          </w:p>
        </w:tc>
        <w:tc>
          <w:tcPr>
            <w:tcW w:w="1297" w:type="dxa"/>
            <w:tcBorders>
              <w:top w:val="single" w:sz="12" w:space="0" w:color="000000" w:themeColor="text1"/>
            </w:tcBorders>
          </w:tcPr>
          <w:p w14:paraId="0E0C58CC" w14:textId="476B99F6" w:rsidR="002E6CB9" w:rsidRDefault="002D3AC3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3.20</w:t>
            </w:r>
          </w:p>
        </w:tc>
        <w:tc>
          <w:tcPr>
            <w:tcW w:w="1297" w:type="dxa"/>
            <w:tcBorders>
              <w:top w:val="single" w:sz="12" w:space="0" w:color="000000" w:themeColor="text1"/>
            </w:tcBorders>
          </w:tcPr>
          <w:p w14:paraId="6E59D0E1" w14:textId="0616AEC7" w:rsidR="002E6CB9" w:rsidRDefault="002D3AC3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5.44</w:t>
            </w:r>
          </w:p>
        </w:tc>
        <w:tc>
          <w:tcPr>
            <w:tcW w:w="1448" w:type="dxa"/>
            <w:tcBorders>
              <w:top w:val="single" w:sz="12" w:space="0" w:color="000000" w:themeColor="text1"/>
            </w:tcBorders>
          </w:tcPr>
          <w:p w14:paraId="0AB73832" w14:textId="77189BAB" w:rsidR="002E6CB9" w:rsidRDefault="002D3AC3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756CE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.84</w:t>
            </w:r>
          </w:p>
        </w:tc>
        <w:tc>
          <w:tcPr>
            <w:tcW w:w="1355" w:type="dxa"/>
            <w:tcBorders>
              <w:top w:val="single" w:sz="12" w:space="0" w:color="000000" w:themeColor="text1"/>
            </w:tcBorders>
          </w:tcPr>
          <w:p w14:paraId="31F37E7A" w14:textId="5D5E1132" w:rsidR="002E6CB9" w:rsidRDefault="002D3AC3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2.80</w:t>
            </w:r>
          </w:p>
        </w:tc>
      </w:tr>
      <w:tr w:rsidR="002E6CB9" w14:paraId="00474E32" w14:textId="77777777" w:rsidTr="002E6CB9">
        <w:tc>
          <w:tcPr>
            <w:tcW w:w="1548" w:type="dxa"/>
          </w:tcPr>
          <w:p w14:paraId="110A10EF" w14:textId="065F48D1" w:rsidR="002E6CB9" w:rsidRDefault="002E6CB9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 (minutes)</w:t>
            </w:r>
          </w:p>
        </w:tc>
        <w:tc>
          <w:tcPr>
            <w:tcW w:w="1498" w:type="dxa"/>
          </w:tcPr>
          <w:p w14:paraId="4A385D97" w14:textId="7CC6A4B2" w:rsidR="002E6CB9" w:rsidRDefault="002D3AC3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97" w:type="dxa"/>
          </w:tcPr>
          <w:p w14:paraId="6F6B4F9B" w14:textId="76027E53" w:rsidR="002E6CB9" w:rsidRDefault="002D3AC3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.08</w:t>
            </w:r>
          </w:p>
        </w:tc>
        <w:tc>
          <w:tcPr>
            <w:tcW w:w="1297" w:type="dxa"/>
          </w:tcPr>
          <w:p w14:paraId="0CAFC294" w14:textId="0C8D4244" w:rsidR="002E6CB9" w:rsidRDefault="002D3AC3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.04</w:t>
            </w:r>
          </w:p>
        </w:tc>
        <w:tc>
          <w:tcPr>
            <w:tcW w:w="1448" w:type="dxa"/>
          </w:tcPr>
          <w:p w14:paraId="02D9E0C7" w14:textId="0AB070E9" w:rsidR="002E6CB9" w:rsidRDefault="002D3AC3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.24</w:t>
            </w:r>
          </w:p>
        </w:tc>
        <w:tc>
          <w:tcPr>
            <w:tcW w:w="1355" w:type="dxa"/>
          </w:tcPr>
          <w:p w14:paraId="7B90E252" w14:textId="7272EC75" w:rsidR="002E6CB9" w:rsidRDefault="002D3AC3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6.40</w:t>
            </w:r>
          </w:p>
        </w:tc>
      </w:tr>
      <w:tr w:rsidR="002E6CB9" w14:paraId="28F4CF1C" w14:textId="77777777" w:rsidTr="002E6CB9">
        <w:tc>
          <w:tcPr>
            <w:tcW w:w="1548" w:type="dxa"/>
          </w:tcPr>
          <w:p w14:paraId="4A8F75A8" w14:textId="1079253D" w:rsidR="002E6CB9" w:rsidRDefault="002E6CB9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 (minutes)</w:t>
            </w:r>
          </w:p>
        </w:tc>
        <w:tc>
          <w:tcPr>
            <w:tcW w:w="1498" w:type="dxa"/>
          </w:tcPr>
          <w:p w14:paraId="7CA18F49" w14:textId="3DE62B75" w:rsidR="002E6CB9" w:rsidRDefault="002D3AC3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97" w:type="dxa"/>
          </w:tcPr>
          <w:p w14:paraId="5D02E944" w14:textId="1728267A" w:rsidR="002E6CB9" w:rsidRDefault="002D3AC3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97" w:type="dxa"/>
          </w:tcPr>
          <w:p w14:paraId="1AA34839" w14:textId="3AFCE62A" w:rsidR="002E6CB9" w:rsidRDefault="002D3AC3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448" w:type="dxa"/>
          </w:tcPr>
          <w:p w14:paraId="53BBB862" w14:textId="2CA94EE7" w:rsidR="002E6CB9" w:rsidRDefault="002D3AC3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355" w:type="dxa"/>
          </w:tcPr>
          <w:p w14:paraId="639D69E8" w14:textId="55A42F25" w:rsidR="002E6CB9" w:rsidRDefault="002D3AC3" w:rsidP="002E6C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.52</w:t>
            </w:r>
          </w:p>
        </w:tc>
      </w:tr>
    </w:tbl>
    <w:p w14:paraId="5D94D9EF" w14:textId="77777777" w:rsidR="002E6CB9" w:rsidRPr="005E29F9" w:rsidRDefault="002E6CB9" w:rsidP="00387FB3">
      <w:pPr>
        <w:rPr>
          <w:rFonts w:ascii="Times New Roman" w:hAnsi="Times New Roman" w:cs="Times New Roman"/>
          <w:sz w:val="20"/>
          <w:szCs w:val="20"/>
        </w:rPr>
      </w:pPr>
    </w:p>
    <w:p w14:paraId="536A00B7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/>
          <w:sz w:val="20"/>
          <w:szCs w:val="20"/>
        </w:rPr>
        <w:br w:type="page"/>
      </w:r>
    </w:p>
    <w:p w14:paraId="24AA5515" w14:textId="77777777" w:rsidR="00387FB3" w:rsidRPr="005E29F9" w:rsidRDefault="00387FB3" w:rsidP="00387F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Supplementary Table 1. Results of </w:t>
      </w:r>
      <w:r w:rsidRPr="005E29F9">
        <w:rPr>
          <w:rFonts w:ascii="Times New Roman" w:hAnsi="Times New Roman" w:cs="Times New Roman"/>
          <w:b/>
          <w:bCs/>
          <w:sz w:val="20"/>
          <w:szCs w:val="20"/>
        </w:rPr>
        <w:t>Proportional</w:t>
      </w: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Hazard tests in the primary models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87FB3" w:rsidRPr="005E29F9" w14:paraId="4EA87156" w14:textId="77777777" w:rsidTr="009742BB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58ECFF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Exposur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2CDC9B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Outcome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6BC0632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lobal </w:t>
            </w:r>
            <w:r w:rsidRPr="005E29F9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-value</w:t>
            </w:r>
          </w:p>
        </w:tc>
      </w:tr>
      <w:tr w:rsidR="00387FB3" w:rsidRPr="005E29F9" w14:paraId="4875042B" w14:textId="77777777" w:rsidTr="009742BB">
        <w:tc>
          <w:tcPr>
            <w:tcW w:w="2765" w:type="dxa"/>
            <w:tcBorders>
              <w:top w:val="single" w:sz="4" w:space="0" w:color="auto"/>
            </w:tcBorders>
          </w:tcPr>
          <w:p w14:paraId="2F10C37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LPA (minutes/week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12864A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All-cause mortality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5AB51F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157</w:t>
            </w:r>
          </w:p>
        </w:tc>
      </w:tr>
      <w:tr w:rsidR="00387FB3" w:rsidRPr="005E29F9" w14:paraId="7EC9CAE4" w14:textId="77777777" w:rsidTr="009742BB">
        <w:tc>
          <w:tcPr>
            <w:tcW w:w="2765" w:type="dxa"/>
          </w:tcPr>
          <w:p w14:paraId="4C2DB45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MPA (minutes/week)</w:t>
            </w:r>
          </w:p>
        </w:tc>
        <w:tc>
          <w:tcPr>
            <w:tcW w:w="2765" w:type="dxa"/>
          </w:tcPr>
          <w:p w14:paraId="106D76A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All-cause mortality</w:t>
            </w:r>
          </w:p>
        </w:tc>
        <w:tc>
          <w:tcPr>
            <w:tcW w:w="2766" w:type="dxa"/>
          </w:tcPr>
          <w:p w14:paraId="526EC6B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196</w:t>
            </w:r>
          </w:p>
        </w:tc>
      </w:tr>
      <w:tr w:rsidR="00387FB3" w:rsidRPr="005E29F9" w14:paraId="61FCBD5B" w14:textId="77777777" w:rsidTr="009742BB">
        <w:tc>
          <w:tcPr>
            <w:tcW w:w="2765" w:type="dxa"/>
          </w:tcPr>
          <w:p w14:paraId="1E79956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VPA (minutes/week)</w:t>
            </w:r>
          </w:p>
        </w:tc>
        <w:tc>
          <w:tcPr>
            <w:tcW w:w="2765" w:type="dxa"/>
          </w:tcPr>
          <w:p w14:paraId="39662F2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All-cause mortality</w:t>
            </w:r>
          </w:p>
        </w:tc>
        <w:tc>
          <w:tcPr>
            <w:tcW w:w="2766" w:type="dxa"/>
          </w:tcPr>
          <w:p w14:paraId="202C63C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48</w:t>
            </w:r>
          </w:p>
        </w:tc>
      </w:tr>
      <w:tr w:rsidR="00387FB3" w:rsidRPr="005E29F9" w14:paraId="7A5E9EC0" w14:textId="77777777" w:rsidTr="009742BB">
        <w:tc>
          <w:tcPr>
            <w:tcW w:w="2765" w:type="dxa"/>
          </w:tcPr>
          <w:p w14:paraId="37F933C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LPA (minutes/week)</w:t>
            </w:r>
          </w:p>
        </w:tc>
        <w:tc>
          <w:tcPr>
            <w:tcW w:w="2765" w:type="dxa"/>
          </w:tcPr>
          <w:p w14:paraId="6E43824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Liver cirrhosis incidence</w:t>
            </w:r>
          </w:p>
        </w:tc>
        <w:tc>
          <w:tcPr>
            <w:tcW w:w="2766" w:type="dxa"/>
          </w:tcPr>
          <w:p w14:paraId="2EEAA23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49</w:t>
            </w:r>
          </w:p>
        </w:tc>
      </w:tr>
      <w:tr w:rsidR="00387FB3" w:rsidRPr="005E29F9" w14:paraId="4534BCB7" w14:textId="77777777" w:rsidTr="009742BB">
        <w:tc>
          <w:tcPr>
            <w:tcW w:w="2765" w:type="dxa"/>
          </w:tcPr>
          <w:p w14:paraId="1AFD2C7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MPA (minutes/week)</w:t>
            </w:r>
          </w:p>
        </w:tc>
        <w:tc>
          <w:tcPr>
            <w:tcW w:w="2765" w:type="dxa"/>
          </w:tcPr>
          <w:p w14:paraId="7DA0208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Liver cirrhosis incidence</w:t>
            </w:r>
          </w:p>
        </w:tc>
        <w:tc>
          <w:tcPr>
            <w:tcW w:w="2766" w:type="dxa"/>
          </w:tcPr>
          <w:p w14:paraId="030DD86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30</w:t>
            </w:r>
          </w:p>
        </w:tc>
      </w:tr>
      <w:tr w:rsidR="00387FB3" w:rsidRPr="005E29F9" w14:paraId="0E8EFA71" w14:textId="77777777" w:rsidTr="009742BB">
        <w:tc>
          <w:tcPr>
            <w:tcW w:w="2765" w:type="dxa"/>
          </w:tcPr>
          <w:p w14:paraId="1338A0A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VPA (minutes/week)</w:t>
            </w:r>
          </w:p>
        </w:tc>
        <w:tc>
          <w:tcPr>
            <w:tcW w:w="2765" w:type="dxa"/>
          </w:tcPr>
          <w:p w14:paraId="7E7743C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Liver cirrhosis incidence</w:t>
            </w:r>
          </w:p>
        </w:tc>
        <w:tc>
          <w:tcPr>
            <w:tcW w:w="2766" w:type="dxa"/>
          </w:tcPr>
          <w:p w14:paraId="406F72A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54</w:t>
            </w:r>
          </w:p>
        </w:tc>
      </w:tr>
    </w:tbl>
    <w:p w14:paraId="1E2A7F3E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 xml:space="preserve">For all-cause mortality, model 3 was used as the primary model. For liver cirrhosis, model 2 was used as the primary model. The proportional hazard assumption for Cox models was checked with Schoenfeld residuals. </w:t>
      </w:r>
    </w:p>
    <w:p w14:paraId="5F603E38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/>
          <w:sz w:val="20"/>
          <w:szCs w:val="20"/>
        </w:rPr>
        <w:br w:type="page"/>
      </w:r>
    </w:p>
    <w:p w14:paraId="0A3FDC3D" w14:textId="77777777" w:rsidR="00387FB3" w:rsidRPr="005E29F9" w:rsidRDefault="00387FB3" w:rsidP="00387F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2. Joint associations of LPA and MPA with all-cause mortality for the risk matrix.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42"/>
        <w:gridCol w:w="1464"/>
        <w:gridCol w:w="1511"/>
      </w:tblGrid>
      <w:tr w:rsidR="00387FB3" w:rsidRPr="005E29F9" w14:paraId="3DA2FD7C" w14:textId="77777777" w:rsidTr="009742BB">
        <w:trPr>
          <w:jc w:val="center"/>
        </w:trPr>
        <w:tc>
          <w:tcPr>
            <w:tcW w:w="26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F0C73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xposure</w:t>
            </w:r>
          </w:p>
          <w:p w14:paraId="06180FA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minutes/week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641E599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umber of individuals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06F8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R(</w:t>
            </w:r>
            <w:proofErr w:type="gramEnd"/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CI)</w:t>
            </w:r>
          </w:p>
        </w:tc>
      </w:tr>
      <w:tr w:rsidR="00387FB3" w:rsidRPr="005E29F9" w14:paraId="5AEED174" w14:textId="77777777" w:rsidTr="009742BB">
        <w:trPr>
          <w:jc w:val="center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E3527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LPA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07A7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MPA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65CF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Total =32,681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9BC7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All-cause mortality</w:t>
            </w:r>
          </w:p>
        </w:tc>
      </w:tr>
      <w:tr w:rsidR="00387FB3" w:rsidRPr="005E29F9" w14:paraId="2F7E844A" w14:textId="77777777" w:rsidTr="009742BB">
        <w:trPr>
          <w:jc w:val="center"/>
        </w:trPr>
        <w:tc>
          <w:tcPr>
            <w:tcW w:w="1349" w:type="dxa"/>
            <w:tcBorders>
              <w:top w:val="single" w:sz="4" w:space="0" w:color="auto"/>
            </w:tcBorders>
          </w:tcPr>
          <w:p w14:paraId="16E634E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700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1888024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50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34CCCD9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725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2FF6F0B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</w:tr>
      <w:tr w:rsidR="00387FB3" w:rsidRPr="005E29F9" w14:paraId="2C625ED4" w14:textId="77777777" w:rsidTr="009742BB">
        <w:trPr>
          <w:jc w:val="center"/>
        </w:trPr>
        <w:tc>
          <w:tcPr>
            <w:tcW w:w="1349" w:type="dxa"/>
          </w:tcPr>
          <w:p w14:paraId="23A5C78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700</w:t>
            </w:r>
          </w:p>
        </w:tc>
        <w:tc>
          <w:tcPr>
            <w:tcW w:w="1342" w:type="dxa"/>
          </w:tcPr>
          <w:p w14:paraId="29E3515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50-382</w:t>
            </w:r>
          </w:p>
        </w:tc>
        <w:tc>
          <w:tcPr>
            <w:tcW w:w="1464" w:type="dxa"/>
          </w:tcPr>
          <w:p w14:paraId="10B365C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63</w:t>
            </w:r>
          </w:p>
        </w:tc>
        <w:tc>
          <w:tcPr>
            <w:tcW w:w="1511" w:type="dxa"/>
          </w:tcPr>
          <w:p w14:paraId="4D540C2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78(0.58,1.04)</w:t>
            </w:r>
          </w:p>
        </w:tc>
      </w:tr>
      <w:tr w:rsidR="00387FB3" w:rsidRPr="005E29F9" w14:paraId="04C6599A" w14:textId="77777777" w:rsidTr="009742BB">
        <w:trPr>
          <w:jc w:val="center"/>
        </w:trPr>
        <w:tc>
          <w:tcPr>
            <w:tcW w:w="1349" w:type="dxa"/>
          </w:tcPr>
          <w:p w14:paraId="54DCA2C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700</w:t>
            </w:r>
          </w:p>
        </w:tc>
        <w:tc>
          <w:tcPr>
            <w:tcW w:w="1342" w:type="dxa"/>
          </w:tcPr>
          <w:p w14:paraId="2F5CF21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83-533</w:t>
            </w:r>
          </w:p>
        </w:tc>
        <w:tc>
          <w:tcPr>
            <w:tcW w:w="1464" w:type="dxa"/>
          </w:tcPr>
          <w:p w14:paraId="1BBF979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99</w:t>
            </w:r>
          </w:p>
        </w:tc>
        <w:tc>
          <w:tcPr>
            <w:tcW w:w="1511" w:type="dxa"/>
          </w:tcPr>
          <w:p w14:paraId="20269F9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91(0.63,1.31)</w:t>
            </w:r>
          </w:p>
        </w:tc>
      </w:tr>
      <w:tr w:rsidR="00387FB3" w:rsidRPr="005E29F9" w14:paraId="53CD0F4C" w14:textId="77777777" w:rsidTr="009742BB">
        <w:trPr>
          <w:jc w:val="center"/>
        </w:trPr>
        <w:tc>
          <w:tcPr>
            <w:tcW w:w="1349" w:type="dxa"/>
          </w:tcPr>
          <w:p w14:paraId="48681D5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700</w:t>
            </w:r>
          </w:p>
        </w:tc>
        <w:tc>
          <w:tcPr>
            <w:tcW w:w="1342" w:type="dxa"/>
          </w:tcPr>
          <w:p w14:paraId="5D39AB5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534</w:t>
            </w:r>
          </w:p>
        </w:tc>
        <w:tc>
          <w:tcPr>
            <w:tcW w:w="1464" w:type="dxa"/>
          </w:tcPr>
          <w:p w14:paraId="086F905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511" w:type="dxa"/>
          </w:tcPr>
          <w:p w14:paraId="3B01EC2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5(0.14,2.22)</w:t>
            </w:r>
          </w:p>
        </w:tc>
      </w:tr>
      <w:tr w:rsidR="00387FB3" w:rsidRPr="005E29F9" w14:paraId="0C0F34F4" w14:textId="77777777" w:rsidTr="009742BB">
        <w:trPr>
          <w:jc w:val="center"/>
        </w:trPr>
        <w:tc>
          <w:tcPr>
            <w:tcW w:w="1349" w:type="dxa"/>
          </w:tcPr>
          <w:p w14:paraId="7CD0B7D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700-1944</w:t>
            </w:r>
          </w:p>
        </w:tc>
        <w:tc>
          <w:tcPr>
            <w:tcW w:w="1342" w:type="dxa"/>
          </w:tcPr>
          <w:p w14:paraId="6E2A90A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50</w:t>
            </w:r>
          </w:p>
        </w:tc>
        <w:tc>
          <w:tcPr>
            <w:tcW w:w="1464" w:type="dxa"/>
          </w:tcPr>
          <w:p w14:paraId="71FBF16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5003</w:t>
            </w:r>
          </w:p>
        </w:tc>
        <w:tc>
          <w:tcPr>
            <w:tcW w:w="1511" w:type="dxa"/>
          </w:tcPr>
          <w:p w14:paraId="696969D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1(0.44,0.60)</w:t>
            </w:r>
          </w:p>
        </w:tc>
      </w:tr>
      <w:tr w:rsidR="00387FB3" w:rsidRPr="005E29F9" w14:paraId="7B8487F3" w14:textId="77777777" w:rsidTr="009742BB">
        <w:trPr>
          <w:jc w:val="center"/>
        </w:trPr>
        <w:tc>
          <w:tcPr>
            <w:tcW w:w="1349" w:type="dxa"/>
          </w:tcPr>
          <w:p w14:paraId="3E6F3D2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700-1944</w:t>
            </w:r>
          </w:p>
        </w:tc>
        <w:tc>
          <w:tcPr>
            <w:tcW w:w="1342" w:type="dxa"/>
          </w:tcPr>
          <w:p w14:paraId="4C8A943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50-382</w:t>
            </w:r>
          </w:p>
        </w:tc>
        <w:tc>
          <w:tcPr>
            <w:tcW w:w="1464" w:type="dxa"/>
          </w:tcPr>
          <w:p w14:paraId="7B656DB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372</w:t>
            </w:r>
          </w:p>
        </w:tc>
        <w:tc>
          <w:tcPr>
            <w:tcW w:w="1511" w:type="dxa"/>
          </w:tcPr>
          <w:p w14:paraId="7D2E7D2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3(0.45,0.63)</w:t>
            </w:r>
          </w:p>
        </w:tc>
      </w:tr>
      <w:tr w:rsidR="00387FB3" w:rsidRPr="005E29F9" w14:paraId="56979777" w14:textId="77777777" w:rsidTr="009742BB">
        <w:trPr>
          <w:jc w:val="center"/>
        </w:trPr>
        <w:tc>
          <w:tcPr>
            <w:tcW w:w="1349" w:type="dxa"/>
          </w:tcPr>
          <w:p w14:paraId="2660716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700-1944</w:t>
            </w:r>
          </w:p>
        </w:tc>
        <w:tc>
          <w:tcPr>
            <w:tcW w:w="1342" w:type="dxa"/>
          </w:tcPr>
          <w:p w14:paraId="5CEC886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83-533</w:t>
            </w:r>
          </w:p>
        </w:tc>
        <w:tc>
          <w:tcPr>
            <w:tcW w:w="1464" w:type="dxa"/>
          </w:tcPr>
          <w:p w14:paraId="793A233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4276</w:t>
            </w:r>
          </w:p>
        </w:tc>
        <w:tc>
          <w:tcPr>
            <w:tcW w:w="1511" w:type="dxa"/>
          </w:tcPr>
          <w:p w14:paraId="46661DF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3(0.45,0.62)</w:t>
            </w:r>
          </w:p>
        </w:tc>
      </w:tr>
      <w:tr w:rsidR="00387FB3" w:rsidRPr="005E29F9" w14:paraId="0CE7C0C5" w14:textId="77777777" w:rsidTr="009742BB">
        <w:trPr>
          <w:jc w:val="center"/>
        </w:trPr>
        <w:tc>
          <w:tcPr>
            <w:tcW w:w="1349" w:type="dxa"/>
          </w:tcPr>
          <w:p w14:paraId="109AA62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700-1944</w:t>
            </w:r>
          </w:p>
        </w:tc>
        <w:tc>
          <w:tcPr>
            <w:tcW w:w="1342" w:type="dxa"/>
          </w:tcPr>
          <w:p w14:paraId="17E595B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534</w:t>
            </w:r>
          </w:p>
        </w:tc>
        <w:tc>
          <w:tcPr>
            <w:tcW w:w="1464" w:type="dxa"/>
          </w:tcPr>
          <w:p w14:paraId="5DAD5C0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918</w:t>
            </w:r>
          </w:p>
        </w:tc>
        <w:tc>
          <w:tcPr>
            <w:tcW w:w="1511" w:type="dxa"/>
          </w:tcPr>
          <w:p w14:paraId="5EAF79F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3(0.41,0.70)</w:t>
            </w:r>
          </w:p>
        </w:tc>
      </w:tr>
      <w:tr w:rsidR="00387FB3" w:rsidRPr="005E29F9" w14:paraId="10CCF5BF" w14:textId="77777777" w:rsidTr="009742BB">
        <w:trPr>
          <w:jc w:val="center"/>
        </w:trPr>
        <w:tc>
          <w:tcPr>
            <w:tcW w:w="1349" w:type="dxa"/>
          </w:tcPr>
          <w:p w14:paraId="31DB019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945-2449</w:t>
            </w:r>
          </w:p>
        </w:tc>
        <w:tc>
          <w:tcPr>
            <w:tcW w:w="1342" w:type="dxa"/>
          </w:tcPr>
          <w:p w14:paraId="39D89DE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50</w:t>
            </w:r>
          </w:p>
        </w:tc>
        <w:tc>
          <w:tcPr>
            <w:tcW w:w="1464" w:type="dxa"/>
          </w:tcPr>
          <w:p w14:paraId="462F5D0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563</w:t>
            </w:r>
          </w:p>
        </w:tc>
        <w:tc>
          <w:tcPr>
            <w:tcW w:w="1511" w:type="dxa"/>
          </w:tcPr>
          <w:p w14:paraId="221167E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1(0.23,0.42)</w:t>
            </w:r>
          </w:p>
        </w:tc>
      </w:tr>
      <w:tr w:rsidR="00387FB3" w:rsidRPr="005E29F9" w14:paraId="7082853E" w14:textId="77777777" w:rsidTr="009742BB">
        <w:trPr>
          <w:jc w:val="center"/>
        </w:trPr>
        <w:tc>
          <w:tcPr>
            <w:tcW w:w="1349" w:type="dxa"/>
          </w:tcPr>
          <w:p w14:paraId="21FC638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945-2449</w:t>
            </w:r>
          </w:p>
        </w:tc>
        <w:tc>
          <w:tcPr>
            <w:tcW w:w="1342" w:type="dxa"/>
          </w:tcPr>
          <w:p w14:paraId="6A82DBE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50-382</w:t>
            </w:r>
          </w:p>
        </w:tc>
        <w:tc>
          <w:tcPr>
            <w:tcW w:w="1464" w:type="dxa"/>
          </w:tcPr>
          <w:p w14:paraId="393C018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843</w:t>
            </w:r>
          </w:p>
        </w:tc>
        <w:tc>
          <w:tcPr>
            <w:tcW w:w="1511" w:type="dxa"/>
          </w:tcPr>
          <w:p w14:paraId="4E14014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6(0.36,0.59)</w:t>
            </w:r>
          </w:p>
        </w:tc>
      </w:tr>
      <w:tr w:rsidR="00387FB3" w:rsidRPr="005E29F9" w14:paraId="171BBF27" w14:textId="77777777" w:rsidTr="009742BB">
        <w:trPr>
          <w:jc w:val="center"/>
        </w:trPr>
        <w:tc>
          <w:tcPr>
            <w:tcW w:w="1349" w:type="dxa"/>
          </w:tcPr>
          <w:p w14:paraId="5A3E840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945-2449</w:t>
            </w:r>
          </w:p>
        </w:tc>
        <w:tc>
          <w:tcPr>
            <w:tcW w:w="1342" w:type="dxa"/>
          </w:tcPr>
          <w:p w14:paraId="2B5CA93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83-533</w:t>
            </w:r>
          </w:p>
        </w:tc>
        <w:tc>
          <w:tcPr>
            <w:tcW w:w="1464" w:type="dxa"/>
          </w:tcPr>
          <w:p w14:paraId="1CD34E5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762</w:t>
            </w:r>
          </w:p>
        </w:tc>
        <w:tc>
          <w:tcPr>
            <w:tcW w:w="1511" w:type="dxa"/>
          </w:tcPr>
          <w:p w14:paraId="7171000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9(0.32,0.48)</w:t>
            </w:r>
          </w:p>
        </w:tc>
      </w:tr>
      <w:tr w:rsidR="00387FB3" w:rsidRPr="005E29F9" w14:paraId="26B14E11" w14:textId="77777777" w:rsidTr="009742BB">
        <w:trPr>
          <w:jc w:val="center"/>
        </w:trPr>
        <w:tc>
          <w:tcPr>
            <w:tcW w:w="1349" w:type="dxa"/>
          </w:tcPr>
          <w:p w14:paraId="1E80F92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945-2449</w:t>
            </w:r>
          </w:p>
        </w:tc>
        <w:tc>
          <w:tcPr>
            <w:tcW w:w="1342" w:type="dxa"/>
          </w:tcPr>
          <w:p w14:paraId="54E26F8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534</w:t>
            </w:r>
          </w:p>
        </w:tc>
        <w:tc>
          <w:tcPr>
            <w:tcW w:w="1464" w:type="dxa"/>
          </w:tcPr>
          <w:p w14:paraId="0DDCA61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205</w:t>
            </w:r>
          </w:p>
        </w:tc>
        <w:tc>
          <w:tcPr>
            <w:tcW w:w="1511" w:type="dxa"/>
          </w:tcPr>
          <w:p w14:paraId="64DDA935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6(0.34,0.61)</w:t>
            </w:r>
          </w:p>
        </w:tc>
      </w:tr>
      <w:tr w:rsidR="00387FB3" w:rsidRPr="005E29F9" w14:paraId="25160FB1" w14:textId="77777777" w:rsidTr="009742BB">
        <w:trPr>
          <w:jc w:val="center"/>
        </w:trPr>
        <w:tc>
          <w:tcPr>
            <w:tcW w:w="1349" w:type="dxa"/>
          </w:tcPr>
          <w:p w14:paraId="7B0CA6A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450</w:t>
            </w:r>
          </w:p>
        </w:tc>
        <w:tc>
          <w:tcPr>
            <w:tcW w:w="1342" w:type="dxa"/>
          </w:tcPr>
          <w:p w14:paraId="2F627BF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50</w:t>
            </w:r>
          </w:p>
        </w:tc>
        <w:tc>
          <w:tcPr>
            <w:tcW w:w="1464" w:type="dxa"/>
          </w:tcPr>
          <w:p w14:paraId="703B3D3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868</w:t>
            </w:r>
          </w:p>
        </w:tc>
        <w:tc>
          <w:tcPr>
            <w:tcW w:w="1511" w:type="dxa"/>
          </w:tcPr>
          <w:p w14:paraId="2BA99DC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1(0.20,0.48)</w:t>
            </w:r>
          </w:p>
        </w:tc>
      </w:tr>
      <w:tr w:rsidR="00387FB3" w:rsidRPr="005E29F9" w14:paraId="2D818C10" w14:textId="77777777" w:rsidTr="009742BB">
        <w:trPr>
          <w:jc w:val="center"/>
        </w:trPr>
        <w:tc>
          <w:tcPr>
            <w:tcW w:w="1349" w:type="dxa"/>
          </w:tcPr>
          <w:p w14:paraId="5A64C89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450</w:t>
            </w:r>
          </w:p>
        </w:tc>
        <w:tc>
          <w:tcPr>
            <w:tcW w:w="1342" w:type="dxa"/>
          </w:tcPr>
          <w:p w14:paraId="676F8FF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50-382</w:t>
            </w:r>
          </w:p>
        </w:tc>
        <w:tc>
          <w:tcPr>
            <w:tcW w:w="1464" w:type="dxa"/>
          </w:tcPr>
          <w:p w14:paraId="3DF3958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358</w:t>
            </w:r>
          </w:p>
        </w:tc>
        <w:tc>
          <w:tcPr>
            <w:tcW w:w="1511" w:type="dxa"/>
          </w:tcPr>
          <w:p w14:paraId="44BD4EB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7(0.18,0.39)</w:t>
            </w:r>
          </w:p>
        </w:tc>
      </w:tr>
      <w:tr w:rsidR="00387FB3" w:rsidRPr="005E29F9" w14:paraId="60334539" w14:textId="77777777" w:rsidTr="009742BB">
        <w:trPr>
          <w:jc w:val="center"/>
        </w:trPr>
        <w:tc>
          <w:tcPr>
            <w:tcW w:w="1349" w:type="dxa"/>
          </w:tcPr>
          <w:p w14:paraId="5DE7038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450</w:t>
            </w:r>
          </w:p>
        </w:tc>
        <w:tc>
          <w:tcPr>
            <w:tcW w:w="1342" w:type="dxa"/>
          </w:tcPr>
          <w:p w14:paraId="027F10F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83-533</w:t>
            </w:r>
          </w:p>
        </w:tc>
        <w:tc>
          <w:tcPr>
            <w:tcW w:w="1464" w:type="dxa"/>
          </w:tcPr>
          <w:p w14:paraId="5FBB5D3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4003</w:t>
            </w:r>
          </w:p>
        </w:tc>
        <w:tc>
          <w:tcPr>
            <w:tcW w:w="1511" w:type="dxa"/>
          </w:tcPr>
          <w:p w14:paraId="31F35C9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5(0.28,0.44)</w:t>
            </w:r>
          </w:p>
        </w:tc>
      </w:tr>
      <w:tr w:rsidR="00387FB3" w:rsidRPr="005E29F9" w14:paraId="14FCE85D" w14:textId="77777777" w:rsidTr="009742BB">
        <w:trPr>
          <w:jc w:val="center"/>
        </w:trPr>
        <w:tc>
          <w:tcPr>
            <w:tcW w:w="1349" w:type="dxa"/>
          </w:tcPr>
          <w:p w14:paraId="29F3830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450</w:t>
            </w:r>
          </w:p>
        </w:tc>
        <w:tc>
          <w:tcPr>
            <w:tcW w:w="1342" w:type="dxa"/>
          </w:tcPr>
          <w:p w14:paraId="7DF6B64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534</w:t>
            </w:r>
          </w:p>
        </w:tc>
        <w:tc>
          <w:tcPr>
            <w:tcW w:w="1464" w:type="dxa"/>
          </w:tcPr>
          <w:p w14:paraId="7CBAA81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201</w:t>
            </w:r>
          </w:p>
        </w:tc>
        <w:tc>
          <w:tcPr>
            <w:tcW w:w="1511" w:type="dxa"/>
          </w:tcPr>
          <w:p w14:paraId="1FD04BE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3(0.33,0.56)</w:t>
            </w:r>
          </w:p>
        </w:tc>
      </w:tr>
    </w:tbl>
    <w:p w14:paraId="456AEC89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azard ratios were calculated in Cox proportional hazards model after adjusting age, sex, ethnicity, education level, TDI, smoking status, alcohol intake frequency, diet scores, sleep scores, self-rated health status, BMI, waist circumstance and other biochemical markers: triglycerides, HbA1c, HDL-C, blood glucose, blood pressure, high-sensitivity CRP level and GGT.</w:t>
      </w:r>
    </w:p>
    <w:p w14:paraId="320118D0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R: hazard ratio; CI: confidence interval; LPA: light-intensity physical activity; MPA: moderate-intensity physical activity; TDI: Townsend deprivation index; BMI: body mass index; HLD-C: high density lipoprotein cholesterol; CRP: C-reactive protein; GGT: Gamma-glutamyl transferase.</w:t>
      </w:r>
    </w:p>
    <w:p w14:paraId="6F21C39E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/>
          <w:sz w:val="20"/>
          <w:szCs w:val="20"/>
        </w:rPr>
        <w:br w:type="page"/>
      </w:r>
    </w:p>
    <w:p w14:paraId="7D5A7F5A" w14:textId="77777777" w:rsidR="00387FB3" w:rsidRPr="005E29F9" w:rsidRDefault="00387FB3" w:rsidP="00387F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3. Joint associations of LPA and VPA with all-cause mortality for the risk matrix.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42"/>
        <w:gridCol w:w="1464"/>
        <w:gridCol w:w="1511"/>
      </w:tblGrid>
      <w:tr w:rsidR="00387FB3" w:rsidRPr="005E29F9" w14:paraId="5C2CABB2" w14:textId="77777777" w:rsidTr="009742BB">
        <w:trPr>
          <w:jc w:val="center"/>
        </w:trPr>
        <w:tc>
          <w:tcPr>
            <w:tcW w:w="26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D4A2B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xposure</w:t>
            </w:r>
          </w:p>
          <w:p w14:paraId="5F74476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minutes/week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0AE37E2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umber of individuals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C5CB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R(</w:t>
            </w:r>
            <w:proofErr w:type="gramEnd"/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CI)</w:t>
            </w:r>
          </w:p>
        </w:tc>
      </w:tr>
      <w:tr w:rsidR="00387FB3" w:rsidRPr="005E29F9" w14:paraId="084037D9" w14:textId="77777777" w:rsidTr="009742BB">
        <w:trPr>
          <w:jc w:val="center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3AAC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LPA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A4E7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VPA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1B08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Total =32,681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D2D5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All-cause mortality</w:t>
            </w:r>
          </w:p>
        </w:tc>
      </w:tr>
      <w:tr w:rsidR="00387FB3" w:rsidRPr="005E29F9" w14:paraId="4CF12CCA" w14:textId="77777777" w:rsidTr="009742BB">
        <w:trPr>
          <w:jc w:val="center"/>
        </w:trPr>
        <w:tc>
          <w:tcPr>
            <w:tcW w:w="1349" w:type="dxa"/>
            <w:tcBorders>
              <w:top w:val="single" w:sz="4" w:space="0" w:color="auto"/>
            </w:tcBorders>
          </w:tcPr>
          <w:p w14:paraId="22AB434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700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1F4073D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06A8439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087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0036AF5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</w:tr>
      <w:tr w:rsidR="00387FB3" w:rsidRPr="005E29F9" w14:paraId="57EF9271" w14:textId="77777777" w:rsidTr="009742BB">
        <w:trPr>
          <w:jc w:val="center"/>
        </w:trPr>
        <w:tc>
          <w:tcPr>
            <w:tcW w:w="1349" w:type="dxa"/>
          </w:tcPr>
          <w:p w14:paraId="5B50243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700</w:t>
            </w:r>
          </w:p>
        </w:tc>
        <w:tc>
          <w:tcPr>
            <w:tcW w:w="1342" w:type="dxa"/>
          </w:tcPr>
          <w:p w14:paraId="2C8A2A3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-29</w:t>
            </w:r>
          </w:p>
        </w:tc>
        <w:tc>
          <w:tcPr>
            <w:tcW w:w="1464" w:type="dxa"/>
          </w:tcPr>
          <w:p w14:paraId="4B838BA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4322</w:t>
            </w:r>
          </w:p>
        </w:tc>
        <w:tc>
          <w:tcPr>
            <w:tcW w:w="1511" w:type="dxa"/>
          </w:tcPr>
          <w:p w14:paraId="10924F0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6(0.48,0.66)</w:t>
            </w:r>
          </w:p>
        </w:tc>
      </w:tr>
      <w:tr w:rsidR="00387FB3" w:rsidRPr="005E29F9" w14:paraId="304CA9BE" w14:textId="77777777" w:rsidTr="009742BB">
        <w:trPr>
          <w:jc w:val="center"/>
        </w:trPr>
        <w:tc>
          <w:tcPr>
            <w:tcW w:w="1349" w:type="dxa"/>
          </w:tcPr>
          <w:p w14:paraId="1CD1E86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700</w:t>
            </w:r>
          </w:p>
        </w:tc>
        <w:tc>
          <w:tcPr>
            <w:tcW w:w="1342" w:type="dxa"/>
          </w:tcPr>
          <w:p w14:paraId="3BCD416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0-74</w:t>
            </w:r>
          </w:p>
        </w:tc>
        <w:tc>
          <w:tcPr>
            <w:tcW w:w="1464" w:type="dxa"/>
          </w:tcPr>
          <w:p w14:paraId="4C522C8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401</w:t>
            </w:r>
          </w:p>
        </w:tc>
        <w:tc>
          <w:tcPr>
            <w:tcW w:w="1511" w:type="dxa"/>
          </w:tcPr>
          <w:p w14:paraId="0782644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8(0.44,0.76)</w:t>
            </w:r>
          </w:p>
        </w:tc>
      </w:tr>
      <w:tr w:rsidR="00387FB3" w:rsidRPr="005E29F9" w14:paraId="07FFEA73" w14:textId="77777777" w:rsidTr="009742BB">
        <w:trPr>
          <w:jc w:val="center"/>
        </w:trPr>
        <w:tc>
          <w:tcPr>
            <w:tcW w:w="1349" w:type="dxa"/>
          </w:tcPr>
          <w:p w14:paraId="0818A43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700</w:t>
            </w:r>
          </w:p>
        </w:tc>
        <w:tc>
          <w:tcPr>
            <w:tcW w:w="1342" w:type="dxa"/>
          </w:tcPr>
          <w:p w14:paraId="34614CD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464" w:type="dxa"/>
          </w:tcPr>
          <w:p w14:paraId="13CDB30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49</w:t>
            </w:r>
          </w:p>
        </w:tc>
        <w:tc>
          <w:tcPr>
            <w:tcW w:w="1511" w:type="dxa"/>
          </w:tcPr>
          <w:p w14:paraId="555A65C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6(0.11,0.62)</w:t>
            </w:r>
          </w:p>
        </w:tc>
      </w:tr>
      <w:tr w:rsidR="00387FB3" w:rsidRPr="005E29F9" w14:paraId="0BED78EC" w14:textId="77777777" w:rsidTr="009742BB">
        <w:trPr>
          <w:jc w:val="center"/>
        </w:trPr>
        <w:tc>
          <w:tcPr>
            <w:tcW w:w="1349" w:type="dxa"/>
          </w:tcPr>
          <w:p w14:paraId="7FD1FF1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700-1944</w:t>
            </w:r>
          </w:p>
        </w:tc>
        <w:tc>
          <w:tcPr>
            <w:tcW w:w="1342" w:type="dxa"/>
          </w:tcPr>
          <w:p w14:paraId="3634E45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26297BC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421</w:t>
            </w:r>
          </w:p>
        </w:tc>
        <w:tc>
          <w:tcPr>
            <w:tcW w:w="1511" w:type="dxa"/>
          </w:tcPr>
          <w:p w14:paraId="207D8F4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5(0.70,1.03)</w:t>
            </w:r>
          </w:p>
        </w:tc>
      </w:tr>
      <w:tr w:rsidR="00387FB3" w:rsidRPr="005E29F9" w14:paraId="3B512A4A" w14:textId="77777777" w:rsidTr="009742BB">
        <w:trPr>
          <w:jc w:val="center"/>
        </w:trPr>
        <w:tc>
          <w:tcPr>
            <w:tcW w:w="1349" w:type="dxa"/>
          </w:tcPr>
          <w:p w14:paraId="3044B41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700-1944</w:t>
            </w:r>
          </w:p>
        </w:tc>
        <w:tc>
          <w:tcPr>
            <w:tcW w:w="1342" w:type="dxa"/>
          </w:tcPr>
          <w:p w14:paraId="56BD1B8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-29</w:t>
            </w:r>
          </w:p>
        </w:tc>
        <w:tc>
          <w:tcPr>
            <w:tcW w:w="1464" w:type="dxa"/>
          </w:tcPr>
          <w:p w14:paraId="2FD6406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560</w:t>
            </w:r>
          </w:p>
        </w:tc>
        <w:tc>
          <w:tcPr>
            <w:tcW w:w="1511" w:type="dxa"/>
          </w:tcPr>
          <w:p w14:paraId="4972270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6(0.47,0.67)</w:t>
            </w:r>
          </w:p>
        </w:tc>
      </w:tr>
      <w:tr w:rsidR="00387FB3" w:rsidRPr="005E29F9" w14:paraId="076DD4FB" w14:textId="77777777" w:rsidTr="009742BB">
        <w:trPr>
          <w:jc w:val="center"/>
        </w:trPr>
        <w:tc>
          <w:tcPr>
            <w:tcW w:w="1349" w:type="dxa"/>
          </w:tcPr>
          <w:p w14:paraId="33D0296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700-1944</w:t>
            </w:r>
          </w:p>
        </w:tc>
        <w:tc>
          <w:tcPr>
            <w:tcW w:w="1342" w:type="dxa"/>
          </w:tcPr>
          <w:p w14:paraId="53D244E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0-74</w:t>
            </w:r>
          </w:p>
        </w:tc>
        <w:tc>
          <w:tcPr>
            <w:tcW w:w="1464" w:type="dxa"/>
          </w:tcPr>
          <w:p w14:paraId="44AAAAA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612</w:t>
            </w:r>
          </w:p>
        </w:tc>
        <w:tc>
          <w:tcPr>
            <w:tcW w:w="1511" w:type="dxa"/>
          </w:tcPr>
          <w:p w14:paraId="6262E81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4(0.33,0.59)</w:t>
            </w:r>
          </w:p>
        </w:tc>
      </w:tr>
      <w:tr w:rsidR="00387FB3" w:rsidRPr="005E29F9" w14:paraId="2420E622" w14:textId="77777777" w:rsidTr="009742BB">
        <w:trPr>
          <w:jc w:val="center"/>
        </w:trPr>
        <w:tc>
          <w:tcPr>
            <w:tcW w:w="1349" w:type="dxa"/>
          </w:tcPr>
          <w:p w14:paraId="1B905DE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700-1944</w:t>
            </w:r>
          </w:p>
        </w:tc>
        <w:tc>
          <w:tcPr>
            <w:tcW w:w="1342" w:type="dxa"/>
          </w:tcPr>
          <w:p w14:paraId="0C6E392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464" w:type="dxa"/>
          </w:tcPr>
          <w:p w14:paraId="7B93AB1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43</w:t>
            </w:r>
          </w:p>
        </w:tc>
        <w:tc>
          <w:tcPr>
            <w:tcW w:w="1511" w:type="dxa"/>
          </w:tcPr>
          <w:p w14:paraId="6B1873D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2(0.34,1.13)</w:t>
            </w:r>
          </w:p>
        </w:tc>
      </w:tr>
      <w:tr w:rsidR="00387FB3" w:rsidRPr="005E29F9" w14:paraId="22815BF3" w14:textId="77777777" w:rsidTr="009742BB">
        <w:trPr>
          <w:jc w:val="center"/>
        </w:trPr>
        <w:tc>
          <w:tcPr>
            <w:tcW w:w="1349" w:type="dxa"/>
          </w:tcPr>
          <w:p w14:paraId="1D2976E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945-2449</w:t>
            </w:r>
          </w:p>
        </w:tc>
        <w:tc>
          <w:tcPr>
            <w:tcW w:w="1342" w:type="dxa"/>
          </w:tcPr>
          <w:p w14:paraId="5AC3398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0E8215E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691</w:t>
            </w:r>
          </w:p>
        </w:tc>
        <w:tc>
          <w:tcPr>
            <w:tcW w:w="1511" w:type="dxa"/>
          </w:tcPr>
          <w:p w14:paraId="2F8F2B6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74(0.61,0.90)</w:t>
            </w:r>
          </w:p>
        </w:tc>
      </w:tr>
      <w:tr w:rsidR="00387FB3" w:rsidRPr="005E29F9" w14:paraId="40E2F9A7" w14:textId="77777777" w:rsidTr="009742BB">
        <w:trPr>
          <w:jc w:val="center"/>
        </w:trPr>
        <w:tc>
          <w:tcPr>
            <w:tcW w:w="1349" w:type="dxa"/>
          </w:tcPr>
          <w:p w14:paraId="57B135F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945-2449</w:t>
            </w:r>
          </w:p>
        </w:tc>
        <w:tc>
          <w:tcPr>
            <w:tcW w:w="1342" w:type="dxa"/>
          </w:tcPr>
          <w:p w14:paraId="447049E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-29</w:t>
            </w:r>
          </w:p>
        </w:tc>
        <w:tc>
          <w:tcPr>
            <w:tcW w:w="1464" w:type="dxa"/>
          </w:tcPr>
          <w:p w14:paraId="22CF0DF6" w14:textId="77777777" w:rsidR="00387FB3" w:rsidRPr="005E29F9" w:rsidRDefault="00387FB3" w:rsidP="009742BB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6229</w:t>
            </w:r>
          </w:p>
        </w:tc>
        <w:tc>
          <w:tcPr>
            <w:tcW w:w="1511" w:type="dxa"/>
          </w:tcPr>
          <w:p w14:paraId="7C576C4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6(0.48,0.65)</w:t>
            </w:r>
          </w:p>
        </w:tc>
      </w:tr>
      <w:tr w:rsidR="00387FB3" w:rsidRPr="005E29F9" w14:paraId="701BB420" w14:textId="77777777" w:rsidTr="009742BB">
        <w:trPr>
          <w:jc w:val="center"/>
        </w:trPr>
        <w:tc>
          <w:tcPr>
            <w:tcW w:w="1349" w:type="dxa"/>
          </w:tcPr>
          <w:p w14:paraId="5E90455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945-2449</w:t>
            </w:r>
          </w:p>
        </w:tc>
        <w:tc>
          <w:tcPr>
            <w:tcW w:w="1342" w:type="dxa"/>
          </w:tcPr>
          <w:p w14:paraId="5FC049D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0-74</w:t>
            </w:r>
          </w:p>
        </w:tc>
        <w:tc>
          <w:tcPr>
            <w:tcW w:w="1464" w:type="dxa"/>
          </w:tcPr>
          <w:p w14:paraId="6EDD518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542</w:t>
            </w:r>
          </w:p>
        </w:tc>
        <w:tc>
          <w:tcPr>
            <w:tcW w:w="1511" w:type="dxa"/>
          </w:tcPr>
          <w:p w14:paraId="3B8ECB5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9(0.40,0.60)</w:t>
            </w:r>
          </w:p>
        </w:tc>
      </w:tr>
      <w:tr w:rsidR="00387FB3" w:rsidRPr="005E29F9" w14:paraId="00DDC8C4" w14:textId="77777777" w:rsidTr="009742BB">
        <w:trPr>
          <w:jc w:val="center"/>
        </w:trPr>
        <w:tc>
          <w:tcPr>
            <w:tcW w:w="1349" w:type="dxa"/>
          </w:tcPr>
          <w:p w14:paraId="71DA229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945-2449</w:t>
            </w:r>
          </w:p>
        </w:tc>
        <w:tc>
          <w:tcPr>
            <w:tcW w:w="1342" w:type="dxa"/>
          </w:tcPr>
          <w:p w14:paraId="586CE0B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464" w:type="dxa"/>
          </w:tcPr>
          <w:p w14:paraId="63F6277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778</w:t>
            </w:r>
          </w:p>
        </w:tc>
        <w:tc>
          <w:tcPr>
            <w:tcW w:w="1511" w:type="dxa"/>
          </w:tcPr>
          <w:p w14:paraId="75560A8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1(0.25,0.66)</w:t>
            </w:r>
          </w:p>
        </w:tc>
      </w:tr>
      <w:tr w:rsidR="00387FB3" w:rsidRPr="005E29F9" w14:paraId="12B0C835" w14:textId="77777777" w:rsidTr="009742BB">
        <w:trPr>
          <w:jc w:val="center"/>
        </w:trPr>
        <w:tc>
          <w:tcPr>
            <w:tcW w:w="1349" w:type="dxa"/>
          </w:tcPr>
          <w:p w14:paraId="576BA8D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450</w:t>
            </w:r>
          </w:p>
        </w:tc>
        <w:tc>
          <w:tcPr>
            <w:tcW w:w="1342" w:type="dxa"/>
          </w:tcPr>
          <w:p w14:paraId="583955A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2A982EF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485</w:t>
            </w:r>
          </w:p>
        </w:tc>
        <w:tc>
          <w:tcPr>
            <w:tcW w:w="1511" w:type="dxa"/>
          </w:tcPr>
          <w:p w14:paraId="2B4F0CF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9(0.40,0.86)</w:t>
            </w:r>
          </w:p>
        </w:tc>
      </w:tr>
      <w:tr w:rsidR="00387FB3" w:rsidRPr="005E29F9" w14:paraId="20900BE0" w14:textId="77777777" w:rsidTr="009742BB">
        <w:trPr>
          <w:jc w:val="center"/>
        </w:trPr>
        <w:tc>
          <w:tcPr>
            <w:tcW w:w="1349" w:type="dxa"/>
          </w:tcPr>
          <w:p w14:paraId="22FD4B6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450</w:t>
            </w:r>
          </w:p>
        </w:tc>
        <w:tc>
          <w:tcPr>
            <w:tcW w:w="1342" w:type="dxa"/>
          </w:tcPr>
          <w:p w14:paraId="6A41B5E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-29</w:t>
            </w:r>
          </w:p>
        </w:tc>
        <w:tc>
          <w:tcPr>
            <w:tcW w:w="1464" w:type="dxa"/>
          </w:tcPr>
          <w:p w14:paraId="75ED68A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140</w:t>
            </w:r>
          </w:p>
        </w:tc>
        <w:tc>
          <w:tcPr>
            <w:tcW w:w="1511" w:type="dxa"/>
          </w:tcPr>
          <w:p w14:paraId="2FD52F9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8(0.56,0.84)</w:t>
            </w:r>
          </w:p>
        </w:tc>
      </w:tr>
      <w:tr w:rsidR="00387FB3" w:rsidRPr="005E29F9" w14:paraId="2FFCF951" w14:textId="77777777" w:rsidTr="009742BB">
        <w:trPr>
          <w:jc w:val="center"/>
        </w:trPr>
        <w:tc>
          <w:tcPr>
            <w:tcW w:w="1349" w:type="dxa"/>
          </w:tcPr>
          <w:p w14:paraId="51245D8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450</w:t>
            </w:r>
          </w:p>
        </w:tc>
        <w:tc>
          <w:tcPr>
            <w:tcW w:w="1342" w:type="dxa"/>
          </w:tcPr>
          <w:p w14:paraId="7B25C78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0-74</w:t>
            </w:r>
          </w:p>
        </w:tc>
        <w:tc>
          <w:tcPr>
            <w:tcW w:w="1464" w:type="dxa"/>
          </w:tcPr>
          <w:p w14:paraId="7363A58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421</w:t>
            </w:r>
          </w:p>
        </w:tc>
        <w:tc>
          <w:tcPr>
            <w:tcW w:w="1511" w:type="dxa"/>
          </w:tcPr>
          <w:p w14:paraId="50D2546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4(0.32,0.61)</w:t>
            </w:r>
          </w:p>
        </w:tc>
      </w:tr>
      <w:tr w:rsidR="00387FB3" w:rsidRPr="005E29F9" w14:paraId="00E02019" w14:textId="77777777" w:rsidTr="009742BB">
        <w:trPr>
          <w:jc w:val="center"/>
        </w:trPr>
        <w:tc>
          <w:tcPr>
            <w:tcW w:w="1349" w:type="dxa"/>
          </w:tcPr>
          <w:p w14:paraId="16F5629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450</w:t>
            </w:r>
          </w:p>
        </w:tc>
        <w:tc>
          <w:tcPr>
            <w:tcW w:w="1342" w:type="dxa"/>
          </w:tcPr>
          <w:p w14:paraId="5ED4A76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464" w:type="dxa"/>
          </w:tcPr>
          <w:p w14:paraId="1F27051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00</w:t>
            </w:r>
          </w:p>
        </w:tc>
        <w:tc>
          <w:tcPr>
            <w:tcW w:w="1511" w:type="dxa"/>
          </w:tcPr>
          <w:p w14:paraId="36FC1C8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9(0.17,0.87)</w:t>
            </w:r>
          </w:p>
        </w:tc>
      </w:tr>
    </w:tbl>
    <w:p w14:paraId="313C0E83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azard ratios were calculated in Cox proportional hazards model after adjusting age, sex, ethnicity, education level, TDI, smoking status, alcohol intake frequency, diet scores, sleep scores, self-rated health status, BMI, waist circumstance and other biochemical markers: triglycerides, HbA1c, HDL-C, blood glucose, blood pressure, high-sensitivity CRP level and GGT.</w:t>
      </w:r>
    </w:p>
    <w:p w14:paraId="6805909B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R: hazard ratio; CI: confidence interval; LPA: light-intensity physical activity; VPA: vigorous-intensity physical activity; TDI: Townsend deprivation index; BMI: body mass index; HLD-C: high density lipoprotein cholesterol; CRP: C-reactive protein; GGT: Gamma-glutamyl transferase.</w:t>
      </w:r>
    </w:p>
    <w:p w14:paraId="3889678F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/>
          <w:sz w:val="20"/>
          <w:szCs w:val="20"/>
        </w:rPr>
        <w:br w:type="page"/>
      </w:r>
    </w:p>
    <w:p w14:paraId="0A56A1A2" w14:textId="77777777" w:rsidR="00387FB3" w:rsidRPr="005E29F9" w:rsidRDefault="00387FB3" w:rsidP="00387F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4. Joint associations of MPA and VPA with all-cause mortality for the risk matrix.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42"/>
        <w:gridCol w:w="1464"/>
        <w:gridCol w:w="1511"/>
      </w:tblGrid>
      <w:tr w:rsidR="00387FB3" w:rsidRPr="005E29F9" w14:paraId="26BDF870" w14:textId="77777777" w:rsidTr="009742BB">
        <w:trPr>
          <w:jc w:val="center"/>
        </w:trPr>
        <w:tc>
          <w:tcPr>
            <w:tcW w:w="26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837EA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xposure</w:t>
            </w:r>
          </w:p>
          <w:p w14:paraId="279F568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minutes/week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26C6CB1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umber of individuals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AE41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R(</w:t>
            </w:r>
            <w:proofErr w:type="gramEnd"/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CI)</w:t>
            </w:r>
          </w:p>
        </w:tc>
      </w:tr>
      <w:tr w:rsidR="00387FB3" w:rsidRPr="005E29F9" w14:paraId="62E9BF48" w14:textId="77777777" w:rsidTr="009742BB">
        <w:trPr>
          <w:jc w:val="center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0BA9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MPA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37E9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VPA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C15C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Total =32,681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BA87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All-cause mortality</w:t>
            </w:r>
          </w:p>
        </w:tc>
      </w:tr>
      <w:tr w:rsidR="00387FB3" w:rsidRPr="005E29F9" w14:paraId="0E525D13" w14:textId="77777777" w:rsidTr="009742BB">
        <w:trPr>
          <w:jc w:val="center"/>
        </w:trPr>
        <w:tc>
          <w:tcPr>
            <w:tcW w:w="1349" w:type="dxa"/>
            <w:tcBorders>
              <w:top w:val="single" w:sz="4" w:space="0" w:color="auto"/>
            </w:tcBorders>
          </w:tcPr>
          <w:p w14:paraId="3C5C0AE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50</w:t>
            </w:r>
          </w:p>
        </w:tc>
        <w:tc>
          <w:tcPr>
            <w:tcW w:w="1342" w:type="dxa"/>
            <w:tcBorders>
              <w:top w:val="single" w:sz="4" w:space="0" w:color="auto"/>
            </w:tcBorders>
          </w:tcPr>
          <w:p w14:paraId="321AAF9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44CED06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902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4D1DE12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</w:tr>
      <w:tr w:rsidR="00387FB3" w:rsidRPr="005E29F9" w14:paraId="670FAFE8" w14:textId="77777777" w:rsidTr="009742BB">
        <w:trPr>
          <w:jc w:val="center"/>
        </w:trPr>
        <w:tc>
          <w:tcPr>
            <w:tcW w:w="1349" w:type="dxa"/>
          </w:tcPr>
          <w:p w14:paraId="08C94A3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50</w:t>
            </w:r>
          </w:p>
        </w:tc>
        <w:tc>
          <w:tcPr>
            <w:tcW w:w="1342" w:type="dxa"/>
          </w:tcPr>
          <w:p w14:paraId="2D30EF2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-29</w:t>
            </w:r>
          </w:p>
        </w:tc>
        <w:tc>
          <w:tcPr>
            <w:tcW w:w="1464" w:type="dxa"/>
          </w:tcPr>
          <w:p w14:paraId="4954915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89</w:t>
            </w:r>
          </w:p>
        </w:tc>
        <w:tc>
          <w:tcPr>
            <w:tcW w:w="1511" w:type="dxa"/>
          </w:tcPr>
          <w:p w14:paraId="4C58004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74(0.55,0.98)</w:t>
            </w:r>
          </w:p>
        </w:tc>
      </w:tr>
      <w:tr w:rsidR="00387FB3" w:rsidRPr="005E29F9" w14:paraId="711B9A33" w14:textId="77777777" w:rsidTr="009742BB">
        <w:trPr>
          <w:jc w:val="center"/>
        </w:trPr>
        <w:tc>
          <w:tcPr>
            <w:tcW w:w="1349" w:type="dxa"/>
          </w:tcPr>
          <w:p w14:paraId="5FDC4AB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50</w:t>
            </w:r>
          </w:p>
        </w:tc>
        <w:tc>
          <w:tcPr>
            <w:tcW w:w="1342" w:type="dxa"/>
          </w:tcPr>
          <w:p w14:paraId="212C57B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0-74</w:t>
            </w:r>
          </w:p>
        </w:tc>
        <w:tc>
          <w:tcPr>
            <w:tcW w:w="1464" w:type="dxa"/>
          </w:tcPr>
          <w:p w14:paraId="3D2D77D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511" w:type="dxa"/>
          </w:tcPr>
          <w:p w14:paraId="145A8E8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95(0.30,2.97)</w:t>
            </w:r>
          </w:p>
        </w:tc>
      </w:tr>
      <w:tr w:rsidR="00387FB3" w:rsidRPr="005E29F9" w14:paraId="7C04E379" w14:textId="77777777" w:rsidTr="009742BB">
        <w:trPr>
          <w:jc w:val="center"/>
        </w:trPr>
        <w:tc>
          <w:tcPr>
            <w:tcW w:w="1349" w:type="dxa"/>
          </w:tcPr>
          <w:p w14:paraId="4AF794B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50</w:t>
            </w:r>
          </w:p>
        </w:tc>
        <w:tc>
          <w:tcPr>
            <w:tcW w:w="1342" w:type="dxa"/>
          </w:tcPr>
          <w:p w14:paraId="1710B91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464" w:type="dxa"/>
          </w:tcPr>
          <w:p w14:paraId="7799C9A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511" w:type="dxa"/>
          </w:tcPr>
          <w:p w14:paraId="61D9CFC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387FB3" w:rsidRPr="005E29F9" w14:paraId="740867CB" w14:textId="77777777" w:rsidTr="009742BB">
        <w:trPr>
          <w:jc w:val="center"/>
        </w:trPr>
        <w:tc>
          <w:tcPr>
            <w:tcW w:w="1349" w:type="dxa"/>
          </w:tcPr>
          <w:p w14:paraId="6297A58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50-382</w:t>
            </w:r>
          </w:p>
        </w:tc>
        <w:tc>
          <w:tcPr>
            <w:tcW w:w="1342" w:type="dxa"/>
          </w:tcPr>
          <w:p w14:paraId="6EB5D63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50E85306" w14:textId="77777777" w:rsidR="00387FB3" w:rsidRPr="005E29F9" w:rsidRDefault="00387FB3" w:rsidP="009742BB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4099</w:t>
            </w:r>
          </w:p>
        </w:tc>
        <w:tc>
          <w:tcPr>
            <w:tcW w:w="1511" w:type="dxa"/>
          </w:tcPr>
          <w:p w14:paraId="7BC5F30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0(0.52,0.70)</w:t>
            </w:r>
          </w:p>
        </w:tc>
      </w:tr>
      <w:tr w:rsidR="00387FB3" w:rsidRPr="005E29F9" w14:paraId="0EB2FB8A" w14:textId="77777777" w:rsidTr="009742BB">
        <w:trPr>
          <w:jc w:val="center"/>
        </w:trPr>
        <w:tc>
          <w:tcPr>
            <w:tcW w:w="1349" w:type="dxa"/>
          </w:tcPr>
          <w:p w14:paraId="0182CF7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50-382</w:t>
            </w:r>
          </w:p>
        </w:tc>
        <w:tc>
          <w:tcPr>
            <w:tcW w:w="1342" w:type="dxa"/>
          </w:tcPr>
          <w:p w14:paraId="125D86F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-29</w:t>
            </w:r>
          </w:p>
        </w:tc>
        <w:tc>
          <w:tcPr>
            <w:tcW w:w="1464" w:type="dxa"/>
          </w:tcPr>
          <w:p w14:paraId="290F3B7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8016</w:t>
            </w:r>
          </w:p>
        </w:tc>
        <w:tc>
          <w:tcPr>
            <w:tcW w:w="1511" w:type="dxa"/>
          </w:tcPr>
          <w:p w14:paraId="4869677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7(0.41,0.55)</w:t>
            </w:r>
          </w:p>
        </w:tc>
      </w:tr>
      <w:tr w:rsidR="00387FB3" w:rsidRPr="005E29F9" w14:paraId="0874639D" w14:textId="77777777" w:rsidTr="009742BB">
        <w:trPr>
          <w:jc w:val="center"/>
        </w:trPr>
        <w:tc>
          <w:tcPr>
            <w:tcW w:w="1349" w:type="dxa"/>
          </w:tcPr>
          <w:p w14:paraId="03689AE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50-382</w:t>
            </w:r>
          </w:p>
        </w:tc>
        <w:tc>
          <w:tcPr>
            <w:tcW w:w="1342" w:type="dxa"/>
          </w:tcPr>
          <w:p w14:paraId="5F0A50A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0-74</w:t>
            </w:r>
          </w:p>
        </w:tc>
        <w:tc>
          <w:tcPr>
            <w:tcW w:w="1464" w:type="dxa"/>
          </w:tcPr>
          <w:p w14:paraId="29C3EE6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276</w:t>
            </w:r>
          </w:p>
        </w:tc>
        <w:tc>
          <w:tcPr>
            <w:tcW w:w="1511" w:type="dxa"/>
          </w:tcPr>
          <w:p w14:paraId="5C9CDA6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1(0.39,0.66)</w:t>
            </w:r>
          </w:p>
        </w:tc>
      </w:tr>
      <w:tr w:rsidR="00387FB3" w:rsidRPr="005E29F9" w14:paraId="62EAD1C2" w14:textId="77777777" w:rsidTr="009742BB">
        <w:trPr>
          <w:jc w:val="center"/>
        </w:trPr>
        <w:tc>
          <w:tcPr>
            <w:tcW w:w="1349" w:type="dxa"/>
          </w:tcPr>
          <w:p w14:paraId="741E339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50-382</w:t>
            </w:r>
          </w:p>
        </w:tc>
        <w:tc>
          <w:tcPr>
            <w:tcW w:w="1342" w:type="dxa"/>
          </w:tcPr>
          <w:p w14:paraId="45AEBCA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464" w:type="dxa"/>
          </w:tcPr>
          <w:p w14:paraId="5B87B8D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78</w:t>
            </w:r>
          </w:p>
        </w:tc>
        <w:tc>
          <w:tcPr>
            <w:tcW w:w="1511" w:type="dxa"/>
          </w:tcPr>
          <w:p w14:paraId="00CA109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0(0.30,1.22)</w:t>
            </w:r>
          </w:p>
        </w:tc>
      </w:tr>
      <w:tr w:rsidR="00387FB3" w:rsidRPr="005E29F9" w14:paraId="36E8EFD3" w14:textId="77777777" w:rsidTr="009742BB">
        <w:trPr>
          <w:jc w:val="center"/>
        </w:trPr>
        <w:tc>
          <w:tcPr>
            <w:tcW w:w="1349" w:type="dxa"/>
          </w:tcPr>
          <w:p w14:paraId="657DF11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83-533</w:t>
            </w:r>
          </w:p>
        </w:tc>
        <w:tc>
          <w:tcPr>
            <w:tcW w:w="1342" w:type="dxa"/>
          </w:tcPr>
          <w:p w14:paraId="2B960C9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366CE60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549</w:t>
            </w:r>
          </w:p>
        </w:tc>
        <w:tc>
          <w:tcPr>
            <w:tcW w:w="1511" w:type="dxa"/>
          </w:tcPr>
          <w:p w14:paraId="0AC15BB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9(0.26,0.59)</w:t>
            </w:r>
          </w:p>
        </w:tc>
      </w:tr>
      <w:tr w:rsidR="00387FB3" w:rsidRPr="005E29F9" w14:paraId="488BD2BE" w14:textId="77777777" w:rsidTr="009742BB">
        <w:trPr>
          <w:jc w:val="center"/>
        </w:trPr>
        <w:tc>
          <w:tcPr>
            <w:tcW w:w="1349" w:type="dxa"/>
          </w:tcPr>
          <w:p w14:paraId="214531C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83-533</w:t>
            </w:r>
          </w:p>
        </w:tc>
        <w:tc>
          <w:tcPr>
            <w:tcW w:w="1342" w:type="dxa"/>
          </w:tcPr>
          <w:p w14:paraId="7693FEC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-29</w:t>
            </w:r>
          </w:p>
        </w:tc>
        <w:tc>
          <w:tcPr>
            <w:tcW w:w="1464" w:type="dxa"/>
          </w:tcPr>
          <w:p w14:paraId="26A2F84F" w14:textId="77777777" w:rsidR="00387FB3" w:rsidRPr="005E29F9" w:rsidRDefault="00387FB3" w:rsidP="009742BB">
            <w:pPr>
              <w:ind w:firstLineChars="200" w:firstLine="400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4951</w:t>
            </w:r>
          </w:p>
        </w:tc>
        <w:tc>
          <w:tcPr>
            <w:tcW w:w="1511" w:type="dxa"/>
          </w:tcPr>
          <w:p w14:paraId="551CAFA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1(0.34,0.49)</w:t>
            </w:r>
          </w:p>
        </w:tc>
      </w:tr>
      <w:tr w:rsidR="00387FB3" w:rsidRPr="005E29F9" w14:paraId="675E6A50" w14:textId="77777777" w:rsidTr="009742BB">
        <w:trPr>
          <w:jc w:val="center"/>
        </w:trPr>
        <w:tc>
          <w:tcPr>
            <w:tcW w:w="1349" w:type="dxa"/>
          </w:tcPr>
          <w:p w14:paraId="37208F8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83-533</w:t>
            </w:r>
          </w:p>
        </w:tc>
        <w:tc>
          <w:tcPr>
            <w:tcW w:w="1342" w:type="dxa"/>
          </w:tcPr>
          <w:p w14:paraId="772EF2F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0-74</w:t>
            </w:r>
          </w:p>
        </w:tc>
        <w:tc>
          <w:tcPr>
            <w:tcW w:w="1464" w:type="dxa"/>
          </w:tcPr>
          <w:p w14:paraId="5F2C3ED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498</w:t>
            </w:r>
          </w:p>
        </w:tc>
        <w:tc>
          <w:tcPr>
            <w:tcW w:w="1511" w:type="dxa"/>
          </w:tcPr>
          <w:p w14:paraId="3F742FE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7(0.29,0.48)</w:t>
            </w:r>
          </w:p>
        </w:tc>
      </w:tr>
      <w:tr w:rsidR="00387FB3" w:rsidRPr="005E29F9" w14:paraId="1AADB81F" w14:textId="77777777" w:rsidTr="009742BB">
        <w:trPr>
          <w:jc w:val="center"/>
        </w:trPr>
        <w:tc>
          <w:tcPr>
            <w:tcW w:w="1349" w:type="dxa"/>
          </w:tcPr>
          <w:p w14:paraId="2C215E2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83-533</w:t>
            </w:r>
          </w:p>
        </w:tc>
        <w:tc>
          <w:tcPr>
            <w:tcW w:w="1342" w:type="dxa"/>
          </w:tcPr>
          <w:p w14:paraId="17259E8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464" w:type="dxa"/>
          </w:tcPr>
          <w:p w14:paraId="193FD99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75</w:t>
            </w:r>
          </w:p>
        </w:tc>
        <w:tc>
          <w:tcPr>
            <w:tcW w:w="1511" w:type="dxa"/>
          </w:tcPr>
          <w:p w14:paraId="418B5E4E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5(0.19,0.67)</w:t>
            </w:r>
          </w:p>
        </w:tc>
      </w:tr>
      <w:tr w:rsidR="00387FB3" w:rsidRPr="005E29F9" w14:paraId="437C8E7D" w14:textId="77777777" w:rsidTr="009742BB">
        <w:trPr>
          <w:jc w:val="center"/>
        </w:trPr>
        <w:tc>
          <w:tcPr>
            <w:tcW w:w="1349" w:type="dxa"/>
          </w:tcPr>
          <w:p w14:paraId="157D325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534</w:t>
            </w:r>
          </w:p>
        </w:tc>
        <w:tc>
          <w:tcPr>
            <w:tcW w:w="1342" w:type="dxa"/>
          </w:tcPr>
          <w:p w14:paraId="7EFFF19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464" w:type="dxa"/>
          </w:tcPr>
          <w:p w14:paraId="3BE509F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34</w:t>
            </w:r>
          </w:p>
        </w:tc>
        <w:tc>
          <w:tcPr>
            <w:tcW w:w="1511" w:type="dxa"/>
          </w:tcPr>
          <w:p w14:paraId="5CBC6BB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9(0.11,0.79)</w:t>
            </w:r>
          </w:p>
        </w:tc>
      </w:tr>
      <w:tr w:rsidR="00387FB3" w:rsidRPr="005E29F9" w14:paraId="233F9F41" w14:textId="77777777" w:rsidTr="009742BB">
        <w:trPr>
          <w:jc w:val="center"/>
        </w:trPr>
        <w:tc>
          <w:tcPr>
            <w:tcW w:w="1349" w:type="dxa"/>
          </w:tcPr>
          <w:p w14:paraId="1C7330C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534</w:t>
            </w:r>
          </w:p>
        </w:tc>
        <w:tc>
          <w:tcPr>
            <w:tcW w:w="1342" w:type="dxa"/>
          </w:tcPr>
          <w:p w14:paraId="0A23BE5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-29</w:t>
            </w:r>
          </w:p>
        </w:tc>
        <w:tc>
          <w:tcPr>
            <w:tcW w:w="1464" w:type="dxa"/>
          </w:tcPr>
          <w:p w14:paraId="184A5E0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895</w:t>
            </w:r>
          </w:p>
        </w:tc>
        <w:tc>
          <w:tcPr>
            <w:tcW w:w="1511" w:type="dxa"/>
          </w:tcPr>
          <w:p w14:paraId="780642D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1(0.32,0.51)</w:t>
            </w:r>
          </w:p>
        </w:tc>
      </w:tr>
      <w:tr w:rsidR="00387FB3" w:rsidRPr="005E29F9" w14:paraId="63F26579" w14:textId="77777777" w:rsidTr="009742BB">
        <w:trPr>
          <w:jc w:val="center"/>
        </w:trPr>
        <w:tc>
          <w:tcPr>
            <w:tcW w:w="1349" w:type="dxa"/>
          </w:tcPr>
          <w:p w14:paraId="5ACD566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534</w:t>
            </w:r>
          </w:p>
        </w:tc>
        <w:tc>
          <w:tcPr>
            <w:tcW w:w="1342" w:type="dxa"/>
          </w:tcPr>
          <w:p w14:paraId="1278ACC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0-74</w:t>
            </w:r>
          </w:p>
        </w:tc>
        <w:tc>
          <w:tcPr>
            <w:tcW w:w="1464" w:type="dxa"/>
          </w:tcPr>
          <w:p w14:paraId="3A89DFD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4187</w:t>
            </w:r>
          </w:p>
        </w:tc>
        <w:tc>
          <w:tcPr>
            <w:tcW w:w="1511" w:type="dxa"/>
          </w:tcPr>
          <w:p w14:paraId="565DB4E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3(0.26,0.41)</w:t>
            </w:r>
          </w:p>
        </w:tc>
      </w:tr>
      <w:tr w:rsidR="00387FB3" w:rsidRPr="005E29F9" w14:paraId="6FB73DA4" w14:textId="77777777" w:rsidTr="009742BB">
        <w:trPr>
          <w:jc w:val="center"/>
        </w:trPr>
        <w:tc>
          <w:tcPr>
            <w:tcW w:w="1349" w:type="dxa"/>
          </w:tcPr>
          <w:p w14:paraId="652BC57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534</w:t>
            </w:r>
          </w:p>
        </w:tc>
        <w:tc>
          <w:tcPr>
            <w:tcW w:w="1342" w:type="dxa"/>
          </w:tcPr>
          <w:p w14:paraId="5B42953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464" w:type="dxa"/>
          </w:tcPr>
          <w:p w14:paraId="2463EB1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214</w:t>
            </w:r>
          </w:p>
        </w:tc>
        <w:tc>
          <w:tcPr>
            <w:tcW w:w="1511" w:type="dxa"/>
          </w:tcPr>
          <w:p w14:paraId="283E0E4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6(0.16,0.40)</w:t>
            </w:r>
          </w:p>
        </w:tc>
      </w:tr>
    </w:tbl>
    <w:p w14:paraId="63C4BA15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* There were not enough participants in this category for analysis.</w:t>
      </w:r>
    </w:p>
    <w:p w14:paraId="0D239B10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azard ratios were calculated in Cox proportional hazards model after adjusting age, sex, ethnicity, education level, TDI, smoking status, alcohol intake frequency, diet scores, sleep scores, self-rated health status, BMI, waist circumstance and other biochemical markers: triglycerides, HbA1c, HDL-C, blood glucose, blood pressure, high-sensitivity CRP level and GGT.</w:t>
      </w:r>
    </w:p>
    <w:p w14:paraId="2A0069B7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R: hazard ratio; CI: confidence interval; MPA: moderate-intensity physical activity; VPA: vigorous-intensity physical activity; TDI: Townsend deprivation index; BMI: body mass index; HLD-C: high density lipoprotein cholesterol; CRP: C-reactive protein; GGT: Gamma-glutamyl transferase.</w:t>
      </w:r>
    </w:p>
    <w:p w14:paraId="6CE44E18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/>
          <w:sz w:val="20"/>
          <w:szCs w:val="20"/>
        </w:rPr>
        <w:br w:type="page"/>
      </w:r>
    </w:p>
    <w:p w14:paraId="0D94ECE7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Supplementary Table 5. </w:t>
      </w:r>
      <w:r w:rsidRPr="005E29F9">
        <w:rPr>
          <w:rFonts w:ascii="Times New Roman" w:hAnsi="Times New Roman" w:cs="Times New Roman"/>
          <w:b/>
          <w:bCs/>
          <w:sz w:val="20"/>
          <w:szCs w:val="20"/>
        </w:rPr>
        <w:t>Associations</w:t>
      </w: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between LPA duration and all-cause mortality in subgroups.</w:t>
      </w:r>
    </w:p>
    <w:tbl>
      <w:tblPr>
        <w:tblStyle w:val="ab"/>
        <w:tblW w:w="8642" w:type="dxa"/>
        <w:tblLook w:val="04A0" w:firstRow="1" w:lastRow="0" w:firstColumn="1" w:lastColumn="0" w:noHBand="0" w:noVBand="1"/>
      </w:tblPr>
      <w:tblGrid>
        <w:gridCol w:w="1696"/>
        <w:gridCol w:w="838"/>
        <w:gridCol w:w="1511"/>
        <w:gridCol w:w="1511"/>
        <w:gridCol w:w="1511"/>
        <w:gridCol w:w="1575"/>
      </w:tblGrid>
      <w:tr w:rsidR="00387FB3" w:rsidRPr="005E29F9" w14:paraId="63959A68" w14:textId="77777777" w:rsidTr="009742BB"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108E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53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F352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PA, minutes/week</w:t>
            </w:r>
          </w:p>
        </w:tc>
        <w:tc>
          <w:tcPr>
            <w:tcW w:w="15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35D0B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:rsidR="00387FB3" w:rsidRPr="005E29F9" w14:paraId="1EC97AA2" w14:textId="77777777" w:rsidTr="009742BB"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16703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9D91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700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B5DF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700-1944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1AA0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945-2449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560D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450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18AE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465D36FD" w14:textId="77777777" w:rsidTr="009742BB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268BA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8732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D7436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1161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9442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75C4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9077</w:t>
            </w:r>
          </w:p>
        </w:tc>
      </w:tr>
      <w:tr w:rsidR="00387FB3" w:rsidRPr="005E29F9" w14:paraId="21E4C55E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5E28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DAA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31D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5(0.42,1.0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261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4(0.44,0.9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C70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70(0.44,1.1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117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585E6D62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7765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4C2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AA8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2(0.73,0.9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4EA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73(0.65,0.8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E98E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73(0.61,0.8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211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6F222EA4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365F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B85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0B8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85D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8BF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C29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7440</w:t>
            </w:r>
          </w:p>
        </w:tc>
      </w:tr>
      <w:tr w:rsidR="00387FB3" w:rsidRPr="005E29F9" w14:paraId="4C3274F2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448A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187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0E6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8(0.76,1.0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683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77(0.68,0.8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6F5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8(0.72,1.06)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AF1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2329158D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4A38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2C2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680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71(0.55,0.9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B34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77(0.62,0.9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AB4F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6(0.49,0.89)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191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110CA578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75B2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25B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1D9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1FD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3E9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002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778</w:t>
            </w:r>
          </w:p>
        </w:tc>
      </w:tr>
      <w:tr w:rsidR="00387FB3" w:rsidRPr="005E29F9" w14:paraId="74FBF176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97E7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Nev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524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6EE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92(0.75,1.1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45D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6(0.71,1.0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882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91(0.70,1.19)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F7D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0CDBEC0F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38B4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v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AF62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323A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0(0.68,0.9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3E1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73(0.64,0.8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985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75(0.61,0.92)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33C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3972CAC9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B1D8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Alcohol intake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2A6B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FFC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E60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6B27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73F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0467</w:t>
            </w:r>
          </w:p>
        </w:tc>
      </w:tr>
      <w:tr w:rsidR="00387FB3" w:rsidRPr="005E29F9" w14:paraId="255B3A2B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44C2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81B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49D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2(0.40,0.9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761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2(0.35,0.7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D27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9(0.26,0.89)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894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2B3ACED8" w14:textId="77777777" w:rsidTr="009742BB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3414A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Ever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C7A2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785A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6(0.76,0.98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E72A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0(0.71,0.90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1C34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4(0.71,1.00)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DDE6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1E06BE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azard ratios were calculated in Cox proportional hazards model after adjusting age, sex, ethnicity, education level, TDI, smoking status, alcohol intake frequency, diet scores, sleep scores, self-rated health status, BMI, waist circumstance and other biochemical markers: triglycerides, HbA1c, HDL-C, blood glucose, blood pressure, high-sensitivity CRP level and GGT.</w:t>
      </w:r>
    </w:p>
    <w:p w14:paraId="3CF56B6F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R: hazard ratio; CI: confidence interval; LPA: light-intensity physical activity; TDI: Townsend deprivation index; BMI: body mass index; HLD-C: high density lipoprotein cholesterol; CRP: C-reactive protein; GGT: Gamma-glutamyl transferase.</w:t>
      </w:r>
    </w:p>
    <w:p w14:paraId="2E2754F2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/>
          <w:sz w:val="20"/>
          <w:szCs w:val="20"/>
        </w:rPr>
        <w:br w:type="page"/>
      </w:r>
    </w:p>
    <w:p w14:paraId="35F296AA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Supplementary Table 6. </w:t>
      </w:r>
      <w:r w:rsidRPr="005E29F9">
        <w:rPr>
          <w:rFonts w:ascii="Times New Roman" w:hAnsi="Times New Roman" w:cs="Times New Roman"/>
          <w:b/>
          <w:bCs/>
          <w:sz w:val="20"/>
          <w:szCs w:val="20"/>
        </w:rPr>
        <w:t>Associations</w:t>
      </w: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between MPA duration and all-cause mortality in subgroups.</w:t>
      </w:r>
    </w:p>
    <w:tbl>
      <w:tblPr>
        <w:tblStyle w:val="ab"/>
        <w:tblW w:w="8642" w:type="dxa"/>
        <w:tblLook w:val="04A0" w:firstRow="1" w:lastRow="0" w:firstColumn="1" w:lastColumn="0" w:noHBand="0" w:noVBand="1"/>
      </w:tblPr>
      <w:tblGrid>
        <w:gridCol w:w="1696"/>
        <w:gridCol w:w="838"/>
        <w:gridCol w:w="1511"/>
        <w:gridCol w:w="1511"/>
        <w:gridCol w:w="1511"/>
        <w:gridCol w:w="1575"/>
      </w:tblGrid>
      <w:tr w:rsidR="00387FB3" w:rsidRPr="005E29F9" w14:paraId="262281A8" w14:textId="77777777" w:rsidTr="009742BB"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ACDE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53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AD29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PA, minutes/week</w:t>
            </w:r>
          </w:p>
        </w:tc>
        <w:tc>
          <w:tcPr>
            <w:tcW w:w="15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DCE5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:rsidR="00387FB3" w:rsidRPr="005E29F9" w14:paraId="518B744A" w14:textId="77777777" w:rsidTr="009742BB"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4C288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78D3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50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2089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50-382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17CB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83-533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AB18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534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A611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73E515B2" w14:textId="77777777" w:rsidTr="009742BB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918EA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3DC7A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20912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D765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0992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1437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954</w:t>
            </w:r>
          </w:p>
        </w:tc>
      </w:tr>
      <w:tr w:rsidR="00387FB3" w:rsidRPr="005E29F9" w14:paraId="370BCF61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5117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A9E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1F3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8(0.22,0.6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7D7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6(0.17,0.4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003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19(0.11,0.3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FF3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737A81CE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9E9E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003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4E1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8(0.42,0.5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811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7(0.28,0.4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C91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8(0.23,0.3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60D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35F8266E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AA48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5C1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4A6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4B8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16D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202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079</w:t>
            </w:r>
          </w:p>
        </w:tc>
      </w:tr>
      <w:tr w:rsidR="00387FB3" w:rsidRPr="005E29F9" w14:paraId="2B208292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19C3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127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947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8(0.50,0.6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1B7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3(0.36,0.5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489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5(0.29,0.43)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1A05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2BAD19C8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DC87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F77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801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7(0.38,0.6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FA1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9(0.29,0.5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568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4(0.32,0.61)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D4A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552C4E65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E4F3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093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024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523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ACBD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AA6C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1171</w:t>
            </w:r>
          </w:p>
        </w:tc>
      </w:tr>
      <w:tr w:rsidR="00387FB3" w:rsidRPr="005E29F9" w14:paraId="327EBC2F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6471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Nev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FE2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9D8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2(0.41,0.6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F8B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5(0.35,0.5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78E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3(0.32,0.57)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B3B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20A54AF4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2EF7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v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960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F57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6(0.48,0.6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DAE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0(0.33,0.4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842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3(0.27,0.41)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4A2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0BBA7E7B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407F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Alcohol intake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F10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39F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BFF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884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B0D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1018</w:t>
            </w:r>
          </w:p>
        </w:tc>
      </w:tr>
      <w:tr w:rsidR="00387FB3" w:rsidRPr="005E29F9" w14:paraId="482F0A9A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DBA6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342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065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9(0.27,0.5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7AB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1(0.18,0.5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984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8(0.15,0.54)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2D8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0B9AEBD6" w14:textId="77777777" w:rsidTr="009742BB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69421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Ever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D9C3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DD45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7(0.50,0.65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83E4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4(0.37,0.51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4A5C3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8(0.32,0.46)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FD6A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1562D6F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azard ratios were calculated in Cox proportional hazards model after adjusting age, sex, ethnicity, education level, TDI, smoking status, alcohol intake frequency, diet scores, sleep scores, self-rated health status, BMI, waist circumstance and other biochemical markers: triglycerides, HbA1c, HDL-C, blood glucose, blood pressure, high-sensitivity CRP level and GGT.</w:t>
      </w:r>
    </w:p>
    <w:p w14:paraId="7219DA1B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R: hazard ratio; CI: confidence interval; MPA: moderate-intensity physical activity; TDI: Townsend deprivation index; BMI: body mass index; HLD-C: high density lipoprotein cholesterol; CRP: C-reactive protein; GGT: Gamma-glutamyl transferase.</w:t>
      </w:r>
    </w:p>
    <w:p w14:paraId="64D13564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/>
          <w:sz w:val="20"/>
          <w:szCs w:val="20"/>
        </w:rPr>
        <w:br w:type="page"/>
      </w:r>
    </w:p>
    <w:p w14:paraId="48FA39A2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Supplementary Table 7. </w:t>
      </w:r>
      <w:r w:rsidRPr="005E29F9">
        <w:rPr>
          <w:rFonts w:ascii="Times New Roman" w:hAnsi="Times New Roman" w:cs="Times New Roman"/>
          <w:b/>
          <w:bCs/>
          <w:sz w:val="20"/>
          <w:szCs w:val="20"/>
        </w:rPr>
        <w:t>Associations</w:t>
      </w: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between VPA duration and all-cause mortality in subgroups.</w:t>
      </w:r>
    </w:p>
    <w:tbl>
      <w:tblPr>
        <w:tblStyle w:val="ab"/>
        <w:tblW w:w="8642" w:type="dxa"/>
        <w:tblLook w:val="04A0" w:firstRow="1" w:lastRow="0" w:firstColumn="1" w:lastColumn="0" w:noHBand="0" w:noVBand="1"/>
      </w:tblPr>
      <w:tblGrid>
        <w:gridCol w:w="1696"/>
        <w:gridCol w:w="838"/>
        <w:gridCol w:w="1511"/>
        <w:gridCol w:w="1511"/>
        <w:gridCol w:w="1511"/>
        <w:gridCol w:w="1575"/>
      </w:tblGrid>
      <w:tr w:rsidR="00387FB3" w:rsidRPr="005E29F9" w14:paraId="3FB6838B" w14:textId="77777777" w:rsidTr="009742BB"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1E2C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53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6C25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PA, minutes/week</w:t>
            </w:r>
          </w:p>
        </w:tc>
        <w:tc>
          <w:tcPr>
            <w:tcW w:w="15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A64B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:rsidR="00387FB3" w:rsidRPr="005E29F9" w14:paraId="15ECCB83" w14:textId="77777777" w:rsidTr="009742BB"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134C6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2827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5118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-29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F897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0-74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9975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08B4D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4851E562" w14:textId="77777777" w:rsidTr="009742BB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481F75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B8E3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ABA9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586C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F67A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18BE8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954</w:t>
            </w:r>
          </w:p>
        </w:tc>
      </w:tr>
      <w:tr w:rsidR="00387FB3" w:rsidRPr="005E29F9" w14:paraId="56863EBD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BE1E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F2C6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A13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1(0.42,0.9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81B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8(0.24,0.6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351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3(0.10,0.5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C39E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3314AC62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C11B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30F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DC2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6(0.51,0.6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DAF8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5(0.38,0.5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000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8(0.27,0.5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57C7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635DAEF4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0C8F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A57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8B3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621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230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CEB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079</w:t>
            </w:r>
          </w:p>
        </w:tc>
      </w:tr>
      <w:tr w:rsidR="00387FB3" w:rsidRPr="005E29F9" w14:paraId="5625B8A5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AA5F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CF4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5F60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4(0.57,0.7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D0C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2(0.44,0.6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DCD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6(0.32,0.66)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5A8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7517CBA3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766D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D6F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916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6(0.54,0.8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21B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8(0.50,0.9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2228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9(0.20,1.19)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24E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4979B9C7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2EBE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F2A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FE3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3BE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13A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44A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1171</w:t>
            </w:r>
          </w:p>
        </w:tc>
      </w:tr>
      <w:tr w:rsidR="00387FB3" w:rsidRPr="005E29F9" w14:paraId="4269EF1F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D6CA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Nev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F8D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55A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0(0.50,0.7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F54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9(0.54,0.8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B08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6(0.20,0.63)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487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0CE6E2F1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755B2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v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7AE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103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6(0.58,0.7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EF9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6(0.38,0.5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C016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4(0.36,0.81)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F3AF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5F9CD89F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E1AA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Alcohol intake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ED6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8C0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216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D74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032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1018</w:t>
            </w:r>
          </w:p>
        </w:tc>
      </w:tr>
      <w:tr w:rsidR="00387FB3" w:rsidRPr="005E29F9" w14:paraId="7C033705" w14:textId="77777777" w:rsidTr="009742BB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2E98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471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67A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3(0.38,0.7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E00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9(0.26,0.9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CB9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75(0.23,2.46)</w:t>
            </w:r>
          </w:p>
        </w:tc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0A33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369C063D" w14:textId="77777777" w:rsidTr="009742BB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2AF2F" w14:textId="77777777" w:rsidR="00387FB3" w:rsidRPr="005E29F9" w:rsidRDefault="00387FB3" w:rsidP="009742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Ever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754F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499F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6(0.59,0.73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2B48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5(0.47,0.65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564A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6(0.32,0.64)</w:t>
            </w:r>
          </w:p>
        </w:tc>
        <w:tc>
          <w:tcPr>
            <w:tcW w:w="15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450C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A8161F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azard ratios were calculated in Cox proportional hazards model after adjusting age, sex, ethnicity, education level, TDI, smoking status, alcohol intake frequency, diet scores, sleep scores, self-rated health status, BMI, waist circumstance and other biochemical markers: triglycerides, HbA1c, HDL-C, blood glucose, blood pressure, high-sensitivity CRP level and GGT.</w:t>
      </w:r>
    </w:p>
    <w:p w14:paraId="3D65736F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R: hazard ratio; CI: confidence interval; VPA: vigorous-intensity physical activity; TDI: Townsend deprivation index; BMI: body mass index; HLD-C: high density lipoprotein cholesterol; CRP: C-reactive protein; GGT: Gamma-glutamyl transferase.</w:t>
      </w:r>
    </w:p>
    <w:p w14:paraId="780A50CC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/>
          <w:sz w:val="20"/>
          <w:szCs w:val="20"/>
        </w:rPr>
        <w:br w:type="page"/>
      </w:r>
    </w:p>
    <w:p w14:paraId="3ECA9C65" w14:textId="77777777" w:rsidR="00387FB3" w:rsidRPr="005E29F9" w:rsidRDefault="00387FB3" w:rsidP="00387F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8. Association between VPA duration and cancer survival in subgroups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387FB3" w:rsidRPr="005E29F9" w14:paraId="51744B9A" w14:textId="77777777" w:rsidTr="009742BB">
        <w:tc>
          <w:tcPr>
            <w:tcW w:w="2072" w:type="dxa"/>
            <w:vMerge w:val="restart"/>
            <w:tcBorders>
              <w:top w:val="single" w:sz="4" w:space="0" w:color="auto"/>
              <w:bottom w:val="nil"/>
            </w:tcBorders>
          </w:tcPr>
          <w:p w14:paraId="7DDE92F3" w14:textId="77777777" w:rsidR="00387FB3" w:rsidRPr="005E29F9" w:rsidRDefault="00387FB3" w:rsidP="009742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41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8605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PA, minutes/week, estimate (</w:t>
            </w:r>
            <w:r w:rsidRPr="005E29F9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7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4274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:rsidR="00387FB3" w:rsidRPr="005E29F9" w14:paraId="12347C7E" w14:textId="77777777" w:rsidTr="009742BB">
        <w:tc>
          <w:tcPr>
            <w:tcW w:w="2072" w:type="dxa"/>
            <w:vMerge/>
            <w:tcBorders>
              <w:top w:val="nil"/>
              <w:bottom w:val="single" w:sz="4" w:space="0" w:color="auto"/>
            </w:tcBorders>
          </w:tcPr>
          <w:p w14:paraId="7585273D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F364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17FC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20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5FF48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0D08E7F1" w14:textId="77777777" w:rsidTr="009742BB"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0298B004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vAlign w:val="center"/>
          </w:tcPr>
          <w:p w14:paraId="36A52C7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auto"/>
            </w:tcBorders>
            <w:vAlign w:val="center"/>
          </w:tcPr>
          <w:p w14:paraId="79A6E49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single" w:sz="4" w:space="0" w:color="auto"/>
            </w:tcBorders>
            <w:vAlign w:val="center"/>
          </w:tcPr>
          <w:p w14:paraId="129C30C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493</w:t>
            </w:r>
          </w:p>
        </w:tc>
      </w:tr>
      <w:tr w:rsidR="00387FB3" w:rsidRPr="005E29F9" w14:paraId="6229DA00" w14:textId="77777777" w:rsidTr="009742BB">
        <w:tc>
          <w:tcPr>
            <w:tcW w:w="2072" w:type="dxa"/>
            <w:vAlign w:val="center"/>
          </w:tcPr>
          <w:p w14:paraId="29B6B642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60</w:t>
            </w:r>
          </w:p>
        </w:tc>
        <w:tc>
          <w:tcPr>
            <w:tcW w:w="2072" w:type="dxa"/>
            <w:vAlign w:val="center"/>
          </w:tcPr>
          <w:p w14:paraId="617AD42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2073" w:type="dxa"/>
            <w:vAlign w:val="center"/>
          </w:tcPr>
          <w:p w14:paraId="402A7FC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26(0.235)</w:t>
            </w:r>
          </w:p>
        </w:tc>
        <w:tc>
          <w:tcPr>
            <w:tcW w:w="2073" w:type="dxa"/>
            <w:vAlign w:val="center"/>
          </w:tcPr>
          <w:p w14:paraId="3975402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6B6FAB5B" w14:textId="77777777" w:rsidTr="009742BB">
        <w:tc>
          <w:tcPr>
            <w:tcW w:w="2072" w:type="dxa"/>
            <w:vAlign w:val="center"/>
          </w:tcPr>
          <w:p w14:paraId="7A9D0BB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2072" w:type="dxa"/>
            <w:vAlign w:val="center"/>
          </w:tcPr>
          <w:p w14:paraId="75D6490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2073" w:type="dxa"/>
            <w:vAlign w:val="center"/>
          </w:tcPr>
          <w:p w14:paraId="38BCBFE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77(0.000)</w:t>
            </w:r>
          </w:p>
        </w:tc>
        <w:tc>
          <w:tcPr>
            <w:tcW w:w="2073" w:type="dxa"/>
            <w:vAlign w:val="center"/>
          </w:tcPr>
          <w:p w14:paraId="3C1ACE7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44FB3C10" w14:textId="77777777" w:rsidTr="009742BB">
        <w:tc>
          <w:tcPr>
            <w:tcW w:w="2072" w:type="dxa"/>
            <w:vAlign w:val="center"/>
          </w:tcPr>
          <w:p w14:paraId="360DB32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072" w:type="dxa"/>
            <w:vAlign w:val="center"/>
          </w:tcPr>
          <w:p w14:paraId="469DB03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2A7DDC7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397E7FD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301</w:t>
            </w:r>
          </w:p>
        </w:tc>
      </w:tr>
      <w:tr w:rsidR="00387FB3" w:rsidRPr="005E29F9" w14:paraId="013C8529" w14:textId="77777777" w:rsidTr="009742BB">
        <w:tc>
          <w:tcPr>
            <w:tcW w:w="2072" w:type="dxa"/>
            <w:vAlign w:val="center"/>
          </w:tcPr>
          <w:p w14:paraId="753C0D4C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2072" w:type="dxa"/>
            <w:vAlign w:val="center"/>
          </w:tcPr>
          <w:p w14:paraId="1BD7147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2073" w:type="dxa"/>
            <w:vAlign w:val="center"/>
          </w:tcPr>
          <w:p w14:paraId="253A179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22(0.456)</w:t>
            </w:r>
          </w:p>
        </w:tc>
        <w:tc>
          <w:tcPr>
            <w:tcW w:w="2073" w:type="dxa"/>
            <w:vAlign w:val="center"/>
          </w:tcPr>
          <w:p w14:paraId="40A7D25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33E43DE5" w14:textId="77777777" w:rsidTr="009742BB">
        <w:tc>
          <w:tcPr>
            <w:tcW w:w="2072" w:type="dxa"/>
            <w:vAlign w:val="center"/>
          </w:tcPr>
          <w:p w14:paraId="09CD228E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2072" w:type="dxa"/>
            <w:vAlign w:val="center"/>
          </w:tcPr>
          <w:p w14:paraId="1DB35EF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2073" w:type="dxa"/>
            <w:vAlign w:val="center"/>
          </w:tcPr>
          <w:p w14:paraId="054E92E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24(0.087)</w:t>
            </w:r>
          </w:p>
        </w:tc>
        <w:tc>
          <w:tcPr>
            <w:tcW w:w="2073" w:type="dxa"/>
            <w:vAlign w:val="center"/>
          </w:tcPr>
          <w:p w14:paraId="3266FC2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08D23B8E" w14:textId="77777777" w:rsidTr="009742BB">
        <w:tc>
          <w:tcPr>
            <w:tcW w:w="2072" w:type="dxa"/>
            <w:vAlign w:val="center"/>
          </w:tcPr>
          <w:p w14:paraId="5627549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2072" w:type="dxa"/>
            <w:vAlign w:val="center"/>
          </w:tcPr>
          <w:p w14:paraId="3DE5179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18C7894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39EB095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265</w:t>
            </w:r>
          </w:p>
        </w:tc>
      </w:tr>
      <w:tr w:rsidR="00387FB3" w:rsidRPr="005E29F9" w14:paraId="6AF7C3AF" w14:textId="77777777" w:rsidTr="009742BB">
        <w:tc>
          <w:tcPr>
            <w:tcW w:w="2072" w:type="dxa"/>
            <w:vAlign w:val="center"/>
          </w:tcPr>
          <w:p w14:paraId="04436E1D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Never</w:t>
            </w:r>
          </w:p>
        </w:tc>
        <w:tc>
          <w:tcPr>
            <w:tcW w:w="2072" w:type="dxa"/>
            <w:vAlign w:val="center"/>
          </w:tcPr>
          <w:p w14:paraId="29E3F28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2073" w:type="dxa"/>
            <w:vAlign w:val="center"/>
          </w:tcPr>
          <w:p w14:paraId="28DAF98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40(0.051)</w:t>
            </w:r>
          </w:p>
        </w:tc>
        <w:tc>
          <w:tcPr>
            <w:tcW w:w="2073" w:type="dxa"/>
            <w:vAlign w:val="center"/>
          </w:tcPr>
          <w:p w14:paraId="73A3B8D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0EFCE7BC" w14:textId="77777777" w:rsidTr="009742BB">
        <w:tc>
          <w:tcPr>
            <w:tcW w:w="2072" w:type="dxa"/>
            <w:vAlign w:val="center"/>
          </w:tcPr>
          <w:p w14:paraId="3E1B02D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ver</w:t>
            </w:r>
          </w:p>
        </w:tc>
        <w:tc>
          <w:tcPr>
            <w:tcW w:w="2072" w:type="dxa"/>
            <w:vAlign w:val="center"/>
          </w:tcPr>
          <w:p w14:paraId="2D48CC1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2073" w:type="dxa"/>
            <w:vAlign w:val="center"/>
          </w:tcPr>
          <w:p w14:paraId="5CCA945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4(0.383)</w:t>
            </w:r>
          </w:p>
        </w:tc>
        <w:tc>
          <w:tcPr>
            <w:tcW w:w="2073" w:type="dxa"/>
            <w:vAlign w:val="center"/>
          </w:tcPr>
          <w:p w14:paraId="62A92BA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3AC30338" w14:textId="77777777" w:rsidTr="009742BB">
        <w:tc>
          <w:tcPr>
            <w:tcW w:w="2072" w:type="dxa"/>
            <w:vAlign w:val="center"/>
          </w:tcPr>
          <w:p w14:paraId="1752DC02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Alcohol intake </w:t>
            </w:r>
          </w:p>
        </w:tc>
        <w:tc>
          <w:tcPr>
            <w:tcW w:w="2072" w:type="dxa"/>
            <w:vAlign w:val="center"/>
          </w:tcPr>
          <w:p w14:paraId="60CF01D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0087133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dxa"/>
            <w:vAlign w:val="center"/>
          </w:tcPr>
          <w:p w14:paraId="58F7F01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550</w:t>
            </w:r>
          </w:p>
        </w:tc>
      </w:tr>
      <w:tr w:rsidR="00387FB3" w:rsidRPr="005E29F9" w14:paraId="48903407" w14:textId="77777777" w:rsidTr="009742BB">
        <w:tc>
          <w:tcPr>
            <w:tcW w:w="2072" w:type="dxa"/>
            <w:vAlign w:val="center"/>
          </w:tcPr>
          <w:p w14:paraId="665F3E41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2072" w:type="dxa"/>
            <w:vAlign w:val="center"/>
          </w:tcPr>
          <w:p w14:paraId="6EE4255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2073" w:type="dxa"/>
            <w:vAlign w:val="center"/>
          </w:tcPr>
          <w:p w14:paraId="41788F3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4(0.716)</w:t>
            </w:r>
          </w:p>
        </w:tc>
        <w:tc>
          <w:tcPr>
            <w:tcW w:w="2073" w:type="dxa"/>
            <w:vAlign w:val="center"/>
          </w:tcPr>
          <w:p w14:paraId="491BBF8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66DE2B4D" w14:textId="77777777" w:rsidTr="009742BB">
        <w:tc>
          <w:tcPr>
            <w:tcW w:w="2072" w:type="dxa"/>
            <w:vAlign w:val="center"/>
          </w:tcPr>
          <w:p w14:paraId="5F28C609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Ever</w:t>
            </w:r>
          </w:p>
        </w:tc>
        <w:tc>
          <w:tcPr>
            <w:tcW w:w="2072" w:type="dxa"/>
            <w:vAlign w:val="center"/>
          </w:tcPr>
          <w:p w14:paraId="3A422AC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2073" w:type="dxa"/>
            <w:vAlign w:val="center"/>
          </w:tcPr>
          <w:p w14:paraId="176FD02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29(0.034)</w:t>
            </w:r>
          </w:p>
        </w:tc>
        <w:tc>
          <w:tcPr>
            <w:tcW w:w="2073" w:type="dxa"/>
            <w:vAlign w:val="center"/>
          </w:tcPr>
          <w:p w14:paraId="379193C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4302128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Estimates were calculated in accelerated time failure model after adjusting age, sex, ethnicity, education level, TDI, smoking status, alcohol intake frequency, diet scores, sleep scores, self-rated health status, BMI, waist circumstance and other biochemical markers: triglycerides, HbA1c, HDL-C, blood glucose, blood pressure, high-sensitivity CRP level and GGT.</w:t>
      </w:r>
    </w:p>
    <w:p w14:paraId="7574E2DB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 xml:space="preserve">VPA: vigorous-intensity physical activity; TDI: Townsend deprivation index; BMI: body mass index; HLD-C: high density lipoprotein cholesterol; CRP: C-reactive protein; GGT: Gamma-glutamyl transferase. </w:t>
      </w:r>
    </w:p>
    <w:p w14:paraId="202FD7FB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/>
          <w:sz w:val="20"/>
          <w:szCs w:val="20"/>
        </w:rPr>
        <w:br w:type="page"/>
      </w:r>
    </w:p>
    <w:p w14:paraId="667D8BBA" w14:textId="77777777" w:rsidR="00387FB3" w:rsidRPr="005E29F9" w:rsidRDefault="00387FB3" w:rsidP="00387F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9. Association between MPA duration and CVD survival in subgroups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8"/>
        <w:gridCol w:w="1586"/>
        <w:gridCol w:w="1763"/>
        <w:gridCol w:w="1420"/>
        <w:gridCol w:w="1763"/>
      </w:tblGrid>
      <w:tr w:rsidR="00387FB3" w:rsidRPr="005E29F9" w14:paraId="79952478" w14:textId="77777777" w:rsidTr="009742BB">
        <w:tc>
          <w:tcPr>
            <w:tcW w:w="17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9664CB6" w14:textId="77777777" w:rsidR="00387FB3" w:rsidRPr="005E29F9" w:rsidRDefault="00387FB3" w:rsidP="009742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47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9E2C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PA, minutes/week, estimate (</w:t>
            </w:r>
            <w:r w:rsidRPr="005E29F9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D74C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:rsidR="00387FB3" w:rsidRPr="005E29F9" w14:paraId="66B404DA" w14:textId="77777777" w:rsidTr="009742BB">
        <w:tc>
          <w:tcPr>
            <w:tcW w:w="17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A5024F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66E2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50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60CBFB9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83-533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0C7FF02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534</w:t>
            </w:r>
          </w:p>
        </w:tc>
        <w:tc>
          <w:tcPr>
            <w:tcW w:w="17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BE9C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03807755" w14:textId="77777777" w:rsidTr="009742BB">
        <w:tc>
          <w:tcPr>
            <w:tcW w:w="1758" w:type="dxa"/>
            <w:tcBorders>
              <w:top w:val="single" w:sz="4" w:space="0" w:color="auto"/>
            </w:tcBorders>
            <w:vAlign w:val="center"/>
          </w:tcPr>
          <w:p w14:paraId="232B1AAE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14:paraId="47AB45E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  <w:vAlign w:val="center"/>
          </w:tcPr>
          <w:p w14:paraId="10A472D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0FD6CBD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  <w:vAlign w:val="center"/>
          </w:tcPr>
          <w:p w14:paraId="3E55FAB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7231</w:t>
            </w:r>
          </w:p>
        </w:tc>
      </w:tr>
      <w:tr w:rsidR="00387FB3" w:rsidRPr="005E29F9" w14:paraId="37C61C4F" w14:textId="77777777" w:rsidTr="009742BB">
        <w:tc>
          <w:tcPr>
            <w:tcW w:w="1758" w:type="dxa"/>
            <w:vAlign w:val="center"/>
          </w:tcPr>
          <w:p w14:paraId="726EAF79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60</w:t>
            </w:r>
          </w:p>
        </w:tc>
        <w:tc>
          <w:tcPr>
            <w:tcW w:w="1586" w:type="dxa"/>
            <w:vAlign w:val="center"/>
          </w:tcPr>
          <w:p w14:paraId="1B4EAC9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763" w:type="dxa"/>
            <w:vAlign w:val="center"/>
          </w:tcPr>
          <w:p w14:paraId="3441066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32(0.067)</w:t>
            </w:r>
          </w:p>
        </w:tc>
        <w:tc>
          <w:tcPr>
            <w:tcW w:w="1420" w:type="dxa"/>
          </w:tcPr>
          <w:p w14:paraId="3D9EC76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25(0.145)</w:t>
            </w:r>
          </w:p>
        </w:tc>
        <w:tc>
          <w:tcPr>
            <w:tcW w:w="1763" w:type="dxa"/>
            <w:vAlign w:val="center"/>
          </w:tcPr>
          <w:p w14:paraId="0F54802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5437AD6D" w14:textId="77777777" w:rsidTr="009742BB">
        <w:tc>
          <w:tcPr>
            <w:tcW w:w="1758" w:type="dxa"/>
            <w:vAlign w:val="center"/>
          </w:tcPr>
          <w:p w14:paraId="4638D3FF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586" w:type="dxa"/>
            <w:vAlign w:val="center"/>
          </w:tcPr>
          <w:p w14:paraId="0D29BA8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763" w:type="dxa"/>
            <w:vAlign w:val="center"/>
          </w:tcPr>
          <w:p w14:paraId="14E66FB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31(0.000)</w:t>
            </w:r>
          </w:p>
        </w:tc>
        <w:tc>
          <w:tcPr>
            <w:tcW w:w="1420" w:type="dxa"/>
          </w:tcPr>
          <w:p w14:paraId="6757A32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39(0.000)</w:t>
            </w:r>
          </w:p>
        </w:tc>
        <w:tc>
          <w:tcPr>
            <w:tcW w:w="1763" w:type="dxa"/>
            <w:vAlign w:val="center"/>
          </w:tcPr>
          <w:p w14:paraId="281BF94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502A3B88" w14:textId="77777777" w:rsidTr="009742BB">
        <w:tc>
          <w:tcPr>
            <w:tcW w:w="1758" w:type="dxa"/>
            <w:vAlign w:val="center"/>
          </w:tcPr>
          <w:p w14:paraId="7705201C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86" w:type="dxa"/>
            <w:vAlign w:val="center"/>
          </w:tcPr>
          <w:p w14:paraId="1AADD97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1A7D926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5E66A59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22EBEE8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523</w:t>
            </w:r>
          </w:p>
        </w:tc>
      </w:tr>
      <w:tr w:rsidR="00387FB3" w:rsidRPr="005E29F9" w14:paraId="2FFDF527" w14:textId="77777777" w:rsidTr="009742BB">
        <w:tc>
          <w:tcPr>
            <w:tcW w:w="1758" w:type="dxa"/>
            <w:vAlign w:val="center"/>
          </w:tcPr>
          <w:p w14:paraId="7F3ABABA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1586" w:type="dxa"/>
            <w:vAlign w:val="center"/>
          </w:tcPr>
          <w:p w14:paraId="0B1A681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763" w:type="dxa"/>
            <w:vAlign w:val="center"/>
          </w:tcPr>
          <w:p w14:paraId="0F18BB7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7(0.055)</w:t>
            </w:r>
          </w:p>
        </w:tc>
        <w:tc>
          <w:tcPr>
            <w:tcW w:w="1420" w:type="dxa"/>
          </w:tcPr>
          <w:p w14:paraId="42DB732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5(0.096)</w:t>
            </w:r>
          </w:p>
        </w:tc>
        <w:tc>
          <w:tcPr>
            <w:tcW w:w="1763" w:type="dxa"/>
            <w:vAlign w:val="center"/>
          </w:tcPr>
          <w:p w14:paraId="77DE8E1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22E2A635" w14:textId="77777777" w:rsidTr="009742BB">
        <w:tc>
          <w:tcPr>
            <w:tcW w:w="1758" w:type="dxa"/>
            <w:vAlign w:val="center"/>
          </w:tcPr>
          <w:p w14:paraId="3CB2A91E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586" w:type="dxa"/>
            <w:vAlign w:val="center"/>
          </w:tcPr>
          <w:p w14:paraId="2D0EB67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763" w:type="dxa"/>
            <w:vAlign w:val="center"/>
          </w:tcPr>
          <w:p w14:paraId="287AF9E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6(0.034)</w:t>
            </w:r>
          </w:p>
        </w:tc>
        <w:tc>
          <w:tcPr>
            <w:tcW w:w="1420" w:type="dxa"/>
          </w:tcPr>
          <w:p w14:paraId="10D0EFE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5(0.046)</w:t>
            </w:r>
          </w:p>
        </w:tc>
        <w:tc>
          <w:tcPr>
            <w:tcW w:w="1763" w:type="dxa"/>
            <w:vAlign w:val="center"/>
          </w:tcPr>
          <w:p w14:paraId="3A8F34A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3E8CCAC3" w14:textId="77777777" w:rsidTr="009742BB">
        <w:tc>
          <w:tcPr>
            <w:tcW w:w="1758" w:type="dxa"/>
            <w:vAlign w:val="center"/>
          </w:tcPr>
          <w:p w14:paraId="6C0F0F0D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586" w:type="dxa"/>
            <w:vAlign w:val="center"/>
          </w:tcPr>
          <w:p w14:paraId="18C150B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4B428B5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52E97DE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628FB7D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472</w:t>
            </w:r>
          </w:p>
        </w:tc>
      </w:tr>
      <w:tr w:rsidR="00387FB3" w:rsidRPr="005E29F9" w14:paraId="1FF120AA" w14:textId="77777777" w:rsidTr="009742BB">
        <w:tc>
          <w:tcPr>
            <w:tcW w:w="1758" w:type="dxa"/>
            <w:vAlign w:val="center"/>
          </w:tcPr>
          <w:p w14:paraId="3A4B66E5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Never</w:t>
            </w:r>
          </w:p>
        </w:tc>
        <w:tc>
          <w:tcPr>
            <w:tcW w:w="1586" w:type="dxa"/>
            <w:vAlign w:val="center"/>
          </w:tcPr>
          <w:p w14:paraId="79B720A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763" w:type="dxa"/>
            <w:vAlign w:val="center"/>
          </w:tcPr>
          <w:p w14:paraId="016D839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24(0.006)</w:t>
            </w:r>
          </w:p>
        </w:tc>
        <w:tc>
          <w:tcPr>
            <w:tcW w:w="1420" w:type="dxa"/>
          </w:tcPr>
          <w:p w14:paraId="615ECDC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5(0.076)</w:t>
            </w:r>
          </w:p>
        </w:tc>
        <w:tc>
          <w:tcPr>
            <w:tcW w:w="1763" w:type="dxa"/>
            <w:vAlign w:val="center"/>
          </w:tcPr>
          <w:p w14:paraId="0D08A6B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4B7883CE" w14:textId="77777777" w:rsidTr="009742BB">
        <w:tc>
          <w:tcPr>
            <w:tcW w:w="1758" w:type="dxa"/>
            <w:vAlign w:val="center"/>
          </w:tcPr>
          <w:p w14:paraId="007ECD3D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ver</w:t>
            </w:r>
          </w:p>
        </w:tc>
        <w:tc>
          <w:tcPr>
            <w:tcW w:w="1586" w:type="dxa"/>
            <w:vAlign w:val="center"/>
          </w:tcPr>
          <w:p w14:paraId="1B94487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763" w:type="dxa"/>
            <w:vAlign w:val="center"/>
          </w:tcPr>
          <w:p w14:paraId="22ACFCF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2(0.123)</w:t>
            </w:r>
          </w:p>
        </w:tc>
        <w:tc>
          <w:tcPr>
            <w:tcW w:w="1420" w:type="dxa"/>
          </w:tcPr>
          <w:p w14:paraId="6172294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7(0.029)</w:t>
            </w:r>
          </w:p>
        </w:tc>
        <w:tc>
          <w:tcPr>
            <w:tcW w:w="1763" w:type="dxa"/>
            <w:vAlign w:val="center"/>
          </w:tcPr>
          <w:p w14:paraId="73A63CD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7172C4F4" w14:textId="77777777" w:rsidTr="009742BB">
        <w:tc>
          <w:tcPr>
            <w:tcW w:w="1758" w:type="dxa"/>
            <w:vAlign w:val="center"/>
          </w:tcPr>
          <w:p w14:paraId="69655A2A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Alcohol intake </w:t>
            </w:r>
          </w:p>
        </w:tc>
        <w:tc>
          <w:tcPr>
            <w:tcW w:w="1586" w:type="dxa"/>
            <w:vAlign w:val="center"/>
          </w:tcPr>
          <w:p w14:paraId="7040DF6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03C7BD6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20B9CE7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3" w:type="dxa"/>
            <w:vAlign w:val="center"/>
          </w:tcPr>
          <w:p w14:paraId="13319D7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0849</w:t>
            </w:r>
          </w:p>
        </w:tc>
      </w:tr>
      <w:tr w:rsidR="00387FB3" w:rsidRPr="005E29F9" w14:paraId="2E254B41" w14:textId="77777777" w:rsidTr="009742BB">
        <w:tc>
          <w:tcPr>
            <w:tcW w:w="1758" w:type="dxa"/>
            <w:vAlign w:val="center"/>
          </w:tcPr>
          <w:p w14:paraId="5AFAC5F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586" w:type="dxa"/>
            <w:vAlign w:val="center"/>
          </w:tcPr>
          <w:p w14:paraId="6189825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763" w:type="dxa"/>
            <w:vAlign w:val="center"/>
          </w:tcPr>
          <w:p w14:paraId="735A869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37(0.103)</w:t>
            </w:r>
          </w:p>
        </w:tc>
        <w:tc>
          <w:tcPr>
            <w:tcW w:w="1420" w:type="dxa"/>
          </w:tcPr>
          <w:p w14:paraId="72E95AA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32(0.159)</w:t>
            </w:r>
          </w:p>
        </w:tc>
        <w:tc>
          <w:tcPr>
            <w:tcW w:w="1763" w:type="dxa"/>
            <w:vAlign w:val="center"/>
          </w:tcPr>
          <w:p w14:paraId="7D472A0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5224B453" w14:textId="77777777" w:rsidTr="009742BB">
        <w:tc>
          <w:tcPr>
            <w:tcW w:w="1758" w:type="dxa"/>
            <w:vAlign w:val="center"/>
          </w:tcPr>
          <w:p w14:paraId="67C4D34E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Ever</w:t>
            </w:r>
          </w:p>
        </w:tc>
        <w:tc>
          <w:tcPr>
            <w:tcW w:w="1586" w:type="dxa"/>
            <w:vAlign w:val="center"/>
          </w:tcPr>
          <w:p w14:paraId="04EB374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763" w:type="dxa"/>
            <w:vAlign w:val="center"/>
          </w:tcPr>
          <w:p w14:paraId="4EB3328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4(0.014)</w:t>
            </w:r>
          </w:p>
        </w:tc>
        <w:tc>
          <w:tcPr>
            <w:tcW w:w="1420" w:type="dxa"/>
          </w:tcPr>
          <w:p w14:paraId="4BA6E35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3(0.027)</w:t>
            </w:r>
          </w:p>
        </w:tc>
        <w:tc>
          <w:tcPr>
            <w:tcW w:w="1763" w:type="dxa"/>
            <w:vAlign w:val="center"/>
          </w:tcPr>
          <w:p w14:paraId="5C6CB9E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526B316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Estimates were calculated in accelerated time failure model after adjusting age, sex, ethnicity, education level, TDI, smoking status, alcohol intake frequency, diet scores, sleep scores, self-rated health status, BMI, waist circumstance and other biochemical markers: triglycerides, HbA1c, HDL-C, blood glucose, blood pressure, high-sensitivity CRP level and GGT.</w:t>
      </w:r>
    </w:p>
    <w:p w14:paraId="18B13227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 xml:space="preserve">MPA: moderate-intensity physical activity; TDI: Townsend deprivation index; BMI: body mass index; HLD-C: high density lipoprotein cholesterol; CRP: C-reactive protein; GGT: Gamma-glutamyl transferase. </w:t>
      </w:r>
    </w:p>
    <w:p w14:paraId="60DDCFDE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/>
          <w:sz w:val="20"/>
          <w:szCs w:val="20"/>
        </w:rPr>
        <w:br w:type="page"/>
      </w:r>
    </w:p>
    <w:p w14:paraId="387C5F5A" w14:textId="77777777" w:rsidR="00387FB3" w:rsidRPr="005E29F9" w:rsidRDefault="00387FB3" w:rsidP="00387F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10. Association between VPA duration and CVD survival in subgroups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287"/>
        <w:gridCol w:w="1392"/>
        <w:gridCol w:w="1196"/>
        <w:gridCol w:w="1277"/>
        <w:gridCol w:w="1572"/>
      </w:tblGrid>
      <w:tr w:rsidR="00387FB3" w:rsidRPr="005E29F9" w14:paraId="32F7C404" w14:textId="77777777" w:rsidTr="009742BB">
        <w:tc>
          <w:tcPr>
            <w:tcW w:w="156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62C229" w14:textId="77777777" w:rsidR="00387FB3" w:rsidRPr="005E29F9" w:rsidRDefault="00387FB3" w:rsidP="009742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51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F56C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PA, minutes/week, estimate (</w:t>
            </w:r>
            <w:r w:rsidRPr="005E29F9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1708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:rsidR="00387FB3" w:rsidRPr="005E29F9" w14:paraId="3171F50F" w14:textId="77777777" w:rsidTr="009742BB">
        <w:tc>
          <w:tcPr>
            <w:tcW w:w="156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278B6B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161C6A0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5B1C666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-29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B928CA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0-74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702A1AA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5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DB05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1ECC0790" w14:textId="77777777" w:rsidTr="009742BB"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14:paraId="7BD30DEC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6ACA0FE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64D0931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30A7BD8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2E1F04F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14:paraId="770F3E0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947</w:t>
            </w:r>
          </w:p>
        </w:tc>
      </w:tr>
      <w:tr w:rsidR="00387FB3" w:rsidRPr="005E29F9" w14:paraId="3C0BBB80" w14:textId="77777777" w:rsidTr="009742BB">
        <w:tc>
          <w:tcPr>
            <w:tcW w:w="1566" w:type="dxa"/>
            <w:vAlign w:val="center"/>
          </w:tcPr>
          <w:p w14:paraId="144AD198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60</w:t>
            </w:r>
          </w:p>
        </w:tc>
        <w:tc>
          <w:tcPr>
            <w:tcW w:w="1287" w:type="dxa"/>
            <w:vAlign w:val="center"/>
          </w:tcPr>
          <w:p w14:paraId="1557632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392" w:type="dxa"/>
            <w:vAlign w:val="center"/>
          </w:tcPr>
          <w:p w14:paraId="5482913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9(0.271)</w:t>
            </w:r>
          </w:p>
        </w:tc>
        <w:tc>
          <w:tcPr>
            <w:tcW w:w="1196" w:type="dxa"/>
          </w:tcPr>
          <w:p w14:paraId="300A264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24(0.011)</w:t>
            </w:r>
          </w:p>
        </w:tc>
        <w:tc>
          <w:tcPr>
            <w:tcW w:w="1277" w:type="dxa"/>
          </w:tcPr>
          <w:p w14:paraId="106C35B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20(0.086)</w:t>
            </w:r>
          </w:p>
        </w:tc>
        <w:tc>
          <w:tcPr>
            <w:tcW w:w="1572" w:type="dxa"/>
            <w:vAlign w:val="center"/>
          </w:tcPr>
          <w:p w14:paraId="2255438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091BAFF7" w14:textId="77777777" w:rsidTr="009742BB">
        <w:tc>
          <w:tcPr>
            <w:tcW w:w="1566" w:type="dxa"/>
            <w:vAlign w:val="center"/>
          </w:tcPr>
          <w:p w14:paraId="2924FF35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287" w:type="dxa"/>
            <w:vAlign w:val="center"/>
          </w:tcPr>
          <w:p w14:paraId="0B5F68B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392" w:type="dxa"/>
            <w:vAlign w:val="center"/>
          </w:tcPr>
          <w:p w14:paraId="664069B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7(0.000)</w:t>
            </w:r>
          </w:p>
        </w:tc>
        <w:tc>
          <w:tcPr>
            <w:tcW w:w="1196" w:type="dxa"/>
          </w:tcPr>
          <w:p w14:paraId="5023ED9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30(0.000)</w:t>
            </w:r>
          </w:p>
        </w:tc>
        <w:tc>
          <w:tcPr>
            <w:tcW w:w="1277" w:type="dxa"/>
          </w:tcPr>
          <w:p w14:paraId="0D5E937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51(0.000)</w:t>
            </w:r>
          </w:p>
        </w:tc>
        <w:tc>
          <w:tcPr>
            <w:tcW w:w="1572" w:type="dxa"/>
            <w:vAlign w:val="center"/>
          </w:tcPr>
          <w:p w14:paraId="004C45BA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46D98B58" w14:textId="77777777" w:rsidTr="009742BB">
        <w:tc>
          <w:tcPr>
            <w:tcW w:w="1566" w:type="dxa"/>
            <w:vAlign w:val="center"/>
          </w:tcPr>
          <w:p w14:paraId="063A3D79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87" w:type="dxa"/>
            <w:vAlign w:val="center"/>
          </w:tcPr>
          <w:p w14:paraId="0355094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70522B4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</w:tcPr>
          <w:p w14:paraId="1B5271F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44E9E64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5C33B5F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0145</w:t>
            </w:r>
          </w:p>
        </w:tc>
      </w:tr>
      <w:tr w:rsidR="00387FB3" w:rsidRPr="005E29F9" w14:paraId="3722C264" w14:textId="77777777" w:rsidTr="009742BB">
        <w:tc>
          <w:tcPr>
            <w:tcW w:w="1566" w:type="dxa"/>
            <w:vAlign w:val="center"/>
          </w:tcPr>
          <w:p w14:paraId="22C3800B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1287" w:type="dxa"/>
            <w:vAlign w:val="center"/>
          </w:tcPr>
          <w:p w14:paraId="4113EE0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392" w:type="dxa"/>
            <w:vAlign w:val="center"/>
          </w:tcPr>
          <w:p w14:paraId="349E653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9(0.071)</w:t>
            </w:r>
          </w:p>
        </w:tc>
        <w:tc>
          <w:tcPr>
            <w:tcW w:w="1196" w:type="dxa"/>
          </w:tcPr>
          <w:p w14:paraId="3B9CF7E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28(0.000)</w:t>
            </w:r>
          </w:p>
        </w:tc>
        <w:tc>
          <w:tcPr>
            <w:tcW w:w="1277" w:type="dxa"/>
          </w:tcPr>
          <w:p w14:paraId="0FDFDA8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59(0.002)</w:t>
            </w:r>
          </w:p>
        </w:tc>
        <w:tc>
          <w:tcPr>
            <w:tcW w:w="1572" w:type="dxa"/>
            <w:vAlign w:val="center"/>
          </w:tcPr>
          <w:p w14:paraId="19CF0C9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0574C0EE" w14:textId="77777777" w:rsidTr="009742BB">
        <w:tc>
          <w:tcPr>
            <w:tcW w:w="1566" w:type="dxa"/>
            <w:vAlign w:val="center"/>
          </w:tcPr>
          <w:p w14:paraId="4B883F62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1287" w:type="dxa"/>
            <w:vAlign w:val="center"/>
          </w:tcPr>
          <w:p w14:paraId="44F4704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392" w:type="dxa"/>
            <w:vAlign w:val="center"/>
          </w:tcPr>
          <w:p w14:paraId="7083962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8(0.061)</w:t>
            </w:r>
          </w:p>
        </w:tc>
        <w:tc>
          <w:tcPr>
            <w:tcW w:w="1196" w:type="dxa"/>
          </w:tcPr>
          <w:p w14:paraId="0323370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2(0.017)</w:t>
            </w:r>
          </w:p>
        </w:tc>
        <w:tc>
          <w:tcPr>
            <w:tcW w:w="1277" w:type="dxa"/>
          </w:tcPr>
          <w:p w14:paraId="79029C2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2(0.105)</w:t>
            </w:r>
          </w:p>
        </w:tc>
        <w:tc>
          <w:tcPr>
            <w:tcW w:w="1572" w:type="dxa"/>
            <w:vAlign w:val="center"/>
          </w:tcPr>
          <w:p w14:paraId="742D35C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61A956B7" w14:textId="77777777" w:rsidTr="009742BB">
        <w:tc>
          <w:tcPr>
            <w:tcW w:w="1566" w:type="dxa"/>
            <w:vAlign w:val="center"/>
          </w:tcPr>
          <w:p w14:paraId="6B1A0F66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287" w:type="dxa"/>
            <w:vAlign w:val="center"/>
          </w:tcPr>
          <w:p w14:paraId="61CDAAF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2A23FF86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</w:tcPr>
          <w:p w14:paraId="420E89F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42CF1A0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1E27385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682</w:t>
            </w:r>
          </w:p>
        </w:tc>
      </w:tr>
      <w:tr w:rsidR="00387FB3" w:rsidRPr="005E29F9" w14:paraId="39BA85A9" w14:textId="77777777" w:rsidTr="009742BB">
        <w:tc>
          <w:tcPr>
            <w:tcW w:w="1566" w:type="dxa"/>
            <w:vAlign w:val="center"/>
          </w:tcPr>
          <w:p w14:paraId="3870A703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Never</w:t>
            </w:r>
          </w:p>
        </w:tc>
        <w:tc>
          <w:tcPr>
            <w:tcW w:w="1287" w:type="dxa"/>
            <w:vAlign w:val="center"/>
          </w:tcPr>
          <w:p w14:paraId="54C3F39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392" w:type="dxa"/>
            <w:vAlign w:val="center"/>
          </w:tcPr>
          <w:p w14:paraId="7C647EA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9(0.054)</w:t>
            </w:r>
          </w:p>
        </w:tc>
        <w:tc>
          <w:tcPr>
            <w:tcW w:w="1196" w:type="dxa"/>
          </w:tcPr>
          <w:p w14:paraId="365AEF1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0(0.065)</w:t>
            </w:r>
          </w:p>
        </w:tc>
        <w:tc>
          <w:tcPr>
            <w:tcW w:w="1277" w:type="dxa"/>
          </w:tcPr>
          <w:p w14:paraId="5992D79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22(0.028)</w:t>
            </w:r>
          </w:p>
        </w:tc>
        <w:tc>
          <w:tcPr>
            <w:tcW w:w="1572" w:type="dxa"/>
            <w:vAlign w:val="center"/>
          </w:tcPr>
          <w:p w14:paraId="71648E78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366569C1" w14:textId="77777777" w:rsidTr="009742BB">
        <w:tc>
          <w:tcPr>
            <w:tcW w:w="1566" w:type="dxa"/>
            <w:vAlign w:val="center"/>
          </w:tcPr>
          <w:p w14:paraId="43A665CF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ver</w:t>
            </w:r>
          </w:p>
        </w:tc>
        <w:tc>
          <w:tcPr>
            <w:tcW w:w="1287" w:type="dxa"/>
            <w:vAlign w:val="center"/>
          </w:tcPr>
          <w:p w14:paraId="619C7FA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392" w:type="dxa"/>
            <w:vAlign w:val="center"/>
          </w:tcPr>
          <w:p w14:paraId="4BD91DA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9(0.035)</w:t>
            </w:r>
          </w:p>
        </w:tc>
        <w:tc>
          <w:tcPr>
            <w:tcW w:w="1196" w:type="dxa"/>
          </w:tcPr>
          <w:p w14:paraId="635270A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25(0.000)</w:t>
            </w:r>
          </w:p>
        </w:tc>
        <w:tc>
          <w:tcPr>
            <w:tcW w:w="1277" w:type="dxa"/>
          </w:tcPr>
          <w:p w14:paraId="6CB93F6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20(0.038)</w:t>
            </w:r>
          </w:p>
        </w:tc>
        <w:tc>
          <w:tcPr>
            <w:tcW w:w="1572" w:type="dxa"/>
            <w:vAlign w:val="center"/>
          </w:tcPr>
          <w:p w14:paraId="19C1AF0E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57B32921" w14:textId="77777777" w:rsidTr="009742BB">
        <w:tc>
          <w:tcPr>
            <w:tcW w:w="1566" w:type="dxa"/>
            <w:vAlign w:val="center"/>
          </w:tcPr>
          <w:p w14:paraId="6B96D765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Alcohol intake </w:t>
            </w:r>
          </w:p>
        </w:tc>
        <w:tc>
          <w:tcPr>
            <w:tcW w:w="1287" w:type="dxa"/>
            <w:vAlign w:val="center"/>
          </w:tcPr>
          <w:p w14:paraId="14D22612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5D0B351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</w:tcPr>
          <w:p w14:paraId="11FF8D5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</w:tcPr>
          <w:p w14:paraId="13DD227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dxa"/>
            <w:vAlign w:val="center"/>
          </w:tcPr>
          <w:p w14:paraId="2580C285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0506</w:t>
            </w:r>
          </w:p>
        </w:tc>
      </w:tr>
      <w:tr w:rsidR="00387FB3" w:rsidRPr="005E29F9" w14:paraId="6A9B565E" w14:textId="77777777" w:rsidTr="009742BB">
        <w:tc>
          <w:tcPr>
            <w:tcW w:w="1566" w:type="dxa"/>
            <w:vAlign w:val="center"/>
          </w:tcPr>
          <w:p w14:paraId="0F3DB56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87" w:type="dxa"/>
            <w:vAlign w:val="center"/>
          </w:tcPr>
          <w:p w14:paraId="4D64DEC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392" w:type="dxa"/>
            <w:vAlign w:val="center"/>
          </w:tcPr>
          <w:p w14:paraId="31C422A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8(0.149)</w:t>
            </w:r>
          </w:p>
        </w:tc>
        <w:tc>
          <w:tcPr>
            <w:tcW w:w="1196" w:type="dxa"/>
          </w:tcPr>
          <w:p w14:paraId="4C726C1C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36(0.054)</w:t>
            </w:r>
          </w:p>
        </w:tc>
        <w:tc>
          <w:tcPr>
            <w:tcW w:w="1277" w:type="dxa"/>
          </w:tcPr>
          <w:p w14:paraId="5CAA4949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8(0.570)</w:t>
            </w:r>
          </w:p>
        </w:tc>
        <w:tc>
          <w:tcPr>
            <w:tcW w:w="1572" w:type="dxa"/>
            <w:vAlign w:val="center"/>
          </w:tcPr>
          <w:p w14:paraId="0BCA4A9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2EFEDA39" w14:textId="77777777" w:rsidTr="009742BB">
        <w:tc>
          <w:tcPr>
            <w:tcW w:w="1566" w:type="dxa"/>
            <w:vAlign w:val="center"/>
          </w:tcPr>
          <w:p w14:paraId="644D4F1B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Ever</w:t>
            </w:r>
          </w:p>
        </w:tc>
        <w:tc>
          <w:tcPr>
            <w:tcW w:w="1287" w:type="dxa"/>
            <w:vAlign w:val="center"/>
          </w:tcPr>
          <w:p w14:paraId="04E09B6D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392" w:type="dxa"/>
            <w:vAlign w:val="center"/>
          </w:tcPr>
          <w:p w14:paraId="37B74531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8(0.015)</w:t>
            </w:r>
          </w:p>
        </w:tc>
        <w:tc>
          <w:tcPr>
            <w:tcW w:w="1196" w:type="dxa"/>
          </w:tcPr>
          <w:p w14:paraId="0CE6432B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6(0.000)</w:t>
            </w:r>
          </w:p>
        </w:tc>
        <w:tc>
          <w:tcPr>
            <w:tcW w:w="1277" w:type="dxa"/>
          </w:tcPr>
          <w:p w14:paraId="78AB7E57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23(0.002)</w:t>
            </w:r>
          </w:p>
        </w:tc>
        <w:tc>
          <w:tcPr>
            <w:tcW w:w="1572" w:type="dxa"/>
            <w:vAlign w:val="center"/>
          </w:tcPr>
          <w:p w14:paraId="661AD8DF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06962D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Estimates were calculated in accelerated time failure model after adjusting age, sex, ethnicity, education level, TDI, smoking status, alcohol intake frequency, diet scores, sleep scores, self-rated health status, BMI, waist circumstance and other biochemical markers: triglycerides, HbA1c, HDL-C, blood glucose, blood pressure, high-sensitivity CRP level and GGT.</w:t>
      </w:r>
    </w:p>
    <w:p w14:paraId="51BBEB2D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 xml:space="preserve">VPA: vigorous-intensity physical activity; TDI: Townsend deprivation index; BMI: body mass index; HLD-C: high density lipoprotein cholesterol; CRP: C-reactive protein; GGT: Gamma-glutamyl transferase. </w:t>
      </w:r>
    </w:p>
    <w:p w14:paraId="313A0B59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E29F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AD21254" w14:textId="77777777" w:rsidR="00387FB3" w:rsidRPr="005E29F9" w:rsidRDefault="00387FB3" w:rsidP="00387F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11. Association of PA duration with all-cause mortality and liver cirrhosis incidence, excluding patients with within-2-year outcome or poor self-rated health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876"/>
        <w:gridCol w:w="1774"/>
        <w:gridCol w:w="1511"/>
        <w:gridCol w:w="1511"/>
      </w:tblGrid>
      <w:tr w:rsidR="00387FB3" w:rsidRPr="005E29F9" w14:paraId="3A83A08F" w14:textId="77777777" w:rsidTr="009742BB"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0815CE73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DD284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ll-cause mortality</w:t>
            </w:r>
          </w:p>
        </w:tc>
        <w:tc>
          <w:tcPr>
            <w:tcW w:w="30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A1E966" w14:textId="77777777" w:rsidR="00387FB3" w:rsidRPr="005E29F9" w:rsidRDefault="00387FB3" w:rsidP="009742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iver cirrhosis incidence</w:t>
            </w:r>
          </w:p>
        </w:tc>
      </w:tr>
      <w:tr w:rsidR="00387FB3" w:rsidRPr="005E29F9" w14:paraId="61868C84" w14:textId="77777777" w:rsidTr="009742BB">
        <w:tc>
          <w:tcPr>
            <w:tcW w:w="1634" w:type="dxa"/>
            <w:tcBorders>
              <w:top w:val="single" w:sz="4" w:space="0" w:color="auto"/>
            </w:tcBorders>
          </w:tcPr>
          <w:p w14:paraId="66B351C2" w14:textId="77777777" w:rsidR="00387FB3" w:rsidRPr="005E29F9" w:rsidRDefault="00387FB3" w:rsidP="009742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otal, n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08546815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2,426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4" w:type="dxa"/>
            <w:tcBorders>
              <w:top w:val="single" w:sz="4" w:space="0" w:color="auto"/>
            </w:tcBorders>
          </w:tcPr>
          <w:p w14:paraId="2929909F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1,181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3A9DF6EF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2,598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5916FA2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11,32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387FB3" w:rsidRPr="005E29F9" w14:paraId="30132AA6" w14:textId="77777777" w:rsidTr="009742BB">
        <w:tc>
          <w:tcPr>
            <w:tcW w:w="1634" w:type="dxa"/>
            <w:vAlign w:val="center"/>
          </w:tcPr>
          <w:p w14:paraId="01C99D91" w14:textId="77777777" w:rsidR="00387FB3" w:rsidRPr="005E29F9" w:rsidRDefault="00387FB3" w:rsidP="009742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PA, minutes/week</w:t>
            </w:r>
          </w:p>
        </w:tc>
        <w:tc>
          <w:tcPr>
            <w:tcW w:w="1876" w:type="dxa"/>
          </w:tcPr>
          <w:p w14:paraId="2EAE6F96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4" w:type="dxa"/>
          </w:tcPr>
          <w:p w14:paraId="74FB91E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7219358A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4C27DB41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43BE1260" w14:textId="77777777" w:rsidTr="009742BB">
        <w:tc>
          <w:tcPr>
            <w:tcW w:w="1634" w:type="dxa"/>
            <w:vAlign w:val="center"/>
          </w:tcPr>
          <w:p w14:paraId="6A57FA91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700</w:t>
            </w:r>
          </w:p>
        </w:tc>
        <w:tc>
          <w:tcPr>
            <w:tcW w:w="1876" w:type="dxa"/>
          </w:tcPr>
          <w:p w14:paraId="4C348BD4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774" w:type="dxa"/>
          </w:tcPr>
          <w:p w14:paraId="16E52739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</w:tcPr>
          <w:p w14:paraId="701E7C1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</w:tcPr>
          <w:p w14:paraId="5C8A6128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</w:tr>
      <w:tr w:rsidR="00387FB3" w:rsidRPr="005E29F9" w14:paraId="3F700270" w14:textId="77777777" w:rsidTr="009742BB">
        <w:tc>
          <w:tcPr>
            <w:tcW w:w="1634" w:type="dxa"/>
            <w:vAlign w:val="center"/>
          </w:tcPr>
          <w:p w14:paraId="6DD3B45B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700-1944</w:t>
            </w:r>
          </w:p>
        </w:tc>
        <w:tc>
          <w:tcPr>
            <w:tcW w:w="1876" w:type="dxa"/>
          </w:tcPr>
          <w:p w14:paraId="6DBAEBD6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9(0.78,1.02)</w:t>
            </w:r>
          </w:p>
        </w:tc>
        <w:tc>
          <w:tcPr>
            <w:tcW w:w="1774" w:type="dxa"/>
          </w:tcPr>
          <w:p w14:paraId="36F6566C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4(0.73,0.96)</w:t>
            </w:r>
          </w:p>
        </w:tc>
        <w:tc>
          <w:tcPr>
            <w:tcW w:w="1511" w:type="dxa"/>
          </w:tcPr>
          <w:p w14:paraId="235E3372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6(0.41,1.07)</w:t>
            </w:r>
          </w:p>
        </w:tc>
        <w:tc>
          <w:tcPr>
            <w:tcW w:w="1511" w:type="dxa"/>
          </w:tcPr>
          <w:p w14:paraId="6FE85774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3(0.32,0.87)</w:t>
            </w:r>
          </w:p>
        </w:tc>
      </w:tr>
      <w:tr w:rsidR="00387FB3" w:rsidRPr="005E29F9" w14:paraId="143B9340" w14:textId="77777777" w:rsidTr="009742BB">
        <w:tc>
          <w:tcPr>
            <w:tcW w:w="1634" w:type="dxa"/>
            <w:vAlign w:val="center"/>
          </w:tcPr>
          <w:p w14:paraId="471A61EC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945-2449</w:t>
            </w:r>
          </w:p>
        </w:tc>
        <w:tc>
          <w:tcPr>
            <w:tcW w:w="1876" w:type="dxa"/>
          </w:tcPr>
          <w:p w14:paraId="5A2B6F6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3(0.74,0.94)</w:t>
            </w:r>
          </w:p>
        </w:tc>
        <w:tc>
          <w:tcPr>
            <w:tcW w:w="1774" w:type="dxa"/>
          </w:tcPr>
          <w:p w14:paraId="4F5DA5FF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1(0.72,0.91)</w:t>
            </w:r>
          </w:p>
        </w:tc>
        <w:tc>
          <w:tcPr>
            <w:tcW w:w="1511" w:type="dxa"/>
          </w:tcPr>
          <w:p w14:paraId="56B610D6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0(0.39,0.92)</w:t>
            </w:r>
          </w:p>
        </w:tc>
        <w:tc>
          <w:tcPr>
            <w:tcW w:w="1511" w:type="dxa"/>
          </w:tcPr>
          <w:p w14:paraId="21B0BC7C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7(0.38,0.86)</w:t>
            </w:r>
          </w:p>
        </w:tc>
      </w:tr>
      <w:tr w:rsidR="00387FB3" w:rsidRPr="005E29F9" w14:paraId="538EA6B4" w14:textId="77777777" w:rsidTr="009742BB">
        <w:tc>
          <w:tcPr>
            <w:tcW w:w="1634" w:type="dxa"/>
            <w:vAlign w:val="center"/>
          </w:tcPr>
          <w:p w14:paraId="4C8CCC8D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450</w:t>
            </w:r>
          </w:p>
        </w:tc>
        <w:tc>
          <w:tcPr>
            <w:tcW w:w="1876" w:type="dxa"/>
          </w:tcPr>
          <w:p w14:paraId="50900FF1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4(0.71,1.00)</w:t>
            </w:r>
          </w:p>
        </w:tc>
        <w:tc>
          <w:tcPr>
            <w:tcW w:w="1774" w:type="dxa"/>
          </w:tcPr>
          <w:p w14:paraId="41C07EC5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5(0.72,1.01)</w:t>
            </w:r>
          </w:p>
        </w:tc>
        <w:tc>
          <w:tcPr>
            <w:tcW w:w="1511" w:type="dxa"/>
          </w:tcPr>
          <w:p w14:paraId="10CC2CD4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6(0.30,1.06)</w:t>
            </w:r>
          </w:p>
        </w:tc>
        <w:tc>
          <w:tcPr>
            <w:tcW w:w="1511" w:type="dxa"/>
          </w:tcPr>
          <w:p w14:paraId="03E06BA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1(0.27,0.97)</w:t>
            </w:r>
          </w:p>
        </w:tc>
      </w:tr>
      <w:tr w:rsidR="00387FB3" w:rsidRPr="005E29F9" w14:paraId="4312E8D1" w14:textId="77777777" w:rsidTr="009742BB">
        <w:tc>
          <w:tcPr>
            <w:tcW w:w="1634" w:type="dxa"/>
          </w:tcPr>
          <w:p w14:paraId="229E3AB5" w14:textId="77777777" w:rsidR="00387FB3" w:rsidRPr="005E29F9" w:rsidRDefault="00387FB3" w:rsidP="009742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PA, minutes/week</w:t>
            </w:r>
          </w:p>
        </w:tc>
        <w:tc>
          <w:tcPr>
            <w:tcW w:w="1876" w:type="dxa"/>
          </w:tcPr>
          <w:p w14:paraId="2B3EFA23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4" w:type="dxa"/>
          </w:tcPr>
          <w:p w14:paraId="2A0ED606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16357EB2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1D4A3654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4E0451C0" w14:textId="77777777" w:rsidTr="009742BB">
        <w:tc>
          <w:tcPr>
            <w:tcW w:w="1634" w:type="dxa"/>
            <w:vAlign w:val="center"/>
          </w:tcPr>
          <w:p w14:paraId="477A6B86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&lt;150</w:t>
            </w:r>
          </w:p>
        </w:tc>
        <w:tc>
          <w:tcPr>
            <w:tcW w:w="1876" w:type="dxa"/>
          </w:tcPr>
          <w:p w14:paraId="3E7BC61A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774" w:type="dxa"/>
          </w:tcPr>
          <w:p w14:paraId="2D6BA5CB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</w:tcPr>
          <w:p w14:paraId="15C4282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</w:tcPr>
          <w:p w14:paraId="2144232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</w:tr>
      <w:tr w:rsidR="00387FB3" w:rsidRPr="005E29F9" w14:paraId="729C69C7" w14:textId="77777777" w:rsidTr="009742BB">
        <w:tc>
          <w:tcPr>
            <w:tcW w:w="1634" w:type="dxa"/>
            <w:vAlign w:val="center"/>
          </w:tcPr>
          <w:p w14:paraId="16C10566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50-382</w:t>
            </w:r>
          </w:p>
        </w:tc>
        <w:tc>
          <w:tcPr>
            <w:tcW w:w="1876" w:type="dxa"/>
          </w:tcPr>
          <w:p w14:paraId="05F8DAF2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7(0.50,0.65)</w:t>
            </w:r>
          </w:p>
        </w:tc>
        <w:tc>
          <w:tcPr>
            <w:tcW w:w="1774" w:type="dxa"/>
          </w:tcPr>
          <w:p w14:paraId="36F434EE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6(0.49,0.64)</w:t>
            </w:r>
          </w:p>
        </w:tc>
        <w:tc>
          <w:tcPr>
            <w:tcW w:w="1511" w:type="dxa"/>
          </w:tcPr>
          <w:p w14:paraId="519F5F15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83(0.49,1.41)</w:t>
            </w:r>
          </w:p>
        </w:tc>
        <w:tc>
          <w:tcPr>
            <w:tcW w:w="1511" w:type="dxa"/>
          </w:tcPr>
          <w:p w14:paraId="6A0F938D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8(0.35,0.96)</w:t>
            </w:r>
          </w:p>
        </w:tc>
      </w:tr>
      <w:tr w:rsidR="00387FB3" w:rsidRPr="005E29F9" w14:paraId="2E5C134B" w14:textId="77777777" w:rsidTr="009742BB">
        <w:tc>
          <w:tcPr>
            <w:tcW w:w="1634" w:type="dxa"/>
            <w:vAlign w:val="center"/>
          </w:tcPr>
          <w:p w14:paraId="7592E429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83-533</w:t>
            </w:r>
          </w:p>
        </w:tc>
        <w:tc>
          <w:tcPr>
            <w:tcW w:w="1876" w:type="dxa"/>
          </w:tcPr>
          <w:p w14:paraId="1F47F64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6(0.39,0.54)</w:t>
            </w:r>
          </w:p>
        </w:tc>
        <w:tc>
          <w:tcPr>
            <w:tcW w:w="1774" w:type="dxa"/>
          </w:tcPr>
          <w:p w14:paraId="26BECABF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4(0.37,0.52)</w:t>
            </w:r>
          </w:p>
        </w:tc>
        <w:tc>
          <w:tcPr>
            <w:tcW w:w="1511" w:type="dxa"/>
          </w:tcPr>
          <w:p w14:paraId="0074BE88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0(0.26,0.95)</w:t>
            </w:r>
          </w:p>
        </w:tc>
        <w:tc>
          <w:tcPr>
            <w:tcW w:w="1511" w:type="dxa"/>
          </w:tcPr>
          <w:p w14:paraId="19BE234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1(0.22,0.75)</w:t>
            </w:r>
          </w:p>
        </w:tc>
      </w:tr>
      <w:tr w:rsidR="00387FB3" w:rsidRPr="005E29F9" w14:paraId="0400E583" w14:textId="77777777" w:rsidTr="009742BB">
        <w:tc>
          <w:tcPr>
            <w:tcW w:w="1634" w:type="dxa"/>
            <w:vAlign w:val="center"/>
          </w:tcPr>
          <w:p w14:paraId="1D5CE194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534</w:t>
            </w:r>
          </w:p>
        </w:tc>
        <w:tc>
          <w:tcPr>
            <w:tcW w:w="1876" w:type="dxa"/>
          </w:tcPr>
          <w:p w14:paraId="0F46A4E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0(0.34,0.49)</w:t>
            </w:r>
          </w:p>
        </w:tc>
        <w:tc>
          <w:tcPr>
            <w:tcW w:w="1774" w:type="dxa"/>
          </w:tcPr>
          <w:p w14:paraId="242FE6C1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0(0.33,0.48)</w:t>
            </w:r>
          </w:p>
        </w:tc>
        <w:tc>
          <w:tcPr>
            <w:tcW w:w="1511" w:type="dxa"/>
          </w:tcPr>
          <w:p w14:paraId="5CB42CE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0(0.20,0.81)</w:t>
            </w:r>
          </w:p>
        </w:tc>
        <w:tc>
          <w:tcPr>
            <w:tcW w:w="1511" w:type="dxa"/>
          </w:tcPr>
          <w:p w14:paraId="072A7CC2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2(0.16,0.62)</w:t>
            </w:r>
          </w:p>
        </w:tc>
      </w:tr>
      <w:tr w:rsidR="00387FB3" w:rsidRPr="005E29F9" w14:paraId="28B01B48" w14:textId="77777777" w:rsidTr="009742BB">
        <w:tc>
          <w:tcPr>
            <w:tcW w:w="1634" w:type="dxa"/>
          </w:tcPr>
          <w:p w14:paraId="31718D8F" w14:textId="77777777" w:rsidR="00387FB3" w:rsidRPr="005E29F9" w:rsidRDefault="00387FB3" w:rsidP="009742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PA, minutes/week</w:t>
            </w:r>
          </w:p>
        </w:tc>
        <w:tc>
          <w:tcPr>
            <w:tcW w:w="1876" w:type="dxa"/>
          </w:tcPr>
          <w:p w14:paraId="6C507EEA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4" w:type="dxa"/>
          </w:tcPr>
          <w:p w14:paraId="6721BA49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13F47649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14:paraId="246A9A59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56311055" w14:textId="77777777" w:rsidTr="009742BB">
        <w:tc>
          <w:tcPr>
            <w:tcW w:w="1634" w:type="dxa"/>
          </w:tcPr>
          <w:p w14:paraId="07134F8F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876" w:type="dxa"/>
          </w:tcPr>
          <w:p w14:paraId="0ADFCF7C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774" w:type="dxa"/>
          </w:tcPr>
          <w:p w14:paraId="472773CE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</w:tcPr>
          <w:p w14:paraId="4F9282AC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  <w:tc>
          <w:tcPr>
            <w:tcW w:w="1511" w:type="dxa"/>
          </w:tcPr>
          <w:p w14:paraId="42ABDC59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ref)</w:t>
            </w:r>
          </w:p>
        </w:tc>
      </w:tr>
      <w:tr w:rsidR="00387FB3" w:rsidRPr="005E29F9" w14:paraId="398FF024" w14:textId="77777777" w:rsidTr="009742BB">
        <w:tc>
          <w:tcPr>
            <w:tcW w:w="1634" w:type="dxa"/>
          </w:tcPr>
          <w:p w14:paraId="334C6A1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-29</w:t>
            </w:r>
          </w:p>
        </w:tc>
        <w:tc>
          <w:tcPr>
            <w:tcW w:w="1876" w:type="dxa"/>
          </w:tcPr>
          <w:p w14:paraId="158ECCB3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7(0.60,0.75)</w:t>
            </w:r>
          </w:p>
        </w:tc>
        <w:tc>
          <w:tcPr>
            <w:tcW w:w="1774" w:type="dxa"/>
          </w:tcPr>
          <w:p w14:paraId="224FA86D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66(0.59,0.73)</w:t>
            </w:r>
          </w:p>
        </w:tc>
        <w:tc>
          <w:tcPr>
            <w:tcW w:w="1511" w:type="dxa"/>
          </w:tcPr>
          <w:p w14:paraId="64FD1651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0(0.67,1.50)</w:t>
            </w:r>
          </w:p>
        </w:tc>
        <w:tc>
          <w:tcPr>
            <w:tcW w:w="1511" w:type="dxa"/>
          </w:tcPr>
          <w:p w14:paraId="5C4E0E85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93(0.62,1.38)</w:t>
            </w:r>
          </w:p>
        </w:tc>
      </w:tr>
      <w:tr w:rsidR="00387FB3" w:rsidRPr="005E29F9" w14:paraId="5D9F3F17" w14:textId="77777777" w:rsidTr="009742BB">
        <w:tc>
          <w:tcPr>
            <w:tcW w:w="1634" w:type="dxa"/>
          </w:tcPr>
          <w:p w14:paraId="61FC572A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30-74</w:t>
            </w:r>
          </w:p>
        </w:tc>
        <w:tc>
          <w:tcPr>
            <w:tcW w:w="1876" w:type="dxa"/>
          </w:tcPr>
          <w:p w14:paraId="28A8C80A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8(0.50,0.68)</w:t>
            </w:r>
          </w:p>
        </w:tc>
        <w:tc>
          <w:tcPr>
            <w:tcW w:w="1774" w:type="dxa"/>
          </w:tcPr>
          <w:p w14:paraId="6E0F030B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6(0.48,0.65)</w:t>
            </w:r>
          </w:p>
        </w:tc>
        <w:tc>
          <w:tcPr>
            <w:tcW w:w="1511" w:type="dxa"/>
          </w:tcPr>
          <w:p w14:paraId="50F4ADEA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4(0.11,0.53)</w:t>
            </w:r>
          </w:p>
        </w:tc>
        <w:tc>
          <w:tcPr>
            <w:tcW w:w="1511" w:type="dxa"/>
          </w:tcPr>
          <w:p w14:paraId="55C0B9A8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18(0.08,0.41)</w:t>
            </w:r>
          </w:p>
        </w:tc>
      </w:tr>
      <w:tr w:rsidR="00387FB3" w:rsidRPr="005E29F9" w14:paraId="1AA5A16E" w14:textId="77777777" w:rsidTr="009742BB">
        <w:tc>
          <w:tcPr>
            <w:tcW w:w="1634" w:type="dxa"/>
          </w:tcPr>
          <w:p w14:paraId="4144461F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1876" w:type="dxa"/>
          </w:tcPr>
          <w:p w14:paraId="7342FB42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47(0.33,0.67)</w:t>
            </w:r>
          </w:p>
        </w:tc>
        <w:tc>
          <w:tcPr>
            <w:tcW w:w="1774" w:type="dxa"/>
          </w:tcPr>
          <w:p w14:paraId="6BAE17AC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51(0.36,0.71)</w:t>
            </w:r>
          </w:p>
        </w:tc>
        <w:tc>
          <w:tcPr>
            <w:tcW w:w="1511" w:type="dxa"/>
          </w:tcPr>
          <w:p w14:paraId="10CF15B4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30(0.07,1.27)</w:t>
            </w:r>
          </w:p>
        </w:tc>
        <w:tc>
          <w:tcPr>
            <w:tcW w:w="1511" w:type="dxa"/>
          </w:tcPr>
          <w:p w14:paraId="7380436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26(0.06,0.19)</w:t>
            </w:r>
          </w:p>
        </w:tc>
      </w:tr>
    </w:tbl>
    <w:p w14:paraId="5F2EADA2" w14:textId="0B348DE4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azard ratios were calculated in Cox proportional hazards models</w:t>
      </w:r>
      <w:r w:rsidR="00ED2E22">
        <w:rPr>
          <w:rFonts w:ascii="Times New Roman" w:hAnsi="Times New Roman" w:cs="Times New Roman"/>
          <w:sz w:val="20"/>
          <w:szCs w:val="20"/>
        </w:rPr>
        <w:t>.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ED2E22">
        <w:rPr>
          <w:rFonts w:ascii="Times New Roman" w:hAnsi="Times New Roman" w:cs="Times New Roman"/>
          <w:sz w:val="20"/>
          <w:szCs w:val="20"/>
        </w:rPr>
        <w:t xml:space="preserve">The model for all-cause mortality was </w:t>
      </w:r>
      <w:r w:rsidRPr="005E29F9">
        <w:rPr>
          <w:rFonts w:ascii="Times New Roman" w:hAnsi="Times New Roman" w:cs="Times New Roman" w:hint="eastAsia"/>
          <w:sz w:val="20"/>
          <w:szCs w:val="20"/>
        </w:rPr>
        <w:t>adjusted for age, sex, ethnicity, education level, TDI, smoking status, alcohol intake frequency, diet scores, sleep scores, self-rated health status, BMI, waist circumstance, triglycerides, HbA1c, HDL-C, blood glucose, blood pressure, high-sensitivity CRP level</w:t>
      </w:r>
      <w:r w:rsidR="00AF7FE2">
        <w:rPr>
          <w:rFonts w:ascii="Times New Roman" w:hAnsi="Times New Roman" w:cs="Times New Roman"/>
          <w:sz w:val="20"/>
          <w:szCs w:val="20"/>
        </w:rPr>
        <w:t xml:space="preserve"> and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 GGT.</w:t>
      </w:r>
      <w:r w:rsidR="00ED2E22">
        <w:rPr>
          <w:rFonts w:ascii="Times New Roman" w:hAnsi="Times New Roman" w:cs="Times New Roman"/>
          <w:sz w:val="20"/>
          <w:szCs w:val="20"/>
        </w:rPr>
        <w:t xml:space="preserve"> The model for liver cirrhosis incidence was</w:t>
      </w:r>
      <w:r w:rsidR="00ED2E22" w:rsidRPr="005E29F9">
        <w:rPr>
          <w:rFonts w:ascii="Times New Roman" w:hAnsi="Times New Roman" w:cs="Times New Roman" w:hint="eastAsia"/>
          <w:sz w:val="20"/>
          <w:szCs w:val="20"/>
        </w:rPr>
        <w:t xml:space="preserve"> adjusted for age, sex, ethnicity, education level, TDI, smoking status, alcohol intake frequency, diet scores, sleep scores</w:t>
      </w:r>
      <w:r w:rsidR="00632F12">
        <w:rPr>
          <w:rFonts w:ascii="Times New Roman" w:hAnsi="Times New Roman" w:cs="Times New Roman"/>
          <w:sz w:val="20"/>
          <w:szCs w:val="20"/>
        </w:rPr>
        <w:t xml:space="preserve"> and</w:t>
      </w:r>
      <w:r w:rsidR="00ED2E22" w:rsidRPr="005E29F9">
        <w:rPr>
          <w:rFonts w:ascii="Times New Roman" w:hAnsi="Times New Roman" w:cs="Times New Roman" w:hint="eastAsia"/>
          <w:sz w:val="20"/>
          <w:szCs w:val="20"/>
        </w:rPr>
        <w:t xml:space="preserve"> self-rated health status</w:t>
      </w:r>
      <w:r w:rsidR="00ED2E22">
        <w:rPr>
          <w:rFonts w:ascii="Times New Roman" w:hAnsi="Times New Roman" w:cs="Times New Roman"/>
          <w:sz w:val="20"/>
          <w:szCs w:val="20"/>
        </w:rPr>
        <w:t>.</w:t>
      </w:r>
    </w:p>
    <w:p w14:paraId="06F75765" w14:textId="77777777" w:rsidR="00AF7FE2" w:rsidRDefault="00387FB3" w:rsidP="0049780A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R: hazard ratio; CI: confidence interval; LPA: light-intensity physical activity; MPA: moderate-intensity physical activity; VPA: vigorous-intensity physical activity; TDI: Townsend deprivation index; BMI: body mass index; HLD-C: high density lipoprotein cholesterol; CRP: C-reactive protein; GGT: Gamma-glutamyl transferase.</w:t>
      </w:r>
    </w:p>
    <w:p w14:paraId="36EBBCB1" w14:textId="77777777" w:rsidR="00AF7FE2" w:rsidRPr="005E29F9" w:rsidRDefault="00AF7FE2" w:rsidP="00AF7FE2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A: after excluding patients with within-2-year outcomes.</w:t>
      </w:r>
    </w:p>
    <w:p w14:paraId="0CB2A5D9" w14:textId="77777777" w:rsidR="00AF7FE2" w:rsidRPr="005E29F9" w:rsidRDefault="00AF7FE2" w:rsidP="00AF7FE2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B: after excluding patients with poor self-rated health.</w:t>
      </w:r>
    </w:p>
    <w:p w14:paraId="4CDD9C0A" w14:textId="53769322" w:rsidR="00387FB3" w:rsidRPr="0049780A" w:rsidRDefault="00387FB3" w:rsidP="0049780A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CB80731" w14:textId="77777777" w:rsidR="00387FB3" w:rsidRPr="005E29F9" w:rsidRDefault="00387FB3" w:rsidP="00387F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12. Association of PA duration with cancer and CVD survival, excluding patients with within-2-year outcome or poor self-rated health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96"/>
        <w:gridCol w:w="1658"/>
        <w:gridCol w:w="1658"/>
        <w:gridCol w:w="1658"/>
      </w:tblGrid>
      <w:tr w:rsidR="00387FB3" w:rsidRPr="005E29F9" w14:paraId="372118BB" w14:textId="77777777" w:rsidTr="009742BB"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8E1A7" w14:textId="77777777" w:rsidR="00387FB3" w:rsidRPr="005E29F9" w:rsidRDefault="00387FB3" w:rsidP="009742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s</w:t>
            </w:r>
          </w:p>
        </w:tc>
        <w:tc>
          <w:tcPr>
            <w:tcW w:w="2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5B170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3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4F393" w14:textId="77777777" w:rsidR="00387FB3" w:rsidRPr="005E29F9" w:rsidRDefault="00387FB3" w:rsidP="009742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D</w:t>
            </w:r>
          </w:p>
        </w:tc>
      </w:tr>
      <w:tr w:rsidR="00387FB3" w:rsidRPr="005E29F9" w14:paraId="4930F654" w14:textId="77777777" w:rsidTr="009742B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E9EF8" w14:textId="77777777" w:rsidR="00387FB3" w:rsidRPr="005E29F9" w:rsidRDefault="00387FB3" w:rsidP="009742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54C3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7,047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A89AD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6,814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8F5F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0,068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FA4C5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21,332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387FB3" w:rsidRPr="005E29F9" w14:paraId="2C909F0B" w14:textId="77777777" w:rsidTr="009742BB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66C968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A (minutes/week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499344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(0.878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A3748B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0(0.561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BAADFE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(0.119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B1DDA3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0(0.421)</w:t>
            </w:r>
          </w:p>
        </w:tc>
      </w:tr>
      <w:tr w:rsidR="00387FB3" w:rsidRPr="005E29F9" w14:paraId="5925454D" w14:textId="77777777" w:rsidTr="009742B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220F8" w14:textId="77777777" w:rsidR="00387FB3" w:rsidRPr="005E29F9" w:rsidRDefault="00387FB3" w:rsidP="009742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97DE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0E52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1E35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967E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2A7B50AD" w14:textId="77777777" w:rsidTr="009742B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07989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&lt;17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3391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1E34D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9C07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85CC1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87FB3" w:rsidRPr="005E29F9" w14:paraId="6D70E866" w14:textId="77777777" w:rsidTr="009742B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2BA4A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1700-194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180A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(0.09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0488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94(0.30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A3031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98(0.47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78B8A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99(0.878)</w:t>
            </w:r>
          </w:p>
        </w:tc>
      </w:tr>
      <w:tr w:rsidR="00387FB3" w:rsidRPr="005E29F9" w14:paraId="2116563B" w14:textId="77777777" w:rsidTr="009742B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084E5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1945-24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71824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98(0.59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5D379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3(0.58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EC436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8(0.30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A442D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99(0.775)</w:t>
            </w:r>
          </w:p>
        </w:tc>
      </w:tr>
      <w:tr w:rsidR="00387FB3" w:rsidRPr="005E29F9" w14:paraId="4A005DD5" w14:textId="77777777" w:rsidTr="009742B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6CDC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24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13BE9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(0.88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433C9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1(0.93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36D34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(0.03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12CCC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95(0.161)</w:t>
            </w:r>
          </w:p>
        </w:tc>
      </w:tr>
      <w:tr w:rsidR="00387FB3" w:rsidRPr="005E29F9" w14:paraId="77A04A32" w14:textId="77777777" w:rsidTr="009742B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C9869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A (minutes/week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FBA6D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(0.20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FCFF8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0(0.058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A5E44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(0.03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F5C99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0(0.000)</w:t>
            </w:r>
          </w:p>
        </w:tc>
      </w:tr>
      <w:tr w:rsidR="00387FB3" w:rsidRPr="005E29F9" w14:paraId="5DCE7F44" w14:textId="77777777" w:rsidTr="009742B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B6097" w14:textId="77777777" w:rsidR="00387FB3" w:rsidRPr="005E29F9" w:rsidRDefault="00387FB3" w:rsidP="009742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6794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39A18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51FA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B3B2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1E960C80" w14:textId="77777777" w:rsidTr="009742B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5381B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&lt;15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64CEF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24098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4E3E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80936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87FB3" w:rsidRPr="005E29F9" w14:paraId="6FB7AD23" w14:textId="77777777" w:rsidTr="009742B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A4098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150-38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D0CF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93(0.20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74269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93(0.393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B988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97(0.32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7398D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8(0.142)</w:t>
            </w:r>
          </w:p>
        </w:tc>
      </w:tr>
      <w:tr w:rsidR="00387FB3" w:rsidRPr="005E29F9" w14:paraId="55E41B5B" w14:textId="77777777" w:rsidTr="009742B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A0C86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383-5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F77C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(0.07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2D3F3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93(0.420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9F622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1(0.71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43C8F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8(0.002)</w:t>
            </w:r>
          </w:p>
        </w:tc>
      </w:tr>
      <w:tr w:rsidR="00387FB3" w:rsidRPr="005E29F9" w14:paraId="2E4EE6A6" w14:textId="77777777" w:rsidTr="009742B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A50FF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1FF6E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98(0.71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11306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2(0.86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3B4E1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0(0.927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F0490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6(0.006)</w:t>
            </w:r>
          </w:p>
        </w:tc>
      </w:tr>
      <w:tr w:rsidR="00387FB3" w:rsidRPr="005E29F9" w14:paraId="3466D753" w14:textId="77777777" w:rsidTr="009742B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33C15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PA (minutes/week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4B9EF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(0.05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DEA8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0(0.04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B1BAE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(0.046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1A57F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0(0.001)</w:t>
            </w:r>
          </w:p>
        </w:tc>
      </w:tr>
      <w:tr w:rsidR="00387FB3" w:rsidRPr="005E29F9" w14:paraId="0BDE4B9F" w14:textId="77777777" w:rsidTr="009742B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4AFD" w14:textId="77777777" w:rsidR="00387FB3" w:rsidRPr="005E29F9" w:rsidRDefault="00387FB3" w:rsidP="009742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P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C2D3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AD63F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EE34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0706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7FB3" w:rsidRPr="005E29F9" w14:paraId="3FBB6CF8" w14:textId="77777777" w:rsidTr="009742B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7CF74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E73ED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21C51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54BBB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72BE3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387FB3" w:rsidRPr="005E29F9" w14:paraId="2CCC0331" w14:textId="77777777" w:rsidTr="009742B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04734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-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858F3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99(0.76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951EC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4(0.50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896F1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4(0.029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3449C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0(0.003)</w:t>
            </w:r>
          </w:p>
        </w:tc>
      </w:tr>
      <w:tr w:rsidR="00387FB3" w:rsidRPr="005E29F9" w14:paraId="3DF5EDAB" w14:textId="77777777" w:rsidTr="009742BB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34592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-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0B28D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.97(0.514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EB41F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02(0.755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0EE7D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8(0.002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A1A77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18(0.000)</w:t>
            </w:r>
          </w:p>
        </w:tc>
      </w:tr>
      <w:tr w:rsidR="00387FB3" w:rsidRPr="005E29F9" w14:paraId="6879F90B" w14:textId="77777777" w:rsidTr="009742BB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B99EE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≥</w:t>
            </w:r>
            <w:r w:rsidRPr="005E29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D0D03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8(0.046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2905DB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26(0.047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26D43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05(0.231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680DB" w14:textId="77777777" w:rsidR="00387FB3" w:rsidRPr="005E29F9" w:rsidRDefault="00387FB3" w:rsidP="009742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9F9">
              <w:rPr>
                <w:rFonts w:ascii="Times New Roman" w:hAnsi="Times New Roman" w:cs="Times New Roman" w:hint="eastAsia"/>
                <w:sz w:val="20"/>
                <w:szCs w:val="20"/>
              </w:rPr>
              <w:t>1.21(0.002)</w:t>
            </w:r>
          </w:p>
        </w:tc>
      </w:tr>
    </w:tbl>
    <w:p w14:paraId="2A5410A3" w14:textId="7AF95B33" w:rsidR="00387FB3" w:rsidRPr="005E29F9" w:rsidRDefault="000A2342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Estimates were calculated in accelerated time failure model after adjusting age, sex, ethnicity, education level, TDI, smoking status, alcohol intake frequency, diet scores, sleep scores, self-rated health status, BMI, waist circumstance and other biochemical markers: triglycerides, HbA1c, HDL-C, blood glucose, blood pressure, high-sensitivity CRP level and GGT.</w:t>
      </w:r>
    </w:p>
    <w:p w14:paraId="760EF76E" w14:textId="77129FA9" w:rsidR="00387FB3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LPA: light-intensity physical activity; MPA: moderate-intensity physical activity; VPA: vigorous-intensity physical activity; TDI: Townsend deprivation index; BMI: body mass index; HLD-C: high density lipoprotein cholesterol; CRP: C-reactive protein; GGT: Gamma-glutamyl transferase.</w:t>
      </w:r>
    </w:p>
    <w:p w14:paraId="056F6866" w14:textId="77777777" w:rsidR="000A2342" w:rsidRPr="005E29F9" w:rsidRDefault="000A2342" w:rsidP="000A2342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A: after excluding patients with within-2-year outcomes.</w:t>
      </w:r>
    </w:p>
    <w:p w14:paraId="1E04D70A" w14:textId="77777777" w:rsidR="000A2342" w:rsidRDefault="000A2342" w:rsidP="000A2342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B: after excluding patients with poor self-rated health.</w:t>
      </w:r>
    </w:p>
    <w:p w14:paraId="2084103B" w14:textId="77777777" w:rsidR="000A2342" w:rsidRPr="000A2342" w:rsidRDefault="000A2342" w:rsidP="00387FB3">
      <w:pPr>
        <w:rPr>
          <w:rFonts w:ascii="Times New Roman" w:hAnsi="Times New Roman" w:cs="Times New Roman"/>
          <w:sz w:val="20"/>
          <w:szCs w:val="20"/>
        </w:rPr>
      </w:pPr>
    </w:p>
    <w:p w14:paraId="145D6B44" w14:textId="77777777" w:rsidR="00531CC7" w:rsidRDefault="00531CC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EE8BCE2" w14:textId="77777777" w:rsidR="00531CC7" w:rsidRPr="00531CC7" w:rsidRDefault="00531CC7" w:rsidP="00531CC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31CC7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Supplementary Table 13. Association of PA duration with all-cause mortality and liver cirrhosis incidence, adjusted </w:t>
      </w:r>
      <w:r w:rsidRPr="00531CC7">
        <w:rPr>
          <w:rFonts w:ascii="Times New Roman" w:hAnsi="Times New Roman" w:cs="Times New Roman"/>
          <w:b/>
          <w:bCs/>
          <w:sz w:val="20"/>
          <w:szCs w:val="20"/>
        </w:rPr>
        <w:t>further</w:t>
      </w:r>
      <w:r w:rsidRPr="00531CC7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or medication use.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1876"/>
        <w:gridCol w:w="2275"/>
      </w:tblGrid>
      <w:tr w:rsidR="00531CC7" w14:paraId="62DC7E41" w14:textId="77777777" w:rsidTr="00A9268A">
        <w:trPr>
          <w:jc w:val="center"/>
        </w:trPr>
        <w:tc>
          <w:tcPr>
            <w:tcW w:w="2060" w:type="dxa"/>
            <w:tcBorders>
              <w:top w:val="single" w:sz="4" w:space="0" w:color="auto"/>
            </w:tcBorders>
          </w:tcPr>
          <w:p w14:paraId="21A31840" w14:textId="77777777" w:rsidR="00531CC7" w:rsidRPr="0061273F" w:rsidRDefault="00531CC7" w:rsidP="00A926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14:paraId="08E6032E" w14:textId="77777777" w:rsidR="00531CC7" w:rsidRPr="00D006E2" w:rsidRDefault="00531CC7" w:rsidP="00A926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6E2">
              <w:rPr>
                <w:rFonts w:ascii="Times New Roman" w:hAnsi="Times New Roman" w:cs="Times New Roman" w:hint="eastAsia"/>
                <w:b/>
                <w:bCs/>
              </w:rPr>
              <w:t>All-cause mortality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14:paraId="7B14AA77" w14:textId="77777777" w:rsidR="00531CC7" w:rsidRPr="00D53AC4" w:rsidRDefault="00531CC7" w:rsidP="00A9268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  <w:vertAlign w:val="superscript"/>
              </w:rPr>
            </w:pPr>
            <w:r w:rsidRPr="00D006E2">
              <w:rPr>
                <w:rFonts w:ascii="Times New Roman" w:hAnsi="Times New Roman" w:cs="Times New Roman" w:hint="eastAsia"/>
                <w:b/>
                <w:bCs/>
              </w:rPr>
              <w:t>Liver cirrhosis incidence</w:t>
            </w:r>
          </w:p>
        </w:tc>
      </w:tr>
      <w:tr w:rsidR="00531CC7" w14:paraId="74EB3D89" w14:textId="77777777" w:rsidTr="00A9268A">
        <w:trPr>
          <w:jc w:val="center"/>
        </w:trPr>
        <w:tc>
          <w:tcPr>
            <w:tcW w:w="2060" w:type="dxa"/>
            <w:tcBorders>
              <w:top w:val="single" w:sz="4" w:space="0" w:color="auto"/>
            </w:tcBorders>
          </w:tcPr>
          <w:p w14:paraId="3FE47A86" w14:textId="77777777" w:rsidR="00531CC7" w:rsidRPr="00822351" w:rsidRDefault="00531CC7" w:rsidP="00A9268A">
            <w:pPr>
              <w:rPr>
                <w:rFonts w:ascii="Times New Roman" w:hAnsi="Times New Roman" w:cs="Times New Roman"/>
                <w:b/>
                <w:bCs/>
              </w:rPr>
            </w:pPr>
            <w:r w:rsidRPr="00822351">
              <w:rPr>
                <w:rFonts w:ascii="Times New Roman" w:hAnsi="Times New Roman" w:cs="Times New Roman" w:hint="eastAsia"/>
                <w:b/>
                <w:bCs/>
              </w:rPr>
              <w:t>Total, n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3B3D4AA2" w14:textId="77777777" w:rsidR="00531CC7" w:rsidRPr="00822351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 w:rsidRPr="00822351">
              <w:rPr>
                <w:rFonts w:ascii="Times New Roman" w:hAnsi="Times New Roman" w:cs="Times New Roman" w:hint="eastAsia"/>
              </w:rPr>
              <w:t>32677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14:paraId="39650E88" w14:textId="77777777" w:rsidR="00531CC7" w:rsidRPr="002D0C96" w:rsidRDefault="00531CC7" w:rsidP="00A9268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22351">
              <w:rPr>
                <w:rFonts w:ascii="Times New Roman" w:hAnsi="Times New Roman" w:cs="Times New Roman" w:hint="eastAsia"/>
              </w:rPr>
              <w:t>32619</w:t>
            </w:r>
          </w:p>
        </w:tc>
      </w:tr>
      <w:tr w:rsidR="00531CC7" w14:paraId="108E03ED" w14:textId="77777777" w:rsidTr="00A9268A">
        <w:trPr>
          <w:jc w:val="center"/>
        </w:trPr>
        <w:tc>
          <w:tcPr>
            <w:tcW w:w="2060" w:type="dxa"/>
            <w:vAlign w:val="center"/>
          </w:tcPr>
          <w:p w14:paraId="7FA4B191" w14:textId="77777777" w:rsidR="00531CC7" w:rsidRPr="0061273F" w:rsidRDefault="00531CC7" w:rsidP="00A9268A">
            <w:pPr>
              <w:rPr>
                <w:rFonts w:ascii="Times New Roman" w:hAnsi="Times New Roman" w:cs="Times New Roman"/>
                <w:b/>
                <w:bCs/>
              </w:rPr>
            </w:pPr>
            <w:r w:rsidRPr="0061273F">
              <w:rPr>
                <w:rFonts w:ascii="Times New Roman" w:hAnsi="Times New Roman" w:cs="Times New Roman" w:hint="eastAsia"/>
                <w:b/>
                <w:bCs/>
              </w:rPr>
              <w:t>LPA, minutes/week</w:t>
            </w:r>
          </w:p>
        </w:tc>
        <w:tc>
          <w:tcPr>
            <w:tcW w:w="1876" w:type="dxa"/>
          </w:tcPr>
          <w:p w14:paraId="6C3D112B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5" w:type="dxa"/>
          </w:tcPr>
          <w:p w14:paraId="7DC88472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CC7" w14:paraId="28751ADA" w14:textId="77777777" w:rsidTr="00A9268A">
        <w:trPr>
          <w:jc w:val="center"/>
        </w:trPr>
        <w:tc>
          <w:tcPr>
            <w:tcW w:w="2060" w:type="dxa"/>
            <w:vAlign w:val="center"/>
          </w:tcPr>
          <w:p w14:paraId="33394DFA" w14:textId="77777777" w:rsidR="00531CC7" w:rsidRPr="0061273F" w:rsidRDefault="00531CC7" w:rsidP="00A9268A">
            <w:pPr>
              <w:rPr>
                <w:rFonts w:ascii="Times New Roman" w:hAnsi="Times New Roman" w:cs="Times New Roman"/>
              </w:rPr>
            </w:pPr>
            <w:r w:rsidRPr="0061273F">
              <w:rPr>
                <w:rFonts w:ascii="Times New Roman" w:hAnsi="Times New Roman" w:cs="Times New Roman" w:hint="eastAsia"/>
              </w:rPr>
              <w:t>&lt;1700</w:t>
            </w:r>
          </w:p>
        </w:tc>
        <w:tc>
          <w:tcPr>
            <w:tcW w:w="1876" w:type="dxa"/>
          </w:tcPr>
          <w:p w14:paraId="3871301C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(ref)</w:t>
            </w:r>
          </w:p>
        </w:tc>
        <w:tc>
          <w:tcPr>
            <w:tcW w:w="2275" w:type="dxa"/>
          </w:tcPr>
          <w:p w14:paraId="694F762A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(ref)</w:t>
            </w:r>
          </w:p>
        </w:tc>
      </w:tr>
      <w:tr w:rsidR="00531CC7" w14:paraId="38E59515" w14:textId="77777777" w:rsidTr="00A9268A">
        <w:trPr>
          <w:jc w:val="center"/>
        </w:trPr>
        <w:tc>
          <w:tcPr>
            <w:tcW w:w="2060" w:type="dxa"/>
            <w:vAlign w:val="center"/>
          </w:tcPr>
          <w:p w14:paraId="2F93DEC2" w14:textId="77777777" w:rsidR="00531CC7" w:rsidRPr="0061273F" w:rsidRDefault="00531CC7" w:rsidP="00A9268A">
            <w:pPr>
              <w:rPr>
                <w:rFonts w:ascii="Times New Roman" w:hAnsi="Times New Roman" w:cs="Times New Roman"/>
              </w:rPr>
            </w:pPr>
            <w:r w:rsidRPr="0061273F">
              <w:rPr>
                <w:rFonts w:ascii="Times New Roman" w:hAnsi="Times New Roman" w:cs="Times New Roman" w:hint="eastAsia"/>
              </w:rPr>
              <w:t>1700-1944</w:t>
            </w:r>
          </w:p>
        </w:tc>
        <w:tc>
          <w:tcPr>
            <w:tcW w:w="1876" w:type="dxa"/>
          </w:tcPr>
          <w:p w14:paraId="56D58FD8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(0.74,0.95)</w:t>
            </w:r>
          </w:p>
        </w:tc>
        <w:tc>
          <w:tcPr>
            <w:tcW w:w="2275" w:type="dxa"/>
          </w:tcPr>
          <w:p w14:paraId="59FC235D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 w:rsidRPr="00DC3609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59(0.38,0.93)</w:t>
            </w:r>
          </w:p>
        </w:tc>
      </w:tr>
      <w:tr w:rsidR="00531CC7" w14:paraId="5FF85D0F" w14:textId="77777777" w:rsidTr="00A9268A">
        <w:trPr>
          <w:jc w:val="center"/>
        </w:trPr>
        <w:tc>
          <w:tcPr>
            <w:tcW w:w="2060" w:type="dxa"/>
            <w:vAlign w:val="center"/>
          </w:tcPr>
          <w:p w14:paraId="5A95087D" w14:textId="77777777" w:rsidR="00531CC7" w:rsidRPr="0061273F" w:rsidRDefault="00531CC7" w:rsidP="00A9268A">
            <w:pPr>
              <w:rPr>
                <w:rFonts w:ascii="Times New Roman" w:hAnsi="Times New Roman" w:cs="Times New Roman"/>
              </w:rPr>
            </w:pPr>
            <w:r w:rsidRPr="0061273F">
              <w:rPr>
                <w:rFonts w:ascii="Times New Roman" w:hAnsi="Times New Roman" w:cs="Times New Roman" w:hint="eastAsia"/>
              </w:rPr>
              <w:t>1945-2449</w:t>
            </w:r>
          </w:p>
        </w:tc>
        <w:tc>
          <w:tcPr>
            <w:tcW w:w="1876" w:type="dxa"/>
          </w:tcPr>
          <w:p w14:paraId="227396A7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(0.70,0.87)</w:t>
            </w:r>
          </w:p>
        </w:tc>
        <w:tc>
          <w:tcPr>
            <w:tcW w:w="2275" w:type="dxa"/>
          </w:tcPr>
          <w:p w14:paraId="47674615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(0.36,0.80)</w:t>
            </w:r>
          </w:p>
        </w:tc>
      </w:tr>
      <w:tr w:rsidR="00531CC7" w14:paraId="6D98B7DB" w14:textId="77777777" w:rsidTr="00A9268A">
        <w:trPr>
          <w:jc w:val="center"/>
        </w:trPr>
        <w:tc>
          <w:tcPr>
            <w:tcW w:w="2060" w:type="dxa"/>
            <w:vAlign w:val="center"/>
          </w:tcPr>
          <w:p w14:paraId="5616E296" w14:textId="77777777" w:rsidR="00531CC7" w:rsidRPr="0061273F" w:rsidRDefault="00531CC7" w:rsidP="00A9268A">
            <w:pPr>
              <w:rPr>
                <w:rFonts w:ascii="Times New Roman" w:hAnsi="Times New Roman" w:cs="Times New Roman"/>
              </w:rPr>
            </w:pPr>
            <w:r w:rsidRPr="0061273F">
              <w:rPr>
                <w:rFonts w:ascii="Times New Roman" w:hAnsi="Times New Roman" w:cs="Times New Roman" w:hint="eastAsia"/>
              </w:rPr>
              <w:t>≥</w:t>
            </w:r>
            <w:r w:rsidRPr="0061273F">
              <w:rPr>
                <w:rFonts w:ascii="Times New Roman" w:hAnsi="Times New Roman" w:cs="Times New Roman" w:hint="eastAsia"/>
              </w:rPr>
              <w:t>2450</w:t>
            </w:r>
          </w:p>
        </w:tc>
        <w:tc>
          <w:tcPr>
            <w:tcW w:w="1876" w:type="dxa"/>
          </w:tcPr>
          <w:p w14:paraId="46FF820A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(0.69,0.95)</w:t>
            </w:r>
          </w:p>
        </w:tc>
        <w:tc>
          <w:tcPr>
            <w:tcW w:w="2275" w:type="dxa"/>
          </w:tcPr>
          <w:p w14:paraId="532C828A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(0.32,1.00)</w:t>
            </w:r>
          </w:p>
        </w:tc>
      </w:tr>
      <w:tr w:rsidR="00531CC7" w14:paraId="132AB110" w14:textId="77777777" w:rsidTr="00A9268A">
        <w:trPr>
          <w:jc w:val="center"/>
        </w:trPr>
        <w:tc>
          <w:tcPr>
            <w:tcW w:w="2060" w:type="dxa"/>
          </w:tcPr>
          <w:p w14:paraId="16D23097" w14:textId="77777777" w:rsidR="00531CC7" w:rsidRPr="0061273F" w:rsidRDefault="00531CC7" w:rsidP="00A9268A">
            <w:pPr>
              <w:rPr>
                <w:rFonts w:ascii="Times New Roman" w:hAnsi="Times New Roman" w:cs="Times New Roman"/>
                <w:b/>
                <w:bCs/>
              </w:rPr>
            </w:pPr>
            <w:r w:rsidRPr="0061273F">
              <w:rPr>
                <w:rFonts w:ascii="Times New Roman" w:hAnsi="Times New Roman" w:cs="Times New Roman" w:hint="eastAsia"/>
                <w:b/>
                <w:bCs/>
              </w:rPr>
              <w:t>MPA, minutes/week</w:t>
            </w:r>
          </w:p>
        </w:tc>
        <w:tc>
          <w:tcPr>
            <w:tcW w:w="1876" w:type="dxa"/>
          </w:tcPr>
          <w:p w14:paraId="189ED737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5" w:type="dxa"/>
          </w:tcPr>
          <w:p w14:paraId="20B321F6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CC7" w14:paraId="776F6B77" w14:textId="77777777" w:rsidTr="00A9268A">
        <w:trPr>
          <w:jc w:val="center"/>
        </w:trPr>
        <w:tc>
          <w:tcPr>
            <w:tcW w:w="2060" w:type="dxa"/>
            <w:vAlign w:val="center"/>
          </w:tcPr>
          <w:p w14:paraId="67D76C5B" w14:textId="77777777" w:rsidR="00531CC7" w:rsidRPr="0061273F" w:rsidRDefault="00531CC7" w:rsidP="00A9268A">
            <w:pPr>
              <w:rPr>
                <w:rFonts w:ascii="Times New Roman" w:hAnsi="Times New Roman" w:cs="Times New Roman"/>
              </w:rPr>
            </w:pPr>
            <w:r w:rsidRPr="0061273F">
              <w:rPr>
                <w:rFonts w:ascii="Times New Roman" w:hAnsi="Times New Roman" w:cs="Times New Roman" w:hint="eastAsia"/>
              </w:rPr>
              <w:t>&lt;150</w:t>
            </w:r>
          </w:p>
        </w:tc>
        <w:tc>
          <w:tcPr>
            <w:tcW w:w="1876" w:type="dxa"/>
          </w:tcPr>
          <w:p w14:paraId="4E64CC14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(ref)</w:t>
            </w:r>
          </w:p>
        </w:tc>
        <w:tc>
          <w:tcPr>
            <w:tcW w:w="2275" w:type="dxa"/>
          </w:tcPr>
          <w:p w14:paraId="0BF6001F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(ref)</w:t>
            </w:r>
          </w:p>
        </w:tc>
      </w:tr>
      <w:tr w:rsidR="00531CC7" w14:paraId="16221E40" w14:textId="77777777" w:rsidTr="00A9268A">
        <w:trPr>
          <w:jc w:val="center"/>
        </w:trPr>
        <w:tc>
          <w:tcPr>
            <w:tcW w:w="2060" w:type="dxa"/>
            <w:vAlign w:val="center"/>
          </w:tcPr>
          <w:p w14:paraId="087ABC01" w14:textId="77777777" w:rsidR="00531CC7" w:rsidRPr="0061273F" w:rsidRDefault="00531CC7" w:rsidP="00A9268A">
            <w:pPr>
              <w:rPr>
                <w:rFonts w:ascii="Times New Roman" w:hAnsi="Times New Roman" w:cs="Times New Roman"/>
              </w:rPr>
            </w:pPr>
            <w:r w:rsidRPr="0061273F">
              <w:rPr>
                <w:rFonts w:ascii="Times New Roman" w:hAnsi="Times New Roman" w:cs="Times New Roman" w:hint="eastAsia"/>
              </w:rPr>
              <w:t>150-382</w:t>
            </w:r>
          </w:p>
        </w:tc>
        <w:tc>
          <w:tcPr>
            <w:tcW w:w="1876" w:type="dxa"/>
          </w:tcPr>
          <w:p w14:paraId="678B2AEF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 w:rsidRPr="00144B92">
              <w:rPr>
                <w:rFonts w:ascii="Times New Roman" w:hAnsi="Times New Roman" w:cs="Times New Roman" w:hint="eastAsia"/>
              </w:rPr>
              <w:t>0.55 (0.49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44B92">
              <w:rPr>
                <w:rFonts w:ascii="Times New Roman" w:hAnsi="Times New Roman" w:cs="Times New Roman" w:hint="eastAsia"/>
              </w:rPr>
              <w:t>0.62)</w:t>
            </w:r>
          </w:p>
        </w:tc>
        <w:tc>
          <w:tcPr>
            <w:tcW w:w="2275" w:type="dxa"/>
          </w:tcPr>
          <w:p w14:paraId="60FAF1FB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(0.45,1.13)</w:t>
            </w:r>
          </w:p>
        </w:tc>
      </w:tr>
      <w:tr w:rsidR="00531CC7" w14:paraId="055E74C0" w14:textId="77777777" w:rsidTr="00A9268A">
        <w:trPr>
          <w:jc w:val="center"/>
        </w:trPr>
        <w:tc>
          <w:tcPr>
            <w:tcW w:w="2060" w:type="dxa"/>
            <w:vAlign w:val="center"/>
          </w:tcPr>
          <w:p w14:paraId="35EF3E97" w14:textId="77777777" w:rsidR="00531CC7" w:rsidRPr="0061273F" w:rsidRDefault="00531CC7" w:rsidP="00A9268A">
            <w:pPr>
              <w:rPr>
                <w:rFonts w:ascii="Times New Roman" w:hAnsi="Times New Roman" w:cs="Times New Roman"/>
              </w:rPr>
            </w:pPr>
            <w:r w:rsidRPr="0061273F">
              <w:rPr>
                <w:rFonts w:ascii="Times New Roman" w:hAnsi="Times New Roman" w:cs="Times New Roman" w:hint="eastAsia"/>
              </w:rPr>
              <w:t>383-533</w:t>
            </w:r>
          </w:p>
        </w:tc>
        <w:tc>
          <w:tcPr>
            <w:tcW w:w="1876" w:type="dxa"/>
          </w:tcPr>
          <w:p w14:paraId="3640E951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 w:rsidRPr="00144B92">
              <w:rPr>
                <w:rFonts w:ascii="Times New Roman" w:hAnsi="Times New Roman" w:cs="Times New Roman" w:hint="eastAsia"/>
              </w:rPr>
              <w:t>0.42 (0.36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44B92">
              <w:rPr>
                <w:rFonts w:ascii="Times New Roman" w:hAnsi="Times New Roman" w:cs="Times New Roman" w:hint="eastAsia"/>
              </w:rPr>
              <w:t>0.49)</w:t>
            </w:r>
          </w:p>
        </w:tc>
        <w:tc>
          <w:tcPr>
            <w:tcW w:w="2275" w:type="dxa"/>
          </w:tcPr>
          <w:p w14:paraId="7343A6AF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(0.26,0.82)</w:t>
            </w:r>
          </w:p>
        </w:tc>
      </w:tr>
      <w:tr w:rsidR="00531CC7" w14:paraId="7F38D9A3" w14:textId="77777777" w:rsidTr="00A9268A">
        <w:trPr>
          <w:jc w:val="center"/>
        </w:trPr>
        <w:tc>
          <w:tcPr>
            <w:tcW w:w="2060" w:type="dxa"/>
            <w:vAlign w:val="center"/>
          </w:tcPr>
          <w:p w14:paraId="13B18FE4" w14:textId="77777777" w:rsidR="00531CC7" w:rsidRPr="0061273F" w:rsidRDefault="00531CC7" w:rsidP="00A9268A">
            <w:pPr>
              <w:rPr>
                <w:rFonts w:ascii="Times New Roman" w:hAnsi="Times New Roman" w:cs="Times New Roman"/>
              </w:rPr>
            </w:pPr>
            <w:r w:rsidRPr="0061273F">
              <w:rPr>
                <w:rFonts w:ascii="Times New Roman" w:hAnsi="Times New Roman" w:cs="Times New Roman" w:hint="eastAsia"/>
              </w:rPr>
              <w:t>≥</w:t>
            </w:r>
            <w:r w:rsidRPr="0061273F">
              <w:rPr>
                <w:rFonts w:ascii="Times New Roman" w:hAnsi="Times New Roman" w:cs="Times New Roman" w:hint="eastAsia"/>
              </w:rPr>
              <w:t>534</w:t>
            </w:r>
          </w:p>
        </w:tc>
        <w:tc>
          <w:tcPr>
            <w:tcW w:w="1876" w:type="dxa"/>
          </w:tcPr>
          <w:p w14:paraId="1DE9E2C4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 w:rsidRPr="00144B92">
              <w:rPr>
                <w:rFonts w:ascii="Times New Roman" w:hAnsi="Times New Roman" w:cs="Times New Roman" w:hint="eastAsia"/>
              </w:rPr>
              <w:t>0.37 (0.3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Pr="00144B92">
              <w:rPr>
                <w:rFonts w:ascii="Times New Roman" w:hAnsi="Times New Roman" w:cs="Times New Roman" w:hint="eastAsia"/>
              </w:rPr>
              <w:t>0.44)</w:t>
            </w:r>
          </w:p>
        </w:tc>
        <w:tc>
          <w:tcPr>
            <w:tcW w:w="2275" w:type="dxa"/>
          </w:tcPr>
          <w:p w14:paraId="30AD30E0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(0.19,0.68)</w:t>
            </w:r>
          </w:p>
        </w:tc>
      </w:tr>
      <w:tr w:rsidR="00531CC7" w14:paraId="6B6726BD" w14:textId="77777777" w:rsidTr="00A9268A">
        <w:trPr>
          <w:jc w:val="center"/>
        </w:trPr>
        <w:tc>
          <w:tcPr>
            <w:tcW w:w="2060" w:type="dxa"/>
          </w:tcPr>
          <w:p w14:paraId="4302415E" w14:textId="77777777" w:rsidR="00531CC7" w:rsidRPr="0061273F" w:rsidRDefault="00531CC7" w:rsidP="00A9268A">
            <w:pPr>
              <w:rPr>
                <w:rFonts w:ascii="Times New Roman" w:hAnsi="Times New Roman" w:cs="Times New Roman"/>
                <w:b/>
                <w:bCs/>
              </w:rPr>
            </w:pPr>
            <w:r w:rsidRPr="0061273F">
              <w:rPr>
                <w:rFonts w:ascii="Times New Roman" w:hAnsi="Times New Roman" w:cs="Times New Roman" w:hint="eastAsia"/>
                <w:b/>
                <w:bCs/>
              </w:rPr>
              <w:t>VPA, minutes/week</w:t>
            </w:r>
          </w:p>
        </w:tc>
        <w:tc>
          <w:tcPr>
            <w:tcW w:w="1876" w:type="dxa"/>
          </w:tcPr>
          <w:p w14:paraId="4892966E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5" w:type="dxa"/>
          </w:tcPr>
          <w:p w14:paraId="3AA1C74A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CC7" w14:paraId="20E7A425" w14:textId="77777777" w:rsidTr="00A9268A">
        <w:trPr>
          <w:jc w:val="center"/>
        </w:trPr>
        <w:tc>
          <w:tcPr>
            <w:tcW w:w="2060" w:type="dxa"/>
          </w:tcPr>
          <w:p w14:paraId="6F461E16" w14:textId="77777777" w:rsidR="00531CC7" w:rsidRDefault="00531CC7" w:rsidP="00A92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76" w:type="dxa"/>
          </w:tcPr>
          <w:p w14:paraId="6FFD34E4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(ref)</w:t>
            </w:r>
          </w:p>
        </w:tc>
        <w:tc>
          <w:tcPr>
            <w:tcW w:w="2275" w:type="dxa"/>
          </w:tcPr>
          <w:p w14:paraId="5FE2F541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(ref)</w:t>
            </w:r>
          </w:p>
        </w:tc>
      </w:tr>
      <w:tr w:rsidR="00531CC7" w14:paraId="5E448ED5" w14:textId="77777777" w:rsidTr="00A9268A">
        <w:trPr>
          <w:jc w:val="center"/>
        </w:trPr>
        <w:tc>
          <w:tcPr>
            <w:tcW w:w="2060" w:type="dxa"/>
          </w:tcPr>
          <w:p w14:paraId="7190D7A3" w14:textId="77777777" w:rsidR="00531CC7" w:rsidRDefault="00531CC7" w:rsidP="00A92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-29</w:t>
            </w:r>
          </w:p>
        </w:tc>
        <w:tc>
          <w:tcPr>
            <w:tcW w:w="1876" w:type="dxa"/>
          </w:tcPr>
          <w:p w14:paraId="5CAD6AE5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(0.58,0.72)</w:t>
            </w:r>
          </w:p>
        </w:tc>
        <w:tc>
          <w:tcPr>
            <w:tcW w:w="2275" w:type="dxa"/>
          </w:tcPr>
          <w:p w14:paraId="03EAB594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(0.62,1.28)</w:t>
            </w:r>
          </w:p>
        </w:tc>
      </w:tr>
      <w:tr w:rsidR="00531CC7" w14:paraId="35A9D0BF" w14:textId="77777777" w:rsidTr="00A9268A">
        <w:trPr>
          <w:jc w:val="center"/>
        </w:trPr>
        <w:tc>
          <w:tcPr>
            <w:tcW w:w="2060" w:type="dxa"/>
          </w:tcPr>
          <w:p w14:paraId="072877B2" w14:textId="77777777" w:rsidR="00531CC7" w:rsidRDefault="00531CC7" w:rsidP="00A92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-74</w:t>
            </w:r>
          </w:p>
        </w:tc>
        <w:tc>
          <w:tcPr>
            <w:tcW w:w="1876" w:type="dxa"/>
          </w:tcPr>
          <w:p w14:paraId="368493DF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(0.47,0.64)</w:t>
            </w:r>
          </w:p>
        </w:tc>
        <w:tc>
          <w:tcPr>
            <w:tcW w:w="2275" w:type="dxa"/>
          </w:tcPr>
          <w:p w14:paraId="1729B24C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(0.13,0.52)</w:t>
            </w:r>
          </w:p>
        </w:tc>
      </w:tr>
      <w:tr w:rsidR="00531CC7" w14:paraId="63AA9FC7" w14:textId="77777777" w:rsidTr="00A9268A">
        <w:trPr>
          <w:jc w:val="center"/>
        </w:trPr>
        <w:tc>
          <w:tcPr>
            <w:tcW w:w="2060" w:type="dxa"/>
          </w:tcPr>
          <w:p w14:paraId="4EB9FFA2" w14:textId="77777777" w:rsidR="00531CC7" w:rsidRDefault="00531CC7" w:rsidP="00A92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876" w:type="dxa"/>
          </w:tcPr>
          <w:p w14:paraId="5090D84C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(0.34,0.65)</w:t>
            </w:r>
          </w:p>
        </w:tc>
        <w:tc>
          <w:tcPr>
            <w:tcW w:w="2275" w:type="dxa"/>
          </w:tcPr>
          <w:p w14:paraId="5FC6AB68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(0.06,1.02)</w:t>
            </w:r>
          </w:p>
        </w:tc>
      </w:tr>
    </w:tbl>
    <w:p w14:paraId="668B7912" w14:textId="58703625" w:rsidR="00531CC7" w:rsidRPr="001D5DBF" w:rsidRDefault="001D5DBF" w:rsidP="00531CC7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azard ratios were calculated in Cox proportional hazards model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he model for all-cause mortality was </w:t>
      </w:r>
      <w:r w:rsidRPr="005E29F9">
        <w:rPr>
          <w:rFonts w:ascii="Times New Roman" w:hAnsi="Times New Roman" w:cs="Times New Roman" w:hint="eastAsia"/>
          <w:sz w:val="20"/>
          <w:szCs w:val="20"/>
        </w:rPr>
        <w:t>adjusted for age, sex, ethnicity, education level, TDI, smoking status, alcohol intake frequency, diet scores, sleep scores, self-rated health status, BMI, waist circumstance, triglycerides, HbA1c, HDL-C, blood glucose, blood pressure, high-sensitivity CRP leve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 GGT</w:t>
      </w:r>
      <w:r>
        <w:rPr>
          <w:rFonts w:ascii="Times New Roman" w:hAnsi="Times New Roman" w:cs="Times New Roman"/>
          <w:sz w:val="20"/>
          <w:szCs w:val="20"/>
        </w:rPr>
        <w:t xml:space="preserve"> and medication use</w:t>
      </w:r>
      <w:r w:rsidRPr="005E29F9"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model for liver cirrhosis incidence was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 adjusted for age, sex, ethnicity, education level, TDI, smoking status, alcohol intake frequency, diet scores, sleep score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 self-rated health status</w:t>
      </w:r>
      <w:r>
        <w:rPr>
          <w:rFonts w:ascii="Times New Roman" w:hAnsi="Times New Roman" w:cs="Times New Roman"/>
          <w:sz w:val="20"/>
          <w:szCs w:val="20"/>
        </w:rPr>
        <w:t xml:space="preserve"> and medication use.</w:t>
      </w:r>
    </w:p>
    <w:p w14:paraId="0FB0A785" w14:textId="77777777" w:rsidR="00531CC7" w:rsidRPr="005E29F9" w:rsidRDefault="00531CC7" w:rsidP="00531CC7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R: hazard ratio; CI: confidence interval; LPA: light-intensity physical activity; MPA: moderate-intensity physical activity; VPA: vigorous-intensity physical activity; TDI: Townsend deprivation index; BMI: body mass index; HLD-C: high density lipoprotein cholesterol; CRP: C-reactive protein; GGT: Gamma-glutamyl transferase.</w:t>
      </w:r>
    </w:p>
    <w:p w14:paraId="32C842D9" w14:textId="77777777" w:rsidR="00531CC7" w:rsidRPr="00531CC7" w:rsidRDefault="00531CC7" w:rsidP="00531CC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21096F" w14:textId="77777777" w:rsidR="00531CC7" w:rsidRDefault="00531CC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3C07DD2" w14:textId="47B95C91" w:rsidR="00531CC7" w:rsidRPr="00531CC7" w:rsidRDefault="00531CC7" w:rsidP="00531CC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31CC7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Table 14. Association of PA duration with cancer and CVD survival, adjusted further for medication use.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1876"/>
        <w:gridCol w:w="2275"/>
      </w:tblGrid>
      <w:tr w:rsidR="00531CC7" w14:paraId="758A9BC7" w14:textId="77777777" w:rsidTr="00A9268A">
        <w:trPr>
          <w:jc w:val="center"/>
        </w:trPr>
        <w:tc>
          <w:tcPr>
            <w:tcW w:w="2060" w:type="dxa"/>
            <w:tcBorders>
              <w:top w:val="single" w:sz="4" w:space="0" w:color="auto"/>
            </w:tcBorders>
          </w:tcPr>
          <w:p w14:paraId="2AA7A3AD" w14:textId="77777777" w:rsidR="00531CC7" w:rsidRPr="0061273F" w:rsidRDefault="00531CC7" w:rsidP="00A9268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14:paraId="7C3EFB23" w14:textId="77777777" w:rsidR="00531CC7" w:rsidRPr="00D53AC4" w:rsidRDefault="00531CC7" w:rsidP="00A9268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  <w:vertAlign w:val="superscript"/>
              </w:rPr>
            </w:pPr>
            <w:r w:rsidRPr="00377CE3">
              <w:rPr>
                <w:rFonts w:ascii="Times New Roman" w:hAnsi="Times New Roman" w:cs="Times New Roman" w:hint="eastAsia"/>
                <w:b/>
                <w:bCs/>
              </w:rPr>
              <w:t>Cancer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14:paraId="17355F02" w14:textId="77777777" w:rsidR="00531CC7" w:rsidRPr="00D53AC4" w:rsidRDefault="00531CC7" w:rsidP="00A9268A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32"/>
                <w:vertAlign w:val="superscript"/>
              </w:rPr>
            </w:pPr>
            <w:r w:rsidRPr="00377CE3">
              <w:rPr>
                <w:rFonts w:ascii="Times New Roman" w:hAnsi="Times New Roman" w:cs="Times New Roman" w:hint="eastAsia"/>
                <w:b/>
                <w:bCs/>
              </w:rPr>
              <w:t>CVD</w:t>
            </w:r>
          </w:p>
        </w:tc>
      </w:tr>
      <w:tr w:rsidR="00531CC7" w14:paraId="0C541CF7" w14:textId="77777777" w:rsidTr="00A9268A">
        <w:trPr>
          <w:jc w:val="center"/>
        </w:trPr>
        <w:tc>
          <w:tcPr>
            <w:tcW w:w="2060" w:type="dxa"/>
            <w:tcBorders>
              <w:top w:val="single" w:sz="4" w:space="0" w:color="auto"/>
            </w:tcBorders>
          </w:tcPr>
          <w:p w14:paraId="61870924" w14:textId="77777777" w:rsidR="00531CC7" w:rsidRPr="00822351" w:rsidRDefault="00531CC7" w:rsidP="00A9268A">
            <w:pPr>
              <w:rPr>
                <w:rFonts w:ascii="Times New Roman" w:hAnsi="Times New Roman" w:cs="Times New Roman"/>
                <w:b/>
                <w:bCs/>
              </w:rPr>
            </w:pPr>
            <w:r w:rsidRPr="00822351">
              <w:rPr>
                <w:rFonts w:ascii="Times New Roman" w:hAnsi="Times New Roman" w:cs="Times New Roman" w:hint="eastAsia"/>
                <w:b/>
                <w:bCs/>
              </w:rPr>
              <w:t>Total, n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1476A0FE" w14:textId="77777777" w:rsidR="00531CC7" w:rsidRPr="00822351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064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14:paraId="260AEDDE" w14:textId="77777777" w:rsidR="00531CC7" w:rsidRPr="002D0C96" w:rsidRDefault="00531CC7" w:rsidP="00A9268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346AD">
              <w:rPr>
                <w:rFonts w:ascii="Times New Roman" w:hAnsi="Times New Roman" w:cs="Times New Roman" w:hint="eastAsia"/>
              </w:rPr>
              <w:t>21916</w:t>
            </w:r>
          </w:p>
        </w:tc>
      </w:tr>
      <w:tr w:rsidR="00531CC7" w14:paraId="4F1F1620" w14:textId="77777777" w:rsidTr="00A9268A">
        <w:trPr>
          <w:jc w:val="center"/>
        </w:trPr>
        <w:tc>
          <w:tcPr>
            <w:tcW w:w="2060" w:type="dxa"/>
            <w:vAlign w:val="center"/>
          </w:tcPr>
          <w:p w14:paraId="11E7F5DE" w14:textId="77777777" w:rsidR="00531CC7" w:rsidRPr="0061273F" w:rsidRDefault="00531CC7" w:rsidP="00A9268A">
            <w:pPr>
              <w:rPr>
                <w:rFonts w:ascii="Times New Roman" w:hAnsi="Times New Roman" w:cs="Times New Roman"/>
                <w:b/>
                <w:bCs/>
              </w:rPr>
            </w:pPr>
            <w:r w:rsidRPr="0061273F">
              <w:rPr>
                <w:rFonts w:ascii="Times New Roman" w:hAnsi="Times New Roman" w:cs="Times New Roman" w:hint="eastAsia"/>
                <w:b/>
                <w:bCs/>
              </w:rPr>
              <w:t>LPA, minutes/week</w:t>
            </w:r>
          </w:p>
        </w:tc>
        <w:tc>
          <w:tcPr>
            <w:tcW w:w="1876" w:type="dxa"/>
          </w:tcPr>
          <w:p w14:paraId="0ACFF9BA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5" w:type="dxa"/>
          </w:tcPr>
          <w:p w14:paraId="67AC1143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CC7" w14:paraId="7AD53D79" w14:textId="77777777" w:rsidTr="00A9268A">
        <w:trPr>
          <w:jc w:val="center"/>
        </w:trPr>
        <w:tc>
          <w:tcPr>
            <w:tcW w:w="2060" w:type="dxa"/>
            <w:vAlign w:val="center"/>
          </w:tcPr>
          <w:p w14:paraId="76A09AD8" w14:textId="77777777" w:rsidR="00531CC7" w:rsidRPr="0061273F" w:rsidRDefault="00531CC7" w:rsidP="00A9268A">
            <w:pPr>
              <w:rPr>
                <w:rFonts w:ascii="Times New Roman" w:hAnsi="Times New Roman" w:cs="Times New Roman"/>
              </w:rPr>
            </w:pPr>
            <w:r w:rsidRPr="0061273F">
              <w:rPr>
                <w:rFonts w:ascii="Times New Roman" w:hAnsi="Times New Roman" w:cs="Times New Roman" w:hint="eastAsia"/>
              </w:rPr>
              <w:t>&lt;1700</w:t>
            </w:r>
          </w:p>
        </w:tc>
        <w:tc>
          <w:tcPr>
            <w:tcW w:w="1876" w:type="dxa"/>
          </w:tcPr>
          <w:p w14:paraId="0A614CC7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2275" w:type="dxa"/>
          </w:tcPr>
          <w:p w14:paraId="51CB2EF5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531CC7" w14:paraId="70B14DCE" w14:textId="77777777" w:rsidTr="00A9268A">
        <w:trPr>
          <w:jc w:val="center"/>
        </w:trPr>
        <w:tc>
          <w:tcPr>
            <w:tcW w:w="2060" w:type="dxa"/>
            <w:vAlign w:val="center"/>
          </w:tcPr>
          <w:p w14:paraId="61A44E4E" w14:textId="77777777" w:rsidR="00531CC7" w:rsidRPr="0061273F" w:rsidRDefault="00531CC7" w:rsidP="00A9268A">
            <w:pPr>
              <w:rPr>
                <w:rFonts w:ascii="Times New Roman" w:hAnsi="Times New Roman" w:cs="Times New Roman"/>
              </w:rPr>
            </w:pPr>
            <w:r w:rsidRPr="0061273F">
              <w:rPr>
                <w:rFonts w:ascii="Times New Roman" w:hAnsi="Times New Roman" w:cs="Times New Roman" w:hint="eastAsia"/>
              </w:rPr>
              <w:t>1700-1944</w:t>
            </w:r>
          </w:p>
        </w:tc>
        <w:tc>
          <w:tcPr>
            <w:tcW w:w="1876" w:type="dxa"/>
          </w:tcPr>
          <w:p w14:paraId="775CF035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(0.251)</w:t>
            </w:r>
          </w:p>
        </w:tc>
        <w:tc>
          <w:tcPr>
            <w:tcW w:w="2275" w:type="dxa"/>
          </w:tcPr>
          <w:p w14:paraId="43781458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(0.872)</w:t>
            </w:r>
          </w:p>
        </w:tc>
      </w:tr>
      <w:tr w:rsidR="00531CC7" w14:paraId="5D4FF179" w14:textId="77777777" w:rsidTr="00A9268A">
        <w:trPr>
          <w:jc w:val="center"/>
        </w:trPr>
        <w:tc>
          <w:tcPr>
            <w:tcW w:w="2060" w:type="dxa"/>
            <w:vAlign w:val="center"/>
          </w:tcPr>
          <w:p w14:paraId="5D02CFDF" w14:textId="77777777" w:rsidR="00531CC7" w:rsidRPr="0061273F" w:rsidRDefault="00531CC7" w:rsidP="00A9268A">
            <w:pPr>
              <w:rPr>
                <w:rFonts w:ascii="Times New Roman" w:hAnsi="Times New Roman" w:cs="Times New Roman"/>
              </w:rPr>
            </w:pPr>
            <w:r w:rsidRPr="0061273F">
              <w:rPr>
                <w:rFonts w:ascii="Times New Roman" w:hAnsi="Times New Roman" w:cs="Times New Roman" w:hint="eastAsia"/>
              </w:rPr>
              <w:t>1945-2449</w:t>
            </w:r>
          </w:p>
        </w:tc>
        <w:tc>
          <w:tcPr>
            <w:tcW w:w="1876" w:type="dxa"/>
          </w:tcPr>
          <w:p w14:paraId="4FED778D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(0.559)</w:t>
            </w:r>
          </w:p>
        </w:tc>
        <w:tc>
          <w:tcPr>
            <w:tcW w:w="2275" w:type="dxa"/>
          </w:tcPr>
          <w:p w14:paraId="64103862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(0.836)</w:t>
            </w:r>
          </w:p>
        </w:tc>
      </w:tr>
      <w:tr w:rsidR="00531CC7" w14:paraId="7B53DBEA" w14:textId="77777777" w:rsidTr="00A9268A">
        <w:trPr>
          <w:jc w:val="center"/>
        </w:trPr>
        <w:tc>
          <w:tcPr>
            <w:tcW w:w="2060" w:type="dxa"/>
            <w:vAlign w:val="center"/>
          </w:tcPr>
          <w:p w14:paraId="5EEFA20C" w14:textId="77777777" w:rsidR="00531CC7" w:rsidRPr="0061273F" w:rsidRDefault="00531CC7" w:rsidP="00A9268A">
            <w:pPr>
              <w:rPr>
                <w:rFonts w:ascii="Times New Roman" w:hAnsi="Times New Roman" w:cs="Times New Roman"/>
              </w:rPr>
            </w:pPr>
            <w:r w:rsidRPr="0061273F">
              <w:rPr>
                <w:rFonts w:ascii="Times New Roman" w:hAnsi="Times New Roman" w:cs="Times New Roman" w:hint="eastAsia"/>
              </w:rPr>
              <w:t>≥</w:t>
            </w:r>
            <w:r w:rsidRPr="0061273F">
              <w:rPr>
                <w:rFonts w:ascii="Times New Roman" w:hAnsi="Times New Roman" w:cs="Times New Roman" w:hint="eastAsia"/>
              </w:rPr>
              <w:t>2450</w:t>
            </w:r>
          </w:p>
        </w:tc>
        <w:tc>
          <w:tcPr>
            <w:tcW w:w="1876" w:type="dxa"/>
          </w:tcPr>
          <w:p w14:paraId="2A288033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(0.757)</w:t>
            </w:r>
          </w:p>
        </w:tc>
        <w:tc>
          <w:tcPr>
            <w:tcW w:w="2275" w:type="dxa"/>
          </w:tcPr>
          <w:p w14:paraId="6ECAF632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(0.147)</w:t>
            </w:r>
          </w:p>
        </w:tc>
      </w:tr>
      <w:tr w:rsidR="00531CC7" w14:paraId="6202B751" w14:textId="77777777" w:rsidTr="00A9268A">
        <w:trPr>
          <w:jc w:val="center"/>
        </w:trPr>
        <w:tc>
          <w:tcPr>
            <w:tcW w:w="2060" w:type="dxa"/>
          </w:tcPr>
          <w:p w14:paraId="5B2894AB" w14:textId="77777777" w:rsidR="00531CC7" w:rsidRPr="0061273F" w:rsidRDefault="00531CC7" w:rsidP="00A9268A">
            <w:pPr>
              <w:rPr>
                <w:rFonts w:ascii="Times New Roman" w:hAnsi="Times New Roman" w:cs="Times New Roman"/>
                <w:b/>
                <w:bCs/>
              </w:rPr>
            </w:pPr>
            <w:r w:rsidRPr="0061273F">
              <w:rPr>
                <w:rFonts w:ascii="Times New Roman" w:hAnsi="Times New Roman" w:cs="Times New Roman" w:hint="eastAsia"/>
                <w:b/>
                <w:bCs/>
              </w:rPr>
              <w:t>MPA, minutes/week</w:t>
            </w:r>
          </w:p>
        </w:tc>
        <w:tc>
          <w:tcPr>
            <w:tcW w:w="1876" w:type="dxa"/>
          </w:tcPr>
          <w:p w14:paraId="3EDC5D48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5" w:type="dxa"/>
          </w:tcPr>
          <w:p w14:paraId="26F361FC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CC7" w14:paraId="725CB5D4" w14:textId="77777777" w:rsidTr="00A9268A">
        <w:trPr>
          <w:jc w:val="center"/>
        </w:trPr>
        <w:tc>
          <w:tcPr>
            <w:tcW w:w="2060" w:type="dxa"/>
            <w:vAlign w:val="center"/>
          </w:tcPr>
          <w:p w14:paraId="1D3F962A" w14:textId="77777777" w:rsidR="00531CC7" w:rsidRPr="0061273F" w:rsidRDefault="00531CC7" w:rsidP="00A9268A">
            <w:pPr>
              <w:rPr>
                <w:rFonts w:ascii="Times New Roman" w:hAnsi="Times New Roman" w:cs="Times New Roman"/>
              </w:rPr>
            </w:pPr>
            <w:r w:rsidRPr="0061273F">
              <w:rPr>
                <w:rFonts w:ascii="Times New Roman" w:hAnsi="Times New Roman" w:cs="Times New Roman" w:hint="eastAsia"/>
              </w:rPr>
              <w:t>&lt;150</w:t>
            </w:r>
          </w:p>
        </w:tc>
        <w:tc>
          <w:tcPr>
            <w:tcW w:w="1876" w:type="dxa"/>
          </w:tcPr>
          <w:p w14:paraId="2B7086C7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2275" w:type="dxa"/>
          </w:tcPr>
          <w:p w14:paraId="16EF38A4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531CC7" w14:paraId="363D5F16" w14:textId="77777777" w:rsidTr="00A9268A">
        <w:trPr>
          <w:jc w:val="center"/>
        </w:trPr>
        <w:tc>
          <w:tcPr>
            <w:tcW w:w="2060" w:type="dxa"/>
            <w:vAlign w:val="center"/>
          </w:tcPr>
          <w:p w14:paraId="69B88671" w14:textId="77777777" w:rsidR="00531CC7" w:rsidRPr="0061273F" w:rsidRDefault="00531CC7" w:rsidP="00A9268A">
            <w:pPr>
              <w:rPr>
                <w:rFonts w:ascii="Times New Roman" w:hAnsi="Times New Roman" w:cs="Times New Roman"/>
              </w:rPr>
            </w:pPr>
            <w:r w:rsidRPr="0061273F">
              <w:rPr>
                <w:rFonts w:ascii="Times New Roman" w:hAnsi="Times New Roman" w:cs="Times New Roman" w:hint="eastAsia"/>
              </w:rPr>
              <w:t>150-382</w:t>
            </w:r>
          </w:p>
        </w:tc>
        <w:tc>
          <w:tcPr>
            <w:tcW w:w="1876" w:type="dxa"/>
          </w:tcPr>
          <w:p w14:paraId="670A83C7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(0.462)</w:t>
            </w:r>
          </w:p>
        </w:tc>
        <w:tc>
          <w:tcPr>
            <w:tcW w:w="2275" w:type="dxa"/>
          </w:tcPr>
          <w:p w14:paraId="196E4442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5(0.284)</w:t>
            </w:r>
          </w:p>
        </w:tc>
      </w:tr>
      <w:tr w:rsidR="00531CC7" w14:paraId="62D9DEF2" w14:textId="77777777" w:rsidTr="00A9268A">
        <w:trPr>
          <w:jc w:val="center"/>
        </w:trPr>
        <w:tc>
          <w:tcPr>
            <w:tcW w:w="2060" w:type="dxa"/>
            <w:vAlign w:val="center"/>
          </w:tcPr>
          <w:p w14:paraId="6B7590ED" w14:textId="77777777" w:rsidR="00531CC7" w:rsidRPr="0061273F" w:rsidRDefault="00531CC7" w:rsidP="00A9268A">
            <w:pPr>
              <w:rPr>
                <w:rFonts w:ascii="Times New Roman" w:hAnsi="Times New Roman" w:cs="Times New Roman"/>
              </w:rPr>
            </w:pPr>
            <w:r w:rsidRPr="0061273F">
              <w:rPr>
                <w:rFonts w:ascii="Times New Roman" w:hAnsi="Times New Roman" w:cs="Times New Roman" w:hint="eastAsia"/>
              </w:rPr>
              <w:t>383-533</w:t>
            </w:r>
          </w:p>
        </w:tc>
        <w:tc>
          <w:tcPr>
            <w:tcW w:w="1876" w:type="dxa"/>
          </w:tcPr>
          <w:p w14:paraId="1845CE4F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(0.465)</w:t>
            </w:r>
          </w:p>
        </w:tc>
        <w:tc>
          <w:tcPr>
            <w:tcW w:w="2275" w:type="dxa"/>
          </w:tcPr>
          <w:p w14:paraId="49086A11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(0.009)</w:t>
            </w:r>
          </w:p>
        </w:tc>
      </w:tr>
      <w:tr w:rsidR="00531CC7" w14:paraId="410E8A51" w14:textId="77777777" w:rsidTr="00A9268A">
        <w:trPr>
          <w:jc w:val="center"/>
        </w:trPr>
        <w:tc>
          <w:tcPr>
            <w:tcW w:w="2060" w:type="dxa"/>
            <w:vAlign w:val="center"/>
          </w:tcPr>
          <w:p w14:paraId="5B4AE2C6" w14:textId="77777777" w:rsidR="00531CC7" w:rsidRPr="0061273F" w:rsidRDefault="00531CC7" w:rsidP="00A9268A">
            <w:pPr>
              <w:rPr>
                <w:rFonts w:ascii="Times New Roman" w:hAnsi="Times New Roman" w:cs="Times New Roman"/>
              </w:rPr>
            </w:pPr>
            <w:r w:rsidRPr="0061273F">
              <w:rPr>
                <w:rFonts w:ascii="Times New Roman" w:hAnsi="Times New Roman" w:cs="Times New Roman" w:hint="eastAsia"/>
              </w:rPr>
              <w:t>≥</w:t>
            </w:r>
            <w:r w:rsidRPr="0061273F">
              <w:rPr>
                <w:rFonts w:ascii="Times New Roman" w:hAnsi="Times New Roman" w:cs="Times New Roman" w:hint="eastAsia"/>
              </w:rPr>
              <w:t>534</w:t>
            </w:r>
          </w:p>
        </w:tc>
        <w:tc>
          <w:tcPr>
            <w:tcW w:w="1876" w:type="dxa"/>
          </w:tcPr>
          <w:p w14:paraId="62EA9F3E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(0.660)</w:t>
            </w:r>
          </w:p>
        </w:tc>
        <w:tc>
          <w:tcPr>
            <w:tcW w:w="2275" w:type="dxa"/>
          </w:tcPr>
          <w:p w14:paraId="5DEBFB24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(0.019)</w:t>
            </w:r>
          </w:p>
        </w:tc>
      </w:tr>
      <w:tr w:rsidR="00531CC7" w14:paraId="1654717B" w14:textId="77777777" w:rsidTr="00A9268A">
        <w:trPr>
          <w:jc w:val="center"/>
        </w:trPr>
        <w:tc>
          <w:tcPr>
            <w:tcW w:w="2060" w:type="dxa"/>
          </w:tcPr>
          <w:p w14:paraId="65DD1107" w14:textId="77777777" w:rsidR="00531CC7" w:rsidRPr="0061273F" w:rsidRDefault="00531CC7" w:rsidP="00A9268A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bCs/>
              </w:rPr>
              <w:t>)</w:t>
            </w:r>
            <w:r w:rsidRPr="0061273F">
              <w:rPr>
                <w:rFonts w:ascii="Times New Roman" w:hAnsi="Times New Roman" w:cs="Times New Roman" w:hint="eastAsia"/>
                <w:b/>
                <w:bCs/>
              </w:rPr>
              <w:t>VPA</w:t>
            </w:r>
            <w:proofErr w:type="gramEnd"/>
            <w:r w:rsidRPr="0061273F">
              <w:rPr>
                <w:rFonts w:ascii="Times New Roman" w:hAnsi="Times New Roman" w:cs="Times New Roman" w:hint="eastAsia"/>
                <w:b/>
                <w:bCs/>
              </w:rPr>
              <w:t>, minutes/week</w:t>
            </w:r>
          </w:p>
        </w:tc>
        <w:tc>
          <w:tcPr>
            <w:tcW w:w="1876" w:type="dxa"/>
          </w:tcPr>
          <w:p w14:paraId="6CE31DF2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5" w:type="dxa"/>
          </w:tcPr>
          <w:p w14:paraId="6000B609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1CC7" w14:paraId="48B839F7" w14:textId="77777777" w:rsidTr="00A9268A">
        <w:trPr>
          <w:jc w:val="center"/>
        </w:trPr>
        <w:tc>
          <w:tcPr>
            <w:tcW w:w="2060" w:type="dxa"/>
          </w:tcPr>
          <w:p w14:paraId="409238FA" w14:textId="77777777" w:rsidR="00531CC7" w:rsidRDefault="00531CC7" w:rsidP="00A92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76" w:type="dxa"/>
          </w:tcPr>
          <w:p w14:paraId="44A098A0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  <w:tc>
          <w:tcPr>
            <w:tcW w:w="2275" w:type="dxa"/>
          </w:tcPr>
          <w:p w14:paraId="600C08BE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531CC7" w14:paraId="51012FB3" w14:textId="77777777" w:rsidTr="00A9268A">
        <w:trPr>
          <w:jc w:val="center"/>
        </w:trPr>
        <w:tc>
          <w:tcPr>
            <w:tcW w:w="2060" w:type="dxa"/>
          </w:tcPr>
          <w:p w14:paraId="5E948382" w14:textId="77777777" w:rsidR="00531CC7" w:rsidRDefault="00531CC7" w:rsidP="00A92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-29</w:t>
            </w:r>
          </w:p>
        </w:tc>
        <w:tc>
          <w:tcPr>
            <w:tcW w:w="1876" w:type="dxa"/>
          </w:tcPr>
          <w:p w14:paraId="0285F6B6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(0.518)</w:t>
            </w:r>
          </w:p>
        </w:tc>
        <w:tc>
          <w:tcPr>
            <w:tcW w:w="2275" w:type="dxa"/>
          </w:tcPr>
          <w:p w14:paraId="6856477B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(0.009)</w:t>
            </w:r>
          </w:p>
        </w:tc>
      </w:tr>
      <w:tr w:rsidR="00531CC7" w14:paraId="2590AA17" w14:textId="77777777" w:rsidTr="00A9268A">
        <w:trPr>
          <w:jc w:val="center"/>
        </w:trPr>
        <w:tc>
          <w:tcPr>
            <w:tcW w:w="2060" w:type="dxa"/>
          </w:tcPr>
          <w:p w14:paraId="358FB3BB" w14:textId="77777777" w:rsidR="00531CC7" w:rsidRDefault="00531CC7" w:rsidP="00A92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-74</w:t>
            </w:r>
          </w:p>
        </w:tc>
        <w:tc>
          <w:tcPr>
            <w:tcW w:w="1876" w:type="dxa"/>
          </w:tcPr>
          <w:p w14:paraId="64EECE45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2(0.816)</w:t>
            </w:r>
          </w:p>
        </w:tc>
        <w:tc>
          <w:tcPr>
            <w:tcW w:w="2275" w:type="dxa"/>
          </w:tcPr>
          <w:p w14:paraId="386C15E4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(0.000)</w:t>
            </w:r>
          </w:p>
        </w:tc>
      </w:tr>
      <w:tr w:rsidR="00531CC7" w14:paraId="1804FF27" w14:textId="77777777" w:rsidTr="00A9268A">
        <w:trPr>
          <w:jc w:val="center"/>
        </w:trPr>
        <w:tc>
          <w:tcPr>
            <w:tcW w:w="2060" w:type="dxa"/>
          </w:tcPr>
          <w:p w14:paraId="39D9FB2A" w14:textId="77777777" w:rsidR="00531CC7" w:rsidRDefault="00531CC7" w:rsidP="00A926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876" w:type="dxa"/>
          </w:tcPr>
          <w:p w14:paraId="7A8546AE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(0.049)</w:t>
            </w:r>
          </w:p>
        </w:tc>
        <w:tc>
          <w:tcPr>
            <w:tcW w:w="2275" w:type="dxa"/>
          </w:tcPr>
          <w:p w14:paraId="65F58BE7" w14:textId="77777777" w:rsidR="00531CC7" w:rsidRDefault="00531CC7" w:rsidP="00A926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(0.007)</w:t>
            </w:r>
          </w:p>
        </w:tc>
      </w:tr>
    </w:tbl>
    <w:p w14:paraId="13028B3A" w14:textId="63DA1A6E" w:rsidR="00531CC7" w:rsidRPr="001D5DBF" w:rsidRDefault="000A2342" w:rsidP="00531CC7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Estimates were calculated in accelerated time failure model after adjusting age, sex, ethnicity, education level, TDI, smoking status, alcohol intake frequency, diet scores, sleep scores, self-rated health status, BMI, waist circumstance and other biochemical markers: triglycerides, HbA1c, HDL-C, blood glucose, blood pressure, high-sensitivity CRP level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 GGT</w:t>
      </w:r>
      <w:r>
        <w:rPr>
          <w:rFonts w:ascii="Times New Roman" w:hAnsi="Times New Roman" w:cs="Times New Roman"/>
          <w:sz w:val="20"/>
          <w:szCs w:val="20"/>
        </w:rPr>
        <w:t xml:space="preserve"> and medication use</w:t>
      </w:r>
      <w:r w:rsidRPr="005E29F9">
        <w:rPr>
          <w:rFonts w:ascii="Times New Roman" w:hAnsi="Times New Roman" w:cs="Times New Roman" w:hint="eastAsia"/>
          <w:sz w:val="20"/>
          <w:szCs w:val="20"/>
        </w:rPr>
        <w:t>.</w:t>
      </w:r>
    </w:p>
    <w:p w14:paraId="63A3E185" w14:textId="77777777" w:rsidR="00531CC7" w:rsidRPr="005E29F9" w:rsidRDefault="00531CC7" w:rsidP="00531CC7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LPA: light-intensity physical activity; MPA: moderate-intensity physical activity; VPA: vigorous-intensity physical activity; TDI: Townsend deprivation index; BMI: body mass index; HLD-C: high density lipoprotein cholesterol; CRP: C-reactive protein; GGT: Gamma-glutamyl transferase.</w:t>
      </w:r>
    </w:p>
    <w:p w14:paraId="0A5E9C96" w14:textId="77777777" w:rsidR="00387FB3" w:rsidRPr="00531CC7" w:rsidRDefault="00387FB3" w:rsidP="00387FB3">
      <w:pPr>
        <w:rPr>
          <w:rFonts w:ascii="Times New Roman" w:hAnsi="Times New Roman" w:cs="Times New Roman"/>
          <w:sz w:val="20"/>
          <w:szCs w:val="20"/>
        </w:rPr>
      </w:pPr>
    </w:p>
    <w:p w14:paraId="2739694F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/>
          <w:sz w:val="20"/>
          <w:szCs w:val="20"/>
        </w:rPr>
        <w:br w:type="page"/>
      </w:r>
    </w:p>
    <w:p w14:paraId="6089BD69" w14:textId="77777777" w:rsidR="00387FB3" w:rsidRPr="005E29F9" w:rsidRDefault="00387FB3" w:rsidP="00387F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Figure 1. Flowchart of participants inclusion.</w:t>
      </w:r>
    </w:p>
    <w:p w14:paraId="1F344A73" w14:textId="77777777" w:rsidR="00387FB3" w:rsidRPr="005E29F9" w:rsidRDefault="00387FB3" w:rsidP="00387F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E29F9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C6F4C48" wp14:editId="34CE3B33">
            <wp:extent cx="5274310" cy="3505835"/>
            <wp:effectExtent l="0" t="0" r="2540" b="0"/>
            <wp:docPr id="4501572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157235" name="图片 45015723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8E76F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PA: physical activity; CVD: cardiovascular diseases.</w:t>
      </w:r>
    </w:p>
    <w:p w14:paraId="3A735601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/>
          <w:sz w:val="20"/>
          <w:szCs w:val="20"/>
        </w:rPr>
        <w:br w:type="page"/>
      </w:r>
    </w:p>
    <w:p w14:paraId="75B7458B" w14:textId="77777777" w:rsidR="00387FB3" w:rsidRPr="005E29F9" w:rsidRDefault="00387FB3" w:rsidP="00387F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ry Figure 2. Dose-response association between PA duration and liver cirrhosis incidence.</w:t>
      </w:r>
    </w:p>
    <w:p w14:paraId="12F3D5E4" w14:textId="77777777" w:rsidR="00387FB3" w:rsidRPr="005E29F9" w:rsidRDefault="00387FB3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6C1F395" wp14:editId="4EA0C361">
            <wp:extent cx="5274310" cy="1499235"/>
            <wp:effectExtent l="0" t="0" r="2540" b="5715"/>
            <wp:docPr id="2137024151" name="图片 2" descr="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024151" name="图片 2" descr="图形用户界面&#10;&#10;AI 生成的内容可能不正确。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9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150FD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 xml:space="preserve">Hazard ratios were calculated in Cox proportional hazards model after adjusting age, sex, ethnicity, education level, TDI, smoking status, alcohol intake frequency, diet scores, sleep scores, and self-rated health status. </w:t>
      </w:r>
    </w:p>
    <w:p w14:paraId="436CC67D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b/>
          <w:bCs/>
          <w:sz w:val="20"/>
          <w:szCs w:val="20"/>
        </w:rPr>
        <w:t>a-c:</w:t>
      </w:r>
      <w:r w:rsidRPr="005E29F9">
        <w:rPr>
          <w:rFonts w:ascii="Times New Roman" w:hAnsi="Times New Roman" w:cs="Times New Roman" w:hint="eastAsia"/>
          <w:sz w:val="20"/>
          <w:szCs w:val="20"/>
        </w:rPr>
        <w:t xml:space="preserve"> dose-response associations of PA duration with all-cause mortality. Bold lines represent HRs, while shaded areas indicate 95%CI. Bold lines represent HRs, while shaded areas indicate 95%CI. Vertical gray dashed lines at 150 minutes/week of MPA and 75 minutes/week of VPA represent the WHO recommended durations for MPA and VPA.</w:t>
      </w:r>
    </w:p>
    <w:p w14:paraId="3F077550" w14:textId="77777777" w:rsidR="00387FB3" w:rsidRPr="005E29F9" w:rsidRDefault="00387FB3" w:rsidP="00387FB3">
      <w:pPr>
        <w:rPr>
          <w:rFonts w:ascii="Times New Roman" w:hAnsi="Times New Roman" w:cs="Times New Roman"/>
          <w:sz w:val="20"/>
          <w:szCs w:val="20"/>
        </w:rPr>
      </w:pPr>
      <w:r w:rsidRPr="005E29F9">
        <w:rPr>
          <w:rFonts w:ascii="Times New Roman" w:hAnsi="Times New Roman" w:cs="Times New Roman" w:hint="eastAsia"/>
          <w:sz w:val="20"/>
          <w:szCs w:val="20"/>
        </w:rPr>
        <w:t>HR: hazard ratio; CI: confidence interval; LPA: light-intensity physical activity; MPA: moderate-intensity physical activity; VPA: vigorous-intensity physical activity; TDI: Townsend deprivation index.</w:t>
      </w:r>
    </w:p>
    <w:p w14:paraId="4119E749" w14:textId="60F54907" w:rsidR="001D2A6B" w:rsidRPr="005E29F9" w:rsidRDefault="001D2A6B" w:rsidP="00387FB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1D2A6B" w:rsidRPr="005E2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7CC19" w14:textId="77777777" w:rsidR="00252DC4" w:rsidRDefault="00252DC4" w:rsidP="009B1D1C">
      <w:r>
        <w:separator/>
      </w:r>
    </w:p>
  </w:endnote>
  <w:endnote w:type="continuationSeparator" w:id="0">
    <w:p w14:paraId="74783C71" w14:textId="77777777" w:rsidR="00252DC4" w:rsidRDefault="00252DC4" w:rsidP="009B1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F3A41" w14:textId="77777777" w:rsidR="00252DC4" w:rsidRDefault="00252DC4" w:rsidP="009B1D1C">
      <w:r>
        <w:separator/>
      </w:r>
    </w:p>
  </w:footnote>
  <w:footnote w:type="continuationSeparator" w:id="0">
    <w:p w14:paraId="6307EDD1" w14:textId="77777777" w:rsidR="00252DC4" w:rsidRDefault="00252DC4" w:rsidP="009B1D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3500B"/>
    <w:multiLevelType w:val="hybridMultilevel"/>
    <w:tmpl w:val="AC2EF000"/>
    <w:lvl w:ilvl="0" w:tplc="7348077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A5B1D72"/>
    <w:multiLevelType w:val="hybridMultilevel"/>
    <w:tmpl w:val="7C66D540"/>
    <w:lvl w:ilvl="0" w:tplc="F9CCA5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FE57BFA"/>
    <w:multiLevelType w:val="multilevel"/>
    <w:tmpl w:val="E4D8DE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3525547"/>
    <w:multiLevelType w:val="hybridMultilevel"/>
    <w:tmpl w:val="C114C316"/>
    <w:lvl w:ilvl="0" w:tplc="8486981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A511F48"/>
    <w:multiLevelType w:val="hybridMultilevel"/>
    <w:tmpl w:val="83C23FA0"/>
    <w:lvl w:ilvl="0" w:tplc="ADE0D4C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89359139">
    <w:abstractNumId w:val="4"/>
  </w:num>
  <w:num w:numId="2" w16cid:durableId="1885750843">
    <w:abstractNumId w:val="1"/>
  </w:num>
  <w:num w:numId="3" w16cid:durableId="501169280">
    <w:abstractNumId w:val="0"/>
  </w:num>
  <w:num w:numId="4" w16cid:durableId="1829325586">
    <w:abstractNumId w:val="3"/>
  </w:num>
  <w:num w:numId="5" w16cid:durableId="19835326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C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29spszxqtx02zeez9p5ts2a95ardxfzzsfe&quot;&gt;dissertation&lt;record-ids&gt;&lt;item&gt;10&lt;/item&gt;&lt;item&gt;11&lt;/item&gt;&lt;item&gt;12&lt;/item&gt;&lt;item&gt;16&lt;/item&gt;&lt;item&gt;17&lt;/item&gt;&lt;item&gt;18&lt;/item&gt;&lt;item&gt;19&lt;/item&gt;&lt;item&gt;20&lt;/item&gt;&lt;item&gt;21&lt;/item&gt;&lt;item&gt;23&lt;/item&gt;&lt;item&gt;25&lt;/item&gt;&lt;item&gt;26&lt;/item&gt;&lt;item&gt;27&lt;/item&gt;&lt;item&gt;28&lt;/item&gt;&lt;item&gt;30&lt;/item&gt;&lt;item&gt;31&lt;/item&gt;&lt;item&gt;33&lt;/item&gt;&lt;item&gt;34&lt;/item&gt;&lt;item&gt;36&lt;/item&gt;&lt;item&gt;37&lt;/item&gt;&lt;item&gt;38&lt;/item&gt;&lt;item&gt;44&lt;/item&gt;&lt;item&gt;46&lt;/item&gt;&lt;item&gt;65&lt;/item&gt;&lt;item&gt;66&lt;/item&gt;&lt;item&gt;68&lt;/item&gt;&lt;item&gt;69&lt;/item&gt;&lt;item&gt;79&lt;/item&gt;&lt;item&gt;80&lt;/item&gt;&lt;item&gt;81&lt;/item&gt;&lt;item&gt;82&lt;/item&gt;&lt;item&gt;83&lt;/item&gt;&lt;item&gt;84&lt;/item&gt;&lt;item&gt;85&lt;/item&gt;&lt;item&gt;87&lt;/item&gt;&lt;item&gt;88&lt;/item&gt;&lt;item&gt;90&lt;/item&gt;&lt;item&gt;91&lt;/item&gt;&lt;item&gt;93&lt;/item&gt;&lt;item&gt;94&lt;/item&gt;&lt;item&gt;95&lt;/item&gt;&lt;item&gt;96&lt;/item&gt;&lt;/record-ids&gt;&lt;/item&gt;&lt;/Libraries&gt;"/>
  </w:docVars>
  <w:rsids>
    <w:rsidRoot w:val="009114F4"/>
    <w:rsid w:val="000062F5"/>
    <w:rsid w:val="00007082"/>
    <w:rsid w:val="00014CEF"/>
    <w:rsid w:val="0001538B"/>
    <w:rsid w:val="000210F1"/>
    <w:rsid w:val="00021DF6"/>
    <w:rsid w:val="000236EA"/>
    <w:rsid w:val="0002426A"/>
    <w:rsid w:val="000255F5"/>
    <w:rsid w:val="00025912"/>
    <w:rsid w:val="000273C6"/>
    <w:rsid w:val="00036B17"/>
    <w:rsid w:val="00040521"/>
    <w:rsid w:val="00041099"/>
    <w:rsid w:val="00041293"/>
    <w:rsid w:val="0004494C"/>
    <w:rsid w:val="00047BEB"/>
    <w:rsid w:val="00053904"/>
    <w:rsid w:val="00054AA1"/>
    <w:rsid w:val="00057D75"/>
    <w:rsid w:val="00061698"/>
    <w:rsid w:val="00061F86"/>
    <w:rsid w:val="00063A18"/>
    <w:rsid w:val="00066068"/>
    <w:rsid w:val="0006664A"/>
    <w:rsid w:val="00067930"/>
    <w:rsid w:val="00071B47"/>
    <w:rsid w:val="000847C9"/>
    <w:rsid w:val="000920E3"/>
    <w:rsid w:val="000A2122"/>
    <w:rsid w:val="000A2342"/>
    <w:rsid w:val="000A5422"/>
    <w:rsid w:val="000A6028"/>
    <w:rsid w:val="000B6C83"/>
    <w:rsid w:val="000B6FAC"/>
    <w:rsid w:val="000B72EF"/>
    <w:rsid w:val="000C7643"/>
    <w:rsid w:val="000D0BEC"/>
    <w:rsid w:val="000D33C2"/>
    <w:rsid w:val="000D406C"/>
    <w:rsid w:val="000D6757"/>
    <w:rsid w:val="000E2024"/>
    <w:rsid w:val="000E46B8"/>
    <w:rsid w:val="000E4BC7"/>
    <w:rsid w:val="000E736C"/>
    <w:rsid w:val="000E76C6"/>
    <w:rsid w:val="000F1C0A"/>
    <w:rsid w:val="000F634F"/>
    <w:rsid w:val="000F67D2"/>
    <w:rsid w:val="001006F2"/>
    <w:rsid w:val="001009E1"/>
    <w:rsid w:val="0010281D"/>
    <w:rsid w:val="00103B1E"/>
    <w:rsid w:val="001059A1"/>
    <w:rsid w:val="0011007E"/>
    <w:rsid w:val="00113F42"/>
    <w:rsid w:val="00121FBE"/>
    <w:rsid w:val="00122A14"/>
    <w:rsid w:val="00124172"/>
    <w:rsid w:val="00124C03"/>
    <w:rsid w:val="00126E41"/>
    <w:rsid w:val="001350F9"/>
    <w:rsid w:val="00144B91"/>
    <w:rsid w:val="00144DE3"/>
    <w:rsid w:val="001458D5"/>
    <w:rsid w:val="00146293"/>
    <w:rsid w:val="00146F01"/>
    <w:rsid w:val="0014703A"/>
    <w:rsid w:val="0015078F"/>
    <w:rsid w:val="0015299D"/>
    <w:rsid w:val="0015536B"/>
    <w:rsid w:val="00156CC8"/>
    <w:rsid w:val="00157BA2"/>
    <w:rsid w:val="00160014"/>
    <w:rsid w:val="00160C12"/>
    <w:rsid w:val="0016169C"/>
    <w:rsid w:val="001624FD"/>
    <w:rsid w:val="00164CF2"/>
    <w:rsid w:val="00170BFA"/>
    <w:rsid w:val="00176F9A"/>
    <w:rsid w:val="00183421"/>
    <w:rsid w:val="0018469A"/>
    <w:rsid w:val="00184B81"/>
    <w:rsid w:val="00186E36"/>
    <w:rsid w:val="00195644"/>
    <w:rsid w:val="001959DB"/>
    <w:rsid w:val="00196A41"/>
    <w:rsid w:val="00197DE0"/>
    <w:rsid w:val="001B046B"/>
    <w:rsid w:val="001B3B66"/>
    <w:rsid w:val="001B5047"/>
    <w:rsid w:val="001B5A11"/>
    <w:rsid w:val="001B6BB9"/>
    <w:rsid w:val="001C2069"/>
    <w:rsid w:val="001C7E0C"/>
    <w:rsid w:val="001D09F7"/>
    <w:rsid w:val="001D1021"/>
    <w:rsid w:val="001D2A6B"/>
    <w:rsid w:val="001D5DBF"/>
    <w:rsid w:val="001E3F57"/>
    <w:rsid w:val="001F1AE0"/>
    <w:rsid w:val="001F317F"/>
    <w:rsid w:val="00200DC4"/>
    <w:rsid w:val="002020BC"/>
    <w:rsid w:val="0020343F"/>
    <w:rsid w:val="00215D55"/>
    <w:rsid w:val="00216EBC"/>
    <w:rsid w:val="00217FAA"/>
    <w:rsid w:val="00220495"/>
    <w:rsid w:val="002216D8"/>
    <w:rsid w:val="002249E3"/>
    <w:rsid w:val="00224BCA"/>
    <w:rsid w:val="002309EB"/>
    <w:rsid w:val="00230F7C"/>
    <w:rsid w:val="00234334"/>
    <w:rsid w:val="00234B50"/>
    <w:rsid w:val="00235E0E"/>
    <w:rsid w:val="00237D02"/>
    <w:rsid w:val="002417D1"/>
    <w:rsid w:val="0024671E"/>
    <w:rsid w:val="00246F3B"/>
    <w:rsid w:val="00246F58"/>
    <w:rsid w:val="00247DED"/>
    <w:rsid w:val="00252AAC"/>
    <w:rsid w:val="00252DC4"/>
    <w:rsid w:val="00254B0F"/>
    <w:rsid w:val="00255706"/>
    <w:rsid w:val="00255A85"/>
    <w:rsid w:val="00261174"/>
    <w:rsid w:val="00261832"/>
    <w:rsid w:val="00265F2A"/>
    <w:rsid w:val="00271377"/>
    <w:rsid w:val="0027223F"/>
    <w:rsid w:val="00274B22"/>
    <w:rsid w:val="00277C9D"/>
    <w:rsid w:val="002966D7"/>
    <w:rsid w:val="0029709A"/>
    <w:rsid w:val="002A3704"/>
    <w:rsid w:val="002B406B"/>
    <w:rsid w:val="002C05A5"/>
    <w:rsid w:val="002C3AC4"/>
    <w:rsid w:val="002C5127"/>
    <w:rsid w:val="002C619E"/>
    <w:rsid w:val="002C6919"/>
    <w:rsid w:val="002C79D8"/>
    <w:rsid w:val="002D3AC3"/>
    <w:rsid w:val="002D495E"/>
    <w:rsid w:val="002D63C0"/>
    <w:rsid w:val="002D6E43"/>
    <w:rsid w:val="002E4670"/>
    <w:rsid w:val="002E5992"/>
    <w:rsid w:val="002E6CB9"/>
    <w:rsid w:val="002F0903"/>
    <w:rsid w:val="002F17BB"/>
    <w:rsid w:val="002F1C0B"/>
    <w:rsid w:val="002F228E"/>
    <w:rsid w:val="002F3958"/>
    <w:rsid w:val="002F7649"/>
    <w:rsid w:val="003024F2"/>
    <w:rsid w:val="003056CB"/>
    <w:rsid w:val="00310896"/>
    <w:rsid w:val="00315B37"/>
    <w:rsid w:val="00315F56"/>
    <w:rsid w:val="003201C3"/>
    <w:rsid w:val="00322722"/>
    <w:rsid w:val="003331BB"/>
    <w:rsid w:val="00336F89"/>
    <w:rsid w:val="00341C26"/>
    <w:rsid w:val="00343D14"/>
    <w:rsid w:val="00347A37"/>
    <w:rsid w:val="00347E1D"/>
    <w:rsid w:val="00347EC5"/>
    <w:rsid w:val="00351CE5"/>
    <w:rsid w:val="0035630C"/>
    <w:rsid w:val="00361B93"/>
    <w:rsid w:val="0036315C"/>
    <w:rsid w:val="00365298"/>
    <w:rsid w:val="00370E1C"/>
    <w:rsid w:val="0037463A"/>
    <w:rsid w:val="00380991"/>
    <w:rsid w:val="00383553"/>
    <w:rsid w:val="00387FB3"/>
    <w:rsid w:val="003929C4"/>
    <w:rsid w:val="00394B4D"/>
    <w:rsid w:val="00395F5A"/>
    <w:rsid w:val="003A04E4"/>
    <w:rsid w:val="003A0EC6"/>
    <w:rsid w:val="003A1A85"/>
    <w:rsid w:val="003A2BE8"/>
    <w:rsid w:val="003A2E5B"/>
    <w:rsid w:val="003A7AFF"/>
    <w:rsid w:val="003C6715"/>
    <w:rsid w:val="003C6851"/>
    <w:rsid w:val="003D0488"/>
    <w:rsid w:val="003D05F0"/>
    <w:rsid w:val="003D1193"/>
    <w:rsid w:val="003F0059"/>
    <w:rsid w:val="003F072A"/>
    <w:rsid w:val="003F3B06"/>
    <w:rsid w:val="003F5CDD"/>
    <w:rsid w:val="003F62A8"/>
    <w:rsid w:val="003F6979"/>
    <w:rsid w:val="003F7B6D"/>
    <w:rsid w:val="00403719"/>
    <w:rsid w:val="00403801"/>
    <w:rsid w:val="00416B85"/>
    <w:rsid w:val="00425E10"/>
    <w:rsid w:val="00433C4F"/>
    <w:rsid w:val="00441105"/>
    <w:rsid w:val="00442637"/>
    <w:rsid w:val="0044520F"/>
    <w:rsid w:val="004468F3"/>
    <w:rsid w:val="004469AA"/>
    <w:rsid w:val="00452D0F"/>
    <w:rsid w:val="0045433A"/>
    <w:rsid w:val="00455155"/>
    <w:rsid w:val="004577B1"/>
    <w:rsid w:val="00461601"/>
    <w:rsid w:val="00466510"/>
    <w:rsid w:val="00470BEB"/>
    <w:rsid w:val="0047273B"/>
    <w:rsid w:val="004738A9"/>
    <w:rsid w:val="00475567"/>
    <w:rsid w:val="00485557"/>
    <w:rsid w:val="004914DF"/>
    <w:rsid w:val="0049780A"/>
    <w:rsid w:val="004A1FC4"/>
    <w:rsid w:val="004A4147"/>
    <w:rsid w:val="004A5CB0"/>
    <w:rsid w:val="004B02BA"/>
    <w:rsid w:val="004B3099"/>
    <w:rsid w:val="004B5B6F"/>
    <w:rsid w:val="004B7B29"/>
    <w:rsid w:val="004B7C50"/>
    <w:rsid w:val="004C1374"/>
    <w:rsid w:val="004C1827"/>
    <w:rsid w:val="004C5D2B"/>
    <w:rsid w:val="004D2224"/>
    <w:rsid w:val="004D3AA6"/>
    <w:rsid w:val="004D42C5"/>
    <w:rsid w:val="004D572F"/>
    <w:rsid w:val="004E10F4"/>
    <w:rsid w:val="004E2444"/>
    <w:rsid w:val="004E3D63"/>
    <w:rsid w:val="004E77E8"/>
    <w:rsid w:val="004F2702"/>
    <w:rsid w:val="004F7131"/>
    <w:rsid w:val="00500ED4"/>
    <w:rsid w:val="005047E4"/>
    <w:rsid w:val="00505BA5"/>
    <w:rsid w:val="0050628D"/>
    <w:rsid w:val="00506C61"/>
    <w:rsid w:val="00507D40"/>
    <w:rsid w:val="00512146"/>
    <w:rsid w:val="0051365D"/>
    <w:rsid w:val="00517B7A"/>
    <w:rsid w:val="00531CC7"/>
    <w:rsid w:val="005342F6"/>
    <w:rsid w:val="005345CE"/>
    <w:rsid w:val="00540156"/>
    <w:rsid w:val="00541F1C"/>
    <w:rsid w:val="00543C17"/>
    <w:rsid w:val="00550129"/>
    <w:rsid w:val="00552484"/>
    <w:rsid w:val="00554A4F"/>
    <w:rsid w:val="00556553"/>
    <w:rsid w:val="0056005B"/>
    <w:rsid w:val="00560123"/>
    <w:rsid w:val="005619C0"/>
    <w:rsid w:val="00564A3D"/>
    <w:rsid w:val="0056501A"/>
    <w:rsid w:val="00566D7D"/>
    <w:rsid w:val="005676CB"/>
    <w:rsid w:val="0057312B"/>
    <w:rsid w:val="00583629"/>
    <w:rsid w:val="00584878"/>
    <w:rsid w:val="00584CF1"/>
    <w:rsid w:val="00596B9B"/>
    <w:rsid w:val="005A2608"/>
    <w:rsid w:val="005A2AC7"/>
    <w:rsid w:val="005A42ED"/>
    <w:rsid w:val="005A4F28"/>
    <w:rsid w:val="005A7539"/>
    <w:rsid w:val="005B2767"/>
    <w:rsid w:val="005B3982"/>
    <w:rsid w:val="005B4239"/>
    <w:rsid w:val="005B5C0E"/>
    <w:rsid w:val="005C0DA5"/>
    <w:rsid w:val="005C20C1"/>
    <w:rsid w:val="005D3EF1"/>
    <w:rsid w:val="005D692F"/>
    <w:rsid w:val="005E2146"/>
    <w:rsid w:val="005E265C"/>
    <w:rsid w:val="005E29F9"/>
    <w:rsid w:val="005F1BEF"/>
    <w:rsid w:val="005F4282"/>
    <w:rsid w:val="00605AB6"/>
    <w:rsid w:val="00610CAC"/>
    <w:rsid w:val="00612A74"/>
    <w:rsid w:val="0061460F"/>
    <w:rsid w:val="00614858"/>
    <w:rsid w:val="006179A0"/>
    <w:rsid w:val="00620760"/>
    <w:rsid w:val="00622C6A"/>
    <w:rsid w:val="00626AA3"/>
    <w:rsid w:val="0063008D"/>
    <w:rsid w:val="00632F12"/>
    <w:rsid w:val="00635B9D"/>
    <w:rsid w:val="00640383"/>
    <w:rsid w:val="00641AC6"/>
    <w:rsid w:val="006446A6"/>
    <w:rsid w:val="006509BA"/>
    <w:rsid w:val="00651971"/>
    <w:rsid w:val="006536E8"/>
    <w:rsid w:val="0065511F"/>
    <w:rsid w:val="00656446"/>
    <w:rsid w:val="00664B4C"/>
    <w:rsid w:val="00665751"/>
    <w:rsid w:val="006658B6"/>
    <w:rsid w:val="00672C41"/>
    <w:rsid w:val="00674119"/>
    <w:rsid w:val="0068179A"/>
    <w:rsid w:val="006862C4"/>
    <w:rsid w:val="00692B62"/>
    <w:rsid w:val="0069546E"/>
    <w:rsid w:val="006958E0"/>
    <w:rsid w:val="00696567"/>
    <w:rsid w:val="006A60E3"/>
    <w:rsid w:val="006B7701"/>
    <w:rsid w:val="006B7DF6"/>
    <w:rsid w:val="006C2211"/>
    <w:rsid w:val="006C2EB7"/>
    <w:rsid w:val="006D0804"/>
    <w:rsid w:val="006D1167"/>
    <w:rsid w:val="006D6BD3"/>
    <w:rsid w:val="006D73E9"/>
    <w:rsid w:val="006E3824"/>
    <w:rsid w:val="006E3EB5"/>
    <w:rsid w:val="006E6CD5"/>
    <w:rsid w:val="006E7631"/>
    <w:rsid w:val="006F1740"/>
    <w:rsid w:val="006F3AE5"/>
    <w:rsid w:val="006F77E5"/>
    <w:rsid w:val="006F78ED"/>
    <w:rsid w:val="006F798E"/>
    <w:rsid w:val="0070286F"/>
    <w:rsid w:val="0071094B"/>
    <w:rsid w:val="0071263B"/>
    <w:rsid w:val="0071796D"/>
    <w:rsid w:val="00720DA7"/>
    <w:rsid w:val="0072265E"/>
    <w:rsid w:val="00724DB6"/>
    <w:rsid w:val="00724E89"/>
    <w:rsid w:val="00726269"/>
    <w:rsid w:val="007306B7"/>
    <w:rsid w:val="00732C7E"/>
    <w:rsid w:val="007334CE"/>
    <w:rsid w:val="0073526B"/>
    <w:rsid w:val="00735A5E"/>
    <w:rsid w:val="00740FC3"/>
    <w:rsid w:val="00741943"/>
    <w:rsid w:val="00746876"/>
    <w:rsid w:val="0074789E"/>
    <w:rsid w:val="007552E3"/>
    <w:rsid w:val="007566AF"/>
    <w:rsid w:val="00756CEB"/>
    <w:rsid w:val="00757108"/>
    <w:rsid w:val="0076130B"/>
    <w:rsid w:val="00766411"/>
    <w:rsid w:val="00773C0E"/>
    <w:rsid w:val="00773FC0"/>
    <w:rsid w:val="00775277"/>
    <w:rsid w:val="00776578"/>
    <w:rsid w:val="00782740"/>
    <w:rsid w:val="00792E34"/>
    <w:rsid w:val="007930C7"/>
    <w:rsid w:val="007951C3"/>
    <w:rsid w:val="00795F84"/>
    <w:rsid w:val="007A0BB8"/>
    <w:rsid w:val="007A1792"/>
    <w:rsid w:val="007A5558"/>
    <w:rsid w:val="007A5FEB"/>
    <w:rsid w:val="007B692D"/>
    <w:rsid w:val="007C0871"/>
    <w:rsid w:val="007C1F99"/>
    <w:rsid w:val="007C3530"/>
    <w:rsid w:val="007D37E1"/>
    <w:rsid w:val="007D6B79"/>
    <w:rsid w:val="007E0A97"/>
    <w:rsid w:val="007E2ECA"/>
    <w:rsid w:val="007F0729"/>
    <w:rsid w:val="007F74E1"/>
    <w:rsid w:val="00801586"/>
    <w:rsid w:val="00803029"/>
    <w:rsid w:val="00803807"/>
    <w:rsid w:val="00807988"/>
    <w:rsid w:val="00811292"/>
    <w:rsid w:val="00830565"/>
    <w:rsid w:val="00831C00"/>
    <w:rsid w:val="00837FD5"/>
    <w:rsid w:val="008402E3"/>
    <w:rsid w:val="008412CF"/>
    <w:rsid w:val="00842E38"/>
    <w:rsid w:val="0084305E"/>
    <w:rsid w:val="00851451"/>
    <w:rsid w:val="00852D0E"/>
    <w:rsid w:val="008538A0"/>
    <w:rsid w:val="00855CF6"/>
    <w:rsid w:val="00861D8A"/>
    <w:rsid w:val="00862946"/>
    <w:rsid w:val="00865C28"/>
    <w:rsid w:val="00866381"/>
    <w:rsid w:val="00867C60"/>
    <w:rsid w:val="00871105"/>
    <w:rsid w:val="008712D4"/>
    <w:rsid w:val="00876597"/>
    <w:rsid w:val="008772EE"/>
    <w:rsid w:val="008774DD"/>
    <w:rsid w:val="00885B91"/>
    <w:rsid w:val="00887093"/>
    <w:rsid w:val="00896F60"/>
    <w:rsid w:val="008A2721"/>
    <w:rsid w:val="008A2BA3"/>
    <w:rsid w:val="008A2BA4"/>
    <w:rsid w:val="008A300B"/>
    <w:rsid w:val="008B18B4"/>
    <w:rsid w:val="008B1FF7"/>
    <w:rsid w:val="008B382A"/>
    <w:rsid w:val="008B6C05"/>
    <w:rsid w:val="008C5275"/>
    <w:rsid w:val="008C6292"/>
    <w:rsid w:val="008C7AF7"/>
    <w:rsid w:val="008D2199"/>
    <w:rsid w:val="008D5954"/>
    <w:rsid w:val="008D7694"/>
    <w:rsid w:val="008E29EE"/>
    <w:rsid w:val="008F1DCC"/>
    <w:rsid w:val="008F415B"/>
    <w:rsid w:val="008F71AD"/>
    <w:rsid w:val="0090060E"/>
    <w:rsid w:val="0090267C"/>
    <w:rsid w:val="00905E24"/>
    <w:rsid w:val="00910AA6"/>
    <w:rsid w:val="009114F4"/>
    <w:rsid w:val="009118F4"/>
    <w:rsid w:val="00912585"/>
    <w:rsid w:val="0091281D"/>
    <w:rsid w:val="00922776"/>
    <w:rsid w:val="00924B5C"/>
    <w:rsid w:val="0094256B"/>
    <w:rsid w:val="0095234B"/>
    <w:rsid w:val="00952A55"/>
    <w:rsid w:val="00956D1C"/>
    <w:rsid w:val="0095752F"/>
    <w:rsid w:val="00962DAE"/>
    <w:rsid w:val="00963FDD"/>
    <w:rsid w:val="00965275"/>
    <w:rsid w:val="0097097B"/>
    <w:rsid w:val="00971F30"/>
    <w:rsid w:val="00981F63"/>
    <w:rsid w:val="00984111"/>
    <w:rsid w:val="00984495"/>
    <w:rsid w:val="00987689"/>
    <w:rsid w:val="009878C2"/>
    <w:rsid w:val="00987EA9"/>
    <w:rsid w:val="00991A67"/>
    <w:rsid w:val="00991A82"/>
    <w:rsid w:val="00995FA7"/>
    <w:rsid w:val="00996ABB"/>
    <w:rsid w:val="009A78FD"/>
    <w:rsid w:val="009B151D"/>
    <w:rsid w:val="009B1804"/>
    <w:rsid w:val="009B1D1C"/>
    <w:rsid w:val="009B2E91"/>
    <w:rsid w:val="009B659F"/>
    <w:rsid w:val="009B73B8"/>
    <w:rsid w:val="009C0FC5"/>
    <w:rsid w:val="009C6FFE"/>
    <w:rsid w:val="009C7272"/>
    <w:rsid w:val="009D36AC"/>
    <w:rsid w:val="009E0AE2"/>
    <w:rsid w:val="009E228B"/>
    <w:rsid w:val="009E5C43"/>
    <w:rsid w:val="009F4646"/>
    <w:rsid w:val="009F5F38"/>
    <w:rsid w:val="009F60D2"/>
    <w:rsid w:val="009F77D5"/>
    <w:rsid w:val="00A006F3"/>
    <w:rsid w:val="00A029F4"/>
    <w:rsid w:val="00A04472"/>
    <w:rsid w:val="00A04F40"/>
    <w:rsid w:val="00A05187"/>
    <w:rsid w:val="00A11595"/>
    <w:rsid w:val="00A14AE2"/>
    <w:rsid w:val="00A14D2C"/>
    <w:rsid w:val="00A1712D"/>
    <w:rsid w:val="00A1797A"/>
    <w:rsid w:val="00A2080C"/>
    <w:rsid w:val="00A33241"/>
    <w:rsid w:val="00A45F89"/>
    <w:rsid w:val="00A46A65"/>
    <w:rsid w:val="00A5017C"/>
    <w:rsid w:val="00A52AB7"/>
    <w:rsid w:val="00A52B9F"/>
    <w:rsid w:val="00A5657E"/>
    <w:rsid w:val="00A60334"/>
    <w:rsid w:val="00A613C3"/>
    <w:rsid w:val="00A61B05"/>
    <w:rsid w:val="00A6344E"/>
    <w:rsid w:val="00A634D5"/>
    <w:rsid w:val="00A63C45"/>
    <w:rsid w:val="00A63D32"/>
    <w:rsid w:val="00A652BC"/>
    <w:rsid w:val="00A7221C"/>
    <w:rsid w:val="00A7252D"/>
    <w:rsid w:val="00A7383D"/>
    <w:rsid w:val="00A748CA"/>
    <w:rsid w:val="00A82473"/>
    <w:rsid w:val="00A858C0"/>
    <w:rsid w:val="00A874F7"/>
    <w:rsid w:val="00A9077C"/>
    <w:rsid w:val="00AA06FA"/>
    <w:rsid w:val="00AA2588"/>
    <w:rsid w:val="00AA432C"/>
    <w:rsid w:val="00AB1A8D"/>
    <w:rsid w:val="00AB2227"/>
    <w:rsid w:val="00AB3D79"/>
    <w:rsid w:val="00AB4C29"/>
    <w:rsid w:val="00AB6993"/>
    <w:rsid w:val="00AC0AA7"/>
    <w:rsid w:val="00AD457B"/>
    <w:rsid w:val="00AD4BAB"/>
    <w:rsid w:val="00AD5438"/>
    <w:rsid w:val="00AE5D2B"/>
    <w:rsid w:val="00AF078B"/>
    <w:rsid w:val="00AF18A7"/>
    <w:rsid w:val="00AF1FC4"/>
    <w:rsid w:val="00AF6A33"/>
    <w:rsid w:val="00AF7FE2"/>
    <w:rsid w:val="00B05B8E"/>
    <w:rsid w:val="00B229C1"/>
    <w:rsid w:val="00B22DA6"/>
    <w:rsid w:val="00B23248"/>
    <w:rsid w:val="00B24FAB"/>
    <w:rsid w:val="00B35A64"/>
    <w:rsid w:val="00B40047"/>
    <w:rsid w:val="00B40B76"/>
    <w:rsid w:val="00B43116"/>
    <w:rsid w:val="00B442A6"/>
    <w:rsid w:val="00B50D2D"/>
    <w:rsid w:val="00B50D81"/>
    <w:rsid w:val="00B52D24"/>
    <w:rsid w:val="00B53A94"/>
    <w:rsid w:val="00B5675E"/>
    <w:rsid w:val="00B60C3A"/>
    <w:rsid w:val="00B61BA3"/>
    <w:rsid w:val="00B720E0"/>
    <w:rsid w:val="00B76B7F"/>
    <w:rsid w:val="00B775E1"/>
    <w:rsid w:val="00B81416"/>
    <w:rsid w:val="00B81DAB"/>
    <w:rsid w:val="00B8705A"/>
    <w:rsid w:val="00B92946"/>
    <w:rsid w:val="00B97A80"/>
    <w:rsid w:val="00BA20DB"/>
    <w:rsid w:val="00BA23C5"/>
    <w:rsid w:val="00BA2DDB"/>
    <w:rsid w:val="00BA63DF"/>
    <w:rsid w:val="00BB325E"/>
    <w:rsid w:val="00BB4F34"/>
    <w:rsid w:val="00BB7614"/>
    <w:rsid w:val="00BC3BA6"/>
    <w:rsid w:val="00BC5353"/>
    <w:rsid w:val="00BD0D2B"/>
    <w:rsid w:val="00BD1F54"/>
    <w:rsid w:val="00BD2549"/>
    <w:rsid w:val="00BD6680"/>
    <w:rsid w:val="00BE0BED"/>
    <w:rsid w:val="00BE10A2"/>
    <w:rsid w:val="00BF2513"/>
    <w:rsid w:val="00BF2BFE"/>
    <w:rsid w:val="00BF3CEB"/>
    <w:rsid w:val="00BF4E20"/>
    <w:rsid w:val="00BF7DB3"/>
    <w:rsid w:val="00C005A5"/>
    <w:rsid w:val="00C01EB3"/>
    <w:rsid w:val="00C06A86"/>
    <w:rsid w:val="00C06D94"/>
    <w:rsid w:val="00C074F0"/>
    <w:rsid w:val="00C1200A"/>
    <w:rsid w:val="00C12024"/>
    <w:rsid w:val="00C124AD"/>
    <w:rsid w:val="00C21474"/>
    <w:rsid w:val="00C23A97"/>
    <w:rsid w:val="00C2744E"/>
    <w:rsid w:val="00C345F6"/>
    <w:rsid w:val="00C34762"/>
    <w:rsid w:val="00C36E8F"/>
    <w:rsid w:val="00C44B74"/>
    <w:rsid w:val="00C45EE5"/>
    <w:rsid w:val="00C4719A"/>
    <w:rsid w:val="00C527F4"/>
    <w:rsid w:val="00C566D2"/>
    <w:rsid w:val="00C578BD"/>
    <w:rsid w:val="00C64537"/>
    <w:rsid w:val="00C65222"/>
    <w:rsid w:val="00C74423"/>
    <w:rsid w:val="00C74E39"/>
    <w:rsid w:val="00C775C8"/>
    <w:rsid w:val="00C84F9C"/>
    <w:rsid w:val="00C86ACA"/>
    <w:rsid w:val="00C91931"/>
    <w:rsid w:val="00C971D0"/>
    <w:rsid w:val="00CA1EB6"/>
    <w:rsid w:val="00CA2105"/>
    <w:rsid w:val="00CA7470"/>
    <w:rsid w:val="00CB4D1C"/>
    <w:rsid w:val="00CC67C2"/>
    <w:rsid w:val="00CC7024"/>
    <w:rsid w:val="00CD3E57"/>
    <w:rsid w:val="00CD6CD0"/>
    <w:rsid w:val="00CD7D23"/>
    <w:rsid w:val="00CE5FA4"/>
    <w:rsid w:val="00CE69C8"/>
    <w:rsid w:val="00CE6ADE"/>
    <w:rsid w:val="00CE77B6"/>
    <w:rsid w:val="00CE79EA"/>
    <w:rsid w:val="00CE7C72"/>
    <w:rsid w:val="00CF021C"/>
    <w:rsid w:val="00CF0405"/>
    <w:rsid w:val="00CF49F1"/>
    <w:rsid w:val="00CF4CE0"/>
    <w:rsid w:val="00CF7112"/>
    <w:rsid w:val="00D009A2"/>
    <w:rsid w:val="00D05DAE"/>
    <w:rsid w:val="00D06B1F"/>
    <w:rsid w:val="00D13C42"/>
    <w:rsid w:val="00D162C1"/>
    <w:rsid w:val="00D21BD6"/>
    <w:rsid w:val="00D22558"/>
    <w:rsid w:val="00D22F15"/>
    <w:rsid w:val="00D24997"/>
    <w:rsid w:val="00D33D1B"/>
    <w:rsid w:val="00D4123D"/>
    <w:rsid w:val="00D43AF9"/>
    <w:rsid w:val="00D44AD0"/>
    <w:rsid w:val="00D478A5"/>
    <w:rsid w:val="00D51BE7"/>
    <w:rsid w:val="00D5362B"/>
    <w:rsid w:val="00D5512C"/>
    <w:rsid w:val="00D55194"/>
    <w:rsid w:val="00D65EC4"/>
    <w:rsid w:val="00D668EF"/>
    <w:rsid w:val="00D72EAF"/>
    <w:rsid w:val="00D74BEA"/>
    <w:rsid w:val="00D8107D"/>
    <w:rsid w:val="00D86B71"/>
    <w:rsid w:val="00D939F6"/>
    <w:rsid w:val="00DA0F66"/>
    <w:rsid w:val="00DA2361"/>
    <w:rsid w:val="00DA32C0"/>
    <w:rsid w:val="00DA5A7F"/>
    <w:rsid w:val="00DA6744"/>
    <w:rsid w:val="00DB3224"/>
    <w:rsid w:val="00DB46B2"/>
    <w:rsid w:val="00DB4E42"/>
    <w:rsid w:val="00DB4EB0"/>
    <w:rsid w:val="00DC317E"/>
    <w:rsid w:val="00DD0895"/>
    <w:rsid w:val="00DD210E"/>
    <w:rsid w:val="00DD23AD"/>
    <w:rsid w:val="00DE1161"/>
    <w:rsid w:val="00DE2C00"/>
    <w:rsid w:val="00DE2C6F"/>
    <w:rsid w:val="00DE2EAA"/>
    <w:rsid w:val="00DE58BC"/>
    <w:rsid w:val="00DF1328"/>
    <w:rsid w:val="00DF18F6"/>
    <w:rsid w:val="00E01C02"/>
    <w:rsid w:val="00E03DFF"/>
    <w:rsid w:val="00E1414A"/>
    <w:rsid w:val="00E177C8"/>
    <w:rsid w:val="00E269D9"/>
    <w:rsid w:val="00E27B78"/>
    <w:rsid w:val="00E339E4"/>
    <w:rsid w:val="00E34616"/>
    <w:rsid w:val="00E45A96"/>
    <w:rsid w:val="00E46A6A"/>
    <w:rsid w:val="00E50D0D"/>
    <w:rsid w:val="00E5193A"/>
    <w:rsid w:val="00E54A0A"/>
    <w:rsid w:val="00E570F2"/>
    <w:rsid w:val="00E65370"/>
    <w:rsid w:val="00E71362"/>
    <w:rsid w:val="00E829CC"/>
    <w:rsid w:val="00E839E4"/>
    <w:rsid w:val="00E86CC4"/>
    <w:rsid w:val="00E870A3"/>
    <w:rsid w:val="00E908CF"/>
    <w:rsid w:val="00E94DB1"/>
    <w:rsid w:val="00EA0BDC"/>
    <w:rsid w:val="00EA4190"/>
    <w:rsid w:val="00EB05C3"/>
    <w:rsid w:val="00EB0FF8"/>
    <w:rsid w:val="00EB215F"/>
    <w:rsid w:val="00EB2D71"/>
    <w:rsid w:val="00EB31F8"/>
    <w:rsid w:val="00EC52E4"/>
    <w:rsid w:val="00ED06B7"/>
    <w:rsid w:val="00ED1726"/>
    <w:rsid w:val="00ED2E22"/>
    <w:rsid w:val="00EE26F2"/>
    <w:rsid w:val="00EE56E9"/>
    <w:rsid w:val="00EF5A96"/>
    <w:rsid w:val="00F10094"/>
    <w:rsid w:val="00F16D7D"/>
    <w:rsid w:val="00F20DED"/>
    <w:rsid w:val="00F21139"/>
    <w:rsid w:val="00F27D2A"/>
    <w:rsid w:val="00F435E3"/>
    <w:rsid w:val="00F46AED"/>
    <w:rsid w:val="00F50261"/>
    <w:rsid w:val="00F52FD4"/>
    <w:rsid w:val="00F53C51"/>
    <w:rsid w:val="00F54293"/>
    <w:rsid w:val="00F5500D"/>
    <w:rsid w:val="00F55DB5"/>
    <w:rsid w:val="00F60043"/>
    <w:rsid w:val="00F60C62"/>
    <w:rsid w:val="00F632B3"/>
    <w:rsid w:val="00F75F7E"/>
    <w:rsid w:val="00F8128D"/>
    <w:rsid w:val="00F8342A"/>
    <w:rsid w:val="00F87AC0"/>
    <w:rsid w:val="00F87D1A"/>
    <w:rsid w:val="00F9545A"/>
    <w:rsid w:val="00F954E8"/>
    <w:rsid w:val="00F96545"/>
    <w:rsid w:val="00F973D1"/>
    <w:rsid w:val="00FA2523"/>
    <w:rsid w:val="00FA4467"/>
    <w:rsid w:val="00FA71F2"/>
    <w:rsid w:val="00FA7777"/>
    <w:rsid w:val="00FB0394"/>
    <w:rsid w:val="00FB07B7"/>
    <w:rsid w:val="00FB0CAC"/>
    <w:rsid w:val="00FC03CB"/>
    <w:rsid w:val="00FC2956"/>
    <w:rsid w:val="00FC3153"/>
    <w:rsid w:val="00FC3A10"/>
    <w:rsid w:val="00FC3F69"/>
    <w:rsid w:val="00FC4E09"/>
    <w:rsid w:val="00FC774C"/>
    <w:rsid w:val="00FD11AD"/>
    <w:rsid w:val="00FD1325"/>
    <w:rsid w:val="00FD6281"/>
    <w:rsid w:val="00FD7565"/>
    <w:rsid w:val="00FE3630"/>
    <w:rsid w:val="00FE527D"/>
    <w:rsid w:val="00FF0385"/>
    <w:rsid w:val="00FF4C3A"/>
    <w:rsid w:val="00FF6D2E"/>
    <w:rsid w:val="15976D96"/>
    <w:rsid w:val="35E215FA"/>
    <w:rsid w:val="4E3821CF"/>
    <w:rsid w:val="63265ADB"/>
    <w:rsid w:val="6F02465D"/>
    <w:rsid w:val="72083B25"/>
    <w:rsid w:val="7ECC2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9FAF0"/>
  <w15:docId w15:val="{6DDD7640-44EA-40CB-B30C-5E572AE64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table" w:styleId="ab">
    <w:name w:val="Table Grid"/>
    <w:basedOn w:val="a1"/>
    <w:uiPriority w:val="39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DengXian" w:eastAsia="DengXian" w:hAnsi="DengXian" w:cstheme="minorBidi"/>
      <w:kern w:val="2"/>
      <w:szCs w:val="22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  <w:kern w:val="2"/>
      <w:sz w:val="21"/>
      <w:szCs w:val="22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0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30">
    <w:name w:val="未处理的提及3"/>
    <w:basedOn w:val="a0"/>
    <w:uiPriority w:val="99"/>
    <w:semiHidden/>
    <w:unhideWhenUsed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5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E07971-838D-40D0-81BB-899724C33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8</TotalTime>
  <Pages>17</Pages>
  <Words>3325</Words>
  <Characters>18955</Characters>
  <Application>Microsoft Office Word</Application>
  <DocSecurity>0</DocSecurity>
  <Lines>157</Lines>
  <Paragraphs>44</Paragraphs>
  <ScaleCrop>false</ScaleCrop>
  <Company/>
  <LinksUpToDate>false</LinksUpToDate>
  <CharactersWithSpaces>2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思华 徐</dc:creator>
  <cp:lastModifiedBy>清荣 张</cp:lastModifiedBy>
  <cp:revision>82</cp:revision>
  <cp:lastPrinted>2025-02-21T05:57:00Z</cp:lastPrinted>
  <dcterms:created xsi:type="dcterms:W3CDTF">2025-03-04T09:52:00Z</dcterms:created>
  <dcterms:modified xsi:type="dcterms:W3CDTF">2025-07-29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I1NGQ4MDY4NjMxYWVlMzc3ODM2NDE0MmU1ODUxYzYiLCJ1c2VySWQiOiIyOTQ1MDk3NTIifQ==</vt:lpwstr>
  </property>
  <property fmtid="{D5CDD505-2E9C-101B-9397-08002B2CF9AE}" pid="3" name="KSOProductBuildVer">
    <vt:lpwstr>2052-12.1.0.20305</vt:lpwstr>
  </property>
  <property fmtid="{D5CDD505-2E9C-101B-9397-08002B2CF9AE}" pid="4" name="ICV">
    <vt:lpwstr>854494A0A546463D897541945C592D5A_13</vt:lpwstr>
  </property>
</Properties>
</file>